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F713D4" w14:textId="52F2FA98" w:rsidR="00BE5FAD" w:rsidRPr="00BE5FAD" w:rsidRDefault="00BE5FAD" w:rsidP="00BE5FAD">
      <w:pPr>
        <w:rPr>
          <w:rFonts w:ascii="Arial" w:hAnsi="Arial" w:cs="Arial"/>
          <w:b/>
          <w:sz w:val="28"/>
          <w:szCs w:val="28"/>
        </w:rPr>
      </w:pPr>
      <w:bookmarkStart w:id="0" w:name="_GoBack"/>
      <w:bookmarkEnd w:id="0"/>
      <w:r w:rsidRPr="00BE5FAD">
        <w:rPr>
          <w:rFonts w:ascii="Arial" w:hAnsi="Arial" w:cs="Arial"/>
          <w:b/>
          <w:sz w:val="28"/>
          <w:szCs w:val="28"/>
        </w:rPr>
        <w:t>Supplemental data</w:t>
      </w:r>
    </w:p>
    <w:p w14:paraId="6187C5CA" w14:textId="59CECBB8" w:rsidR="00BE5FAD" w:rsidRDefault="006253EE" w:rsidP="00BE5FAD">
      <w:r>
        <w:rPr>
          <w:b/>
        </w:rPr>
        <w:t xml:space="preserve">Supplemental </w:t>
      </w:r>
      <w:r w:rsidR="00BE5FAD" w:rsidRPr="00BE5FAD">
        <w:rPr>
          <w:b/>
        </w:rPr>
        <w:t>Table 1.</w:t>
      </w:r>
      <w:r w:rsidR="00BE5FAD" w:rsidRPr="00777A0D">
        <w:t xml:space="preserve"> </w:t>
      </w:r>
      <w:r w:rsidR="00953FF7">
        <w:t>The effect of phenotype and treatment on l</w:t>
      </w:r>
      <w:r w:rsidR="00BE5FAD">
        <w:t xml:space="preserve">ever- and </w:t>
      </w:r>
      <w:r w:rsidR="00953FF7">
        <w:t>m</w:t>
      </w:r>
      <w:r w:rsidR="00BE5FAD">
        <w:t xml:space="preserve">agazine-directed behaviors during session 5 of PavCA training for </w:t>
      </w:r>
      <w:r w:rsidR="00953FF7">
        <w:t>Experiment 2a</w:t>
      </w:r>
      <w:r w:rsidR="00BE5FAD">
        <w:t>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007"/>
        <w:gridCol w:w="907"/>
        <w:gridCol w:w="830"/>
        <w:gridCol w:w="678"/>
        <w:gridCol w:w="908"/>
        <w:gridCol w:w="893"/>
        <w:gridCol w:w="676"/>
        <w:gridCol w:w="908"/>
        <w:gridCol w:w="875"/>
        <w:gridCol w:w="678"/>
      </w:tblGrid>
      <w:tr w:rsidR="00BE5FAD" w14:paraId="72390FF8" w14:textId="77777777" w:rsidTr="00677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7" w:type="dxa"/>
          </w:tcPr>
          <w:p w14:paraId="30BBD191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7353" w:type="dxa"/>
            <w:gridSpan w:val="9"/>
          </w:tcPr>
          <w:p w14:paraId="306372D5" w14:textId="15335A64" w:rsidR="00BE5FAD" w:rsidRPr="00D13AB8" w:rsidRDefault="00953FF7" w:rsidP="006777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>
              <w:rPr>
                <w:szCs w:val="26"/>
              </w:rPr>
              <w:t>Experiment 2a: Antagonism of orexin 1 receptors in the PVT</w:t>
            </w:r>
          </w:p>
        </w:tc>
      </w:tr>
      <w:tr w:rsidR="00BE5FAD" w14:paraId="6A0B2302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2269EF3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7353" w:type="dxa"/>
            <w:gridSpan w:val="9"/>
          </w:tcPr>
          <w:p w14:paraId="6EAC7B82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r-directed behaviors</w:t>
            </w:r>
          </w:p>
        </w:tc>
      </w:tr>
      <w:tr w:rsidR="00BE5FAD" w14:paraId="0216050D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84AFC70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  <w:gridSpan w:val="3"/>
          </w:tcPr>
          <w:p w14:paraId="7FC32010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2477" w:type="dxa"/>
            <w:gridSpan w:val="3"/>
          </w:tcPr>
          <w:p w14:paraId="7BB1FBAC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2461" w:type="dxa"/>
            <w:gridSpan w:val="3"/>
          </w:tcPr>
          <w:p w14:paraId="7610EB0B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E5FAD" w14:paraId="115560EC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21CC8789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3E785502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29620E16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8" w:type="dxa"/>
          </w:tcPr>
          <w:p w14:paraId="31C32C19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08" w:type="dxa"/>
          </w:tcPr>
          <w:p w14:paraId="277F8736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93" w:type="dxa"/>
          </w:tcPr>
          <w:p w14:paraId="6272EB12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6" w:type="dxa"/>
          </w:tcPr>
          <w:p w14:paraId="6DB1042D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08" w:type="dxa"/>
          </w:tcPr>
          <w:p w14:paraId="3AFA2F1B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75" w:type="dxa"/>
          </w:tcPr>
          <w:p w14:paraId="2AEDE2EC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8" w:type="dxa"/>
          </w:tcPr>
          <w:p w14:paraId="03272F7C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E5FAD" w14:paraId="6F5CF76B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373EC0C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907" w:type="dxa"/>
          </w:tcPr>
          <w:p w14:paraId="61333637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30" w:type="dxa"/>
          </w:tcPr>
          <w:p w14:paraId="04B3BC1E" w14:textId="77777777" w:rsidR="00BE5FAD" w:rsidRPr="00065D6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55.907</w:t>
            </w:r>
          </w:p>
        </w:tc>
        <w:tc>
          <w:tcPr>
            <w:tcW w:w="678" w:type="dxa"/>
          </w:tcPr>
          <w:p w14:paraId="7E448018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08" w:type="dxa"/>
          </w:tcPr>
          <w:p w14:paraId="24F31793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93" w:type="dxa"/>
          </w:tcPr>
          <w:p w14:paraId="1CDC29D0" w14:textId="77777777" w:rsidR="00BE5FAD" w:rsidRPr="00065D6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383.553</w:t>
            </w:r>
          </w:p>
        </w:tc>
        <w:tc>
          <w:tcPr>
            <w:tcW w:w="676" w:type="dxa"/>
          </w:tcPr>
          <w:p w14:paraId="453CC802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08" w:type="dxa"/>
          </w:tcPr>
          <w:p w14:paraId="47D1DE73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75" w:type="dxa"/>
          </w:tcPr>
          <w:p w14:paraId="594FC6EE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.863</w:t>
            </w:r>
          </w:p>
        </w:tc>
        <w:tc>
          <w:tcPr>
            <w:tcW w:w="678" w:type="dxa"/>
          </w:tcPr>
          <w:p w14:paraId="648F7A8A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</w:tr>
      <w:tr w:rsidR="00BE5FAD" w14:paraId="7F37B56F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5C8CA44D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07" w:type="dxa"/>
          </w:tcPr>
          <w:p w14:paraId="1A88157C" w14:textId="77777777" w:rsidR="00BE5FAD" w:rsidRPr="00A342D5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30" w:type="dxa"/>
          </w:tcPr>
          <w:p w14:paraId="71AD0505" w14:textId="77777777" w:rsidR="00BE5FAD" w:rsidRPr="00065D6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0.121</w:t>
            </w:r>
          </w:p>
        </w:tc>
        <w:tc>
          <w:tcPr>
            <w:tcW w:w="678" w:type="dxa"/>
          </w:tcPr>
          <w:p w14:paraId="15A67BE4" w14:textId="77777777" w:rsidR="00BE5FAD" w:rsidRPr="00065D6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0.729</w:t>
            </w:r>
          </w:p>
        </w:tc>
        <w:tc>
          <w:tcPr>
            <w:tcW w:w="908" w:type="dxa"/>
          </w:tcPr>
          <w:p w14:paraId="2EEBA309" w14:textId="77777777" w:rsidR="00BE5FAD" w:rsidRPr="00A342D5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93" w:type="dxa"/>
          </w:tcPr>
          <w:p w14:paraId="20DA5581" w14:textId="77777777" w:rsidR="00BE5FAD" w:rsidRPr="00065D6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0.281</w:t>
            </w:r>
          </w:p>
        </w:tc>
        <w:tc>
          <w:tcPr>
            <w:tcW w:w="676" w:type="dxa"/>
          </w:tcPr>
          <w:p w14:paraId="730F0968" w14:textId="77777777" w:rsidR="00BE5FAD" w:rsidRPr="00065D6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0.599</w:t>
            </w:r>
          </w:p>
        </w:tc>
        <w:tc>
          <w:tcPr>
            <w:tcW w:w="908" w:type="dxa"/>
          </w:tcPr>
          <w:p w14:paraId="22E8C8EE" w14:textId="77777777" w:rsidR="00BE5FAD" w:rsidRPr="00A342D5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75" w:type="dxa"/>
          </w:tcPr>
          <w:p w14:paraId="57710689" w14:textId="77777777" w:rsidR="00BE5FAD" w:rsidRPr="00A342D5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20</w:t>
            </w:r>
          </w:p>
        </w:tc>
        <w:tc>
          <w:tcPr>
            <w:tcW w:w="678" w:type="dxa"/>
          </w:tcPr>
          <w:p w14:paraId="261498D4" w14:textId="77777777" w:rsidR="00BE5FAD" w:rsidRPr="00A342D5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8</w:t>
            </w:r>
          </w:p>
        </w:tc>
      </w:tr>
      <w:tr w:rsidR="00BE5FAD" w14:paraId="66544680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17385AEA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07" w:type="dxa"/>
          </w:tcPr>
          <w:p w14:paraId="68047296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30" w:type="dxa"/>
          </w:tcPr>
          <w:p w14:paraId="0DACCB72" w14:textId="77777777" w:rsidR="00BE5FAD" w:rsidRPr="00065D6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0.001</w:t>
            </w:r>
          </w:p>
        </w:tc>
        <w:tc>
          <w:tcPr>
            <w:tcW w:w="678" w:type="dxa"/>
          </w:tcPr>
          <w:p w14:paraId="39059DEB" w14:textId="77777777" w:rsidR="00BE5FAD" w:rsidRPr="00065D6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0.979</w:t>
            </w:r>
          </w:p>
        </w:tc>
        <w:tc>
          <w:tcPr>
            <w:tcW w:w="908" w:type="dxa"/>
          </w:tcPr>
          <w:p w14:paraId="2788217B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93" w:type="dxa"/>
          </w:tcPr>
          <w:p w14:paraId="2C792EBF" w14:textId="77777777" w:rsidR="00BE5FAD" w:rsidRPr="00065D6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1.864</w:t>
            </w:r>
          </w:p>
        </w:tc>
        <w:tc>
          <w:tcPr>
            <w:tcW w:w="676" w:type="dxa"/>
          </w:tcPr>
          <w:p w14:paraId="40031EAB" w14:textId="77777777" w:rsidR="00BE5FAD" w:rsidRPr="00065D6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65D66">
              <w:rPr>
                <w:sz w:val="20"/>
                <w:szCs w:val="20"/>
              </w:rPr>
              <w:t>0.179</w:t>
            </w:r>
          </w:p>
        </w:tc>
        <w:tc>
          <w:tcPr>
            <w:tcW w:w="908" w:type="dxa"/>
          </w:tcPr>
          <w:p w14:paraId="52BC5253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75" w:type="dxa"/>
          </w:tcPr>
          <w:p w14:paraId="1DAF0994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153</w:t>
            </w:r>
          </w:p>
        </w:tc>
        <w:tc>
          <w:tcPr>
            <w:tcW w:w="678" w:type="dxa"/>
          </w:tcPr>
          <w:p w14:paraId="5F0F3AEC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89</w:t>
            </w:r>
          </w:p>
        </w:tc>
      </w:tr>
      <w:tr w:rsidR="00BE5FAD" w14:paraId="303DAB29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A218360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7353" w:type="dxa"/>
            <w:gridSpan w:val="9"/>
          </w:tcPr>
          <w:p w14:paraId="02B9E2C7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azine-directed behaviors</w:t>
            </w:r>
          </w:p>
        </w:tc>
      </w:tr>
      <w:tr w:rsidR="00BE5FAD" w14:paraId="55DF7269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8DC0695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2415" w:type="dxa"/>
            <w:gridSpan w:val="3"/>
          </w:tcPr>
          <w:p w14:paraId="3BF565EF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2477" w:type="dxa"/>
            <w:gridSpan w:val="3"/>
          </w:tcPr>
          <w:p w14:paraId="50545991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2461" w:type="dxa"/>
            <w:gridSpan w:val="3"/>
          </w:tcPr>
          <w:p w14:paraId="4EFCDE0D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E5FAD" w14:paraId="712C2587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835103D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907" w:type="dxa"/>
          </w:tcPr>
          <w:p w14:paraId="26BCFC28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0" w:type="dxa"/>
          </w:tcPr>
          <w:p w14:paraId="3B225815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8" w:type="dxa"/>
          </w:tcPr>
          <w:p w14:paraId="2F99F765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08" w:type="dxa"/>
          </w:tcPr>
          <w:p w14:paraId="40B4A865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93" w:type="dxa"/>
          </w:tcPr>
          <w:p w14:paraId="6DAD0833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6" w:type="dxa"/>
          </w:tcPr>
          <w:p w14:paraId="222080BE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08" w:type="dxa"/>
          </w:tcPr>
          <w:p w14:paraId="53F7C85F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75" w:type="dxa"/>
          </w:tcPr>
          <w:p w14:paraId="63CECC10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8" w:type="dxa"/>
          </w:tcPr>
          <w:p w14:paraId="0F775CB4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E5FAD" w14:paraId="368DA031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45A89877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907" w:type="dxa"/>
          </w:tcPr>
          <w:p w14:paraId="6FEDE0C6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30" w:type="dxa"/>
          </w:tcPr>
          <w:p w14:paraId="13D4FA14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84.412</w:t>
            </w:r>
          </w:p>
        </w:tc>
        <w:tc>
          <w:tcPr>
            <w:tcW w:w="678" w:type="dxa"/>
          </w:tcPr>
          <w:p w14:paraId="6C8A8557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08" w:type="dxa"/>
          </w:tcPr>
          <w:p w14:paraId="192A3DAA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93" w:type="dxa"/>
          </w:tcPr>
          <w:p w14:paraId="048C5B55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79.642</w:t>
            </w:r>
          </w:p>
        </w:tc>
        <w:tc>
          <w:tcPr>
            <w:tcW w:w="676" w:type="dxa"/>
          </w:tcPr>
          <w:p w14:paraId="179884AD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908" w:type="dxa"/>
          </w:tcPr>
          <w:p w14:paraId="5126AE8C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75" w:type="dxa"/>
          </w:tcPr>
          <w:p w14:paraId="5403188F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72.540</w:t>
            </w:r>
          </w:p>
        </w:tc>
        <w:tc>
          <w:tcPr>
            <w:tcW w:w="678" w:type="dxa"/>
          </w:tcPr>
          <w:p w14:paraId="15D20EC7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</w:tr>
      <w:tr w:rsidR="00BE5FAD" w14:paraId="0DD73DF9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</w:tcPr>
          <w:p w14:paraId="72473E9B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07" w:type="dxa"/>
          </w:tcPr>
          <w:p w14:paraId="3239B31A" w14:textId="77777777" w:rsidR="00BE5FAD" w:rsidRPr="00A342D5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30" w:type="dxa"/>
          </w:tcPr>
          <w:p w14:paraId="6A98AA69" w14:textId="77777777" w:rsidR="00BE5FAD" w:rsidRPr="00F00CA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000</w:t>
            </w:r>
          </w:p>
        </w:tc>
        <w:tc>
          <w:tcPr>
            <w:tcW w:w="678" w:type="dxa"/>
          </w:tcPr>
          <w:p w14:paraId="7DCE604C" w14:textId="77777777" w:rsidR="00BE5FAD" w:rsidRPr="00F00CA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992</w:t>
            </w:r>
          </w:p>
        </w:tc>
        <w:tc>
          <w:tcPr>
            <w:tcW w:w="908" w:type="dxa"/>
          </w:tcPr>
          <w:p w14:paraId="715141DC" w14:textId="77777777" w:rsidR="00BE5FAD" w:rsidRPr="00A342D5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93" w:type="dxa"/>
          </w:tcPr>
          <w:p w14:paraId="555897AC" w14:textId="77777777" w:rsidR="00BE5FAD" w:rsidRPr="00F00CA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211</w:t>
            </w:r>
          </w:p>
        </w:tc>
        <w:tc>
          <w:tcPr>
            <w:tcW w:w="676" w:type="dxa"/>
          </w:tcPr>
          <w:p w14:paraId="42BF79FA" w14:textId="77777777" w:rsidR="00BE5FAD" w:rsidRPr="00F00CA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648</w:t>
            </w:r>
          </w:p>
        </w:tc>
        <w:tc>
          <w:tcPr>
            <w:tcW w:w="908" w:type="dxa"/>
          </w:tcPr>
          <w:p w14:paraId="46B73327" w14:textId="77777777" w:rsidR="00BE5FAD" w:rsidRPr="00A342D5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75" w:type="dxa"/>
          </w:tcPr>
          <w:p w14:paraId="7D323602" w14:textId="77777777" w:rsidR="00BE5FAD" w:rsidRPr="00F00CA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599</w:t>
            </w:r>
          </w:p>
        </w:tc>
        <w:tc>
          <w:tcPr>
            <w:tcW w:w="678" w:type="dxa"/>
          </w:tcPr>
          <w:p w14:paraId="0A4ED893" w14:textId="77777777" w:rsidR="00BE5FAD" w:rsidRPr="00F00CA6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443</w:t>
            </w:r>
          </w:p>
        </w:tc>
      </w:tr>
      <w:tr w:rsidR="00BE5FAD" w14:paraId="3BB7D3D4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7" w:type="dxa"/>
            <w:tcBorders>
              <w:bottom w:val="single" w:sz="4" w:space="0" w:color="auto"/>
            </w:tcBorders>
          </w:tcPr>
          <w:p w14:paraId="15712046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07" w:type="dxa"/>
            <w:tcBorders>
              <w:bottom w:val="single" w:sz="4" w:space="0" w:color="auto"/>
            </w:tcBorders>
          </w:tcPr>
          <w:p w14:paraId="2FEFD45A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30" w:type="dxa"/>
            <w:tcBorders>
              <w:bottom w:val="single" w:sz="4" w:space="0" w:color="auto"/>
            </w:tcBorders>
          </w:tcPr>
          <w:p w14:paraId="1EB26002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036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3C19E200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850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47FFF975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93" w:type="dxa"/>
            <w:tcBorders>
              <w:bottom w:val="single" w:sz="4" w:space="0" w:color="auto"/>
            </w:tcBorders>
          </w:tcPr>
          <w:p w14:paraId="4211E714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1.341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43DAC17B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253</w:t>
            </w:r>
          </w:p>
        </w:tc>
        <w:tc>
          <w:tcPr>
            <w:tcW w:w="908" w:type="dxa"/>
            <w:tcBorders>
              <w:bottom w:val="single" w:sz="4" w:space="0" w:color="auto"/>
            </w:tcBorders>
          </w:tcPr>
          <w:p w14:paraId="3A3D7602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43</w:t>
            </w:r>
          </w:p>
        </w:tc>
        <w:tc>
          <w:tcPr>
            <w:tcW w:w="875" w:type="dxa"/>
            <w:tcBorders>
              <w:bottom w:val="single" w:sz="4" w:space="0" w:color="auto"/>
            </w:tcBorders>
          </w:tcPr>
          <w:p w14:paraId="62E4FAE6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812</w:t>
            </w:r>
          </w:p>
        </w:tc>
        <w:tc>
          <w:tcPr>
            <w:tcW w:w="678" w:type="dxa"/>
            <w:tcBorders>
              <w:bottom w:val="single" w:sz="4" w:space="0" w:color="auto"/>
            </w:tcBorders>
          </w:tcPr>
          <w:p w14:paraId="057A3109" w14:textId="77777777" w:rsidR="00BE5FAD" w:rsidRPr="00F00CA6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F00CA6">
              <w:rPr>
                <w:sz w:val="20"/>
                <w:szCs w:val="20"/>
              </w:rPr>
              <w:t>0.373</w:t>
            </w:r>
          </w:p>
        </w:tc>
      </w:tr>
    </w:tbl>
    <w:p w14:paraId="16463047" w14:textId="77777777" w:rsidR="00BE5FAD" w:rsidRDefault="00BE5FAD" w:rsidP="00BE5FAD"/>
    <w:p w14:paraId="1DB6D97B" w14:textId="77777777" w:rsidR="00BE5FAD" w:rsidRDefault="00BE5FAD" w:rsidP="00BE5FAD"/>
    <w:p w14:paraId="0AC1F451" w14:textId="77777777" w:rsidR="00BE5FAD" w:rsidRDefault="00BE5FAD" w:rsidP="00BE5FAD"/>
    <w:p w14:paraId="4DC6767B" w14:textId="7E269891" w:rsidR="00BE5FAD" w:rsidRDefault="006253EE" w:rsidP="00BE5FAD">
      <w:r>
        <w:rPr>
          <w:b/>
        </w:rPr>
        <w:t xml:space="preserve">Supplemental </w:t>
      </w:r>
      <w:r w:rsidR="00BE5FAD" w:rsidRPr="00BE5FAD">
        <w:rPr>
          <w:b/>
        </w:rPr>
        <w:t>Table 2.</w:t>
      </w:r>
      <w:r w:rsidR="00BE5FAD" w:rsidRPr="00777A0D">
        <w:t xml:space="preserve"> </w:t>
      </w:r>
      <w:r w:rsidR="00953FF7">
        <w:t>The effect of phenotype and treatment on lever- and magazine-directed behaviors during session 5 of PavCA training for Experiment 2b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2008"/>
        <w:gridCol w:w="814"/>
        <w:gridCol w:w="822"/>
        <w:gridCol w:w="761"/>
        <w:gridCol w:w="813"/>
        <w:gridCol w:w="932"/>
        <w:gridCol w:w="721"/>
        <w:gridCol w:w="813"/>
        <w:gridCol w:w="932"/>
        <w:gridCol w:w="744"/>
      </w:tblGrid>
      <w:tr w:rsidR="00953FF7" w14:paraId="48E09E26" w14:textId="77777777" w:rsidTr="003A1C5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008" w:type="dxa"/>
          </w:tcPr>
          <w:p w14:paraId="51BC2938" w14:textId="77777777" w:rsidR="00953FF7" w:rsidRDefault="00953FF7" w:rsidP="00953FF7"/>
        </w:tc>
        <w:tc>
          <w:tcPr>
            <w:tcW w:w="7352" w:type="dxa"/>
            <w:gridSpan w:val="9"/>
          </w:tcPr>
          <w:p w14:paraId="3A862FB2" w14:textId="5A3723B5" w:rsidR="00953FF7" w:rsidRDefault="00953FF7" w:rsidP="00953FF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szCs w:val="26"/>
              </w:rPr>
              <w:t>Experiment 2b: Antagonism of orexin 2 receptors in the PVT</w:t>
            </w:r>
          </w:p>
        </w:tc>
      </w:tr>
      <w:tr w:rsidR="00953FF7" w14:paraId="184B6FC5" w14:textId="77777777" w:rsidTr="003A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6C1FF384" w14:textId="77777777" w:rsidR="00953FF7" w:rsidRPr="00A342D5" w:rsidRDefault="00953FF7" w:rsidP="00953FF7">
            <w:pPr>
              <w:rPr>
                <w:sz w:val="20"/>
                <w:szCs w:val="20"/>
              </w:rPr>
            </w:pPr>
          </w:p>
        </w:tc>
        <w:tc>
          <w:tcPr>
            <w:tcW w:w="7352" w:type="dxa"/>
            <w:gridSpan w:val="9"/>
          </w:tcPr>
          <w:p w14:paraId="20CDF562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r-directed behaviors</w:t>
            </w:r>
          </w:p>
        </w:tc>
      </w:tr>
      <w:tr w:rsidR="00953FF7" w14:paraId="708F10EC" w14:textId="77777777" w:rsidTr="003A1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210B90C4" w14:textId="77777777" w:rsidR="00953FF7" w:rsidRPr="00A342D5" w:rsidRDefault="00953FF7" w:rsidP="00953FF7">
            <w:pPr>
              <w:rPr>
                <w:sz w:val="20"/>
                <w:szCs w:val="20"/>
              </w:rPr>
            </w:pPr>
          </w:p>
        </w:tc>
        <w:tc>
          <w:tcPr>
            <w:tcW w:w="2397" w:type="dxa"/>
            <w:gridSpan w:val="3"/>
          </w:tcPr>
          <w:p w14:paraId="53BD6B85" w14:textId="77777777" w:rsidR="00953FF7" w:rsidRPr="00A342D5" w:rsidRDefault="00953FF7" w:rsidP="00953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2466" w:type="dxa"/>
            <w:gridSpan w:val="3"/>
          </w:tcPr>
          <w:p w14:paraId="24D2AFA0" w14:textId="77777777" w:rsidR="00953FF7" w:rsidRPr="00A342D5" w:rsidRDefault="00953FF7" w:rsidP="00953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2489" w:type="dxa"/>
            <w:gridSpan w:val="3"/>
          </w:tcPr>
          <w:p w14:paraId="41A84C97" w14:textId="77777777" w:rsidR="00953FF7" w:rsidRPr="00A342D5" w:rsidRDefault="00953FF7" w:rsidP="00953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953FF7" w14:paraId="4EEC765F" w14:textId="77777777" w:rsidTr="003A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3B89264B" w14:textId="77777777" w:rsidR="00953FF7" w:rsidRPr="00A342D5" w:rsidRDefault="00953FF7" w:rsidP="00953FF7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14:paraId="178EEF21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22" w:type="dxa"/>
          </w:tcPr>
          <w:p w14:paraId="61787D55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61" w:type="dxa"/>
          </w:tcPr>
          <w:p w14:paraId="666D167E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13" w:type="dxa"/>
          </w:tcPr>
          <w:p w14:paraId="0204E034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932" w:type="dxa"/>
          </w:tcPr>
          <w:p w14:paraId="1019EB1C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1" w:type="dxa"/>
          </w:tcPr>
          <w:p w14:paraId="4D5D37D6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13" w:type="dxa"/>
          </w:tcPr>
          <w:p w14:paraId="0C33F319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932" w:type="dxa"/>
          </w:tcPr>
          <w:p w14:paraId="4001BE34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44" w:type="dxa"/>
          </w:tcPr>
          <w:p w14:paraId="1DEAAC9B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953FF7" w14:paraId="597A3E59" w14:textId="77777777" w:rsidTr="003A1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6085FFF7" w14:textId="0084F4ED" w:rsidR="00953FF7" w:rsidRPr="00A342D5" w:rsidRDefault="00953FF7" w:rsidP="00953F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814" w:type="dxa"/>
          </w:tcPr>
          <w:p w14:paraId="0FB97E53" w14:textId="77777777" w:rsidR="00953FF7" w:rsidRPr="00A342D5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</w:t>
            </w:r>
          </w:p>
        </w:tc>
        <w:tc>
          <w:tcPr>
            <w:tcW w:w="822" w:type="dxa"/>
          </w:tcPr>
          <w:p w14:paraId="5A2FF697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71.177</w:t>
            </w:r>
          </w:p>
        </w:tc>
        <w:tc>
          <w:tcPr>
            <w:tcW w:w="761" w:type="dxa"/>
          </w:tcPr>
          <w:p w14:paraId="7D13E0C9" w14:textId="77777777" w:rsidR="00953FF7" w:rsidRPr="007734A4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813" w:type="dxa"/>
          </w:tcPr>
          <w:p w14:paraId="7EA3685D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5DE7C6F9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406.365</w:t>
            </w:r>
          </w:p>
        </w:tc>
        <w:tc>
          <w:tcPr>
            <w:tcW w:w="721" w:type="dxa"/>
          </w:tcPr>
          <w:p w14:paraId="1FC91CCB" w14:textId="77777777" w:rsidR="00953FF7" w:rsidRPr="007734A4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813" w:type="dxa"/>
          </w:tcPr>
          <w:p w14:paraId="01626587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36DD8DFD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28.276</w:t>
            </w:r>
          </w:p>
        </w:tc>
        <w:tc>
          <w:tcPr>
            <w:tcW w:w="744" w:type="dxa"/>
          </w:tcPr>
          <w:p w14:paraId="6C9CE140" w14:textId="77777777" w:rsidR="00953FF7" w:rsidRPr="007734A4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</w:tr>
      <w:tr w:rsidR="00953FF7" w14:paraId="57BD9E42" w14:textId="77777777" w:rsidTr="003A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41B6BDF7" w14:textId="3E00A98C" w:rsidR="00953FF7" w:rsidRPr="00A342D5" w:rsidRDefault="00953FF7" w:rsidP="00953F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814" w:type="dxa"/>
          </w:tcPr>
          <w:p w14:paraId="1AA27A35" w14:textId="77777777" w:rsidR="00953FF7" w:rsidRPr="00A342D5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</w:t>
            </w:r>
          </w:p>
        </w:tc>
        <w:tc>
          <w:tcPr>
            <w:tcW w:w="822" w:type="dxa"/>
          </w:tcPr>
          <w:p w14:paraId="6637160C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001</w:t>
            </w:r>
          </w:p>
        </w:tc>
        <w:tc>
          <w:tcPr>
            <w:tcW w:w="761" w:type="dxa"/>
          </w:tcPr>
          <w:p w14:paraId="6A55BF8C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978</w:t>
            </w:r>
          </w:p>
        </w:tc>
        <w:tc>
          <w:tcPr>
            <w:tcW w:w="813" w:type="dxa"/>
          </w:tcPr>
          <w:p w14:paraId="76A23AFE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48BE1A02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076</w:t>
            </w:r>
          </w:p>
        </w:tc>
        <w:tc>
          <w:tcPr>
            <w:tcW w:w="721" w:type="dxa"/>
          </w:tcPr>
          <w:p w14:paraId="3FF8A2C2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785</w:t>
            </w:r>
          </w:p>
        </w:tc>
        <w:tc>
          <w:tcPr>
            <w:tcW w:w="813" w:type="dxa"/>
          </w:tcPr>
          <w:p w14:paraId="4088B2C2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573EA4DA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000</w:t>
            </w:r>
          </w:p>
        </w:tc>
        <w:tc>
          <w:tcPr>
            <w:tcW w:w="744" w:type="dxa"/>
          </w:tcPr>
          <w:p w14:paraId="19471A03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992</w:t>
            </w:r>
          </w:p>
        </w:tc>
      </w:tr>
      <w:tr w:rsidR="00953FF7" w14:paraId="64113D3B" w14:textId="77777777" w:rsidTr="003A1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206D3A85" w14:textId="78FD7085" w:rsidR="00953FF7" w:rsidRPr="00A342D5" w:rsidRDefault="00953FF7" w:rsidP="00953F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814" w:type="dxa"/>
          </w:tcPr>
          <w:p w14:paraId="196AD36A" w14:textId="77777777" w:rsidR="00953FF7" w:rsidRPr="00A342D5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</w:t>
            </w:r>
          </w:p>
        </w:tc>
        <w:tc>
          <w:tcPr>
            <w:tcW w:w="822" w:type="dxa"/>
          </w:tcPr>
          <w:p w14:paraId="323D4DD8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031</w:t>
            </w:r>
          </w:p>
        </w:tc>
        <w:tc>
          <w:tcPr>
            <w:tcW w:w="761" w:type="dxa"/>
          </w:tcPr>
          <w:p w14:paraId="74E0241E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862</w:t>
            </w:r>
          </w:p>
        </w:tc>
        <w:tc>
          <w:tcPr>
            <w:tcW w:w="813" w:type="dxa"/>
          </w:tcPr>
          <w:p w14:paraId="55D68C22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22CACA4C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210</w:t>
            </w:r>
          </w:p>
        </w:tc>
        <w:tc>
          <w:tcPr>
            <w:tcW w:w="721" w:type="dxa"/>
          </w:tcPr>
          <w:p w14:paraId="58BF8632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650</w:t>
            </w:r>
          </w:p>
        </w:tc>
        <w:tc>
          <w:tcPr>
            <w:tcW w:w="813" w:type="dxa"/>
          </w:tcPr>
          <w:p w14:paraId="468C1C08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081C4004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033</w:t>
            </w:r>
          </w:p>
        </w:tc>
        <w:tc>
          <w:tcPr>
            <w:tcW w:w="744" w:type="dxa"/>
          </w:tcPr>
          <w:p w14:paraId="3ED09C84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857</w:t>
            </w:r>
          </w:p>
        </w:tc>
      </w:tr>
      <w:tr w:rsidR="00953FF7" w14:paraId="18BA1BC2" w14:textId="77777777" w:rsidTr="003A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0466F301" w14:textId="77777777" w:rsidR="00953FF7" w:rsidRPr="00A342D5" w:rsidRDefault="00953FF7" w:rsidP="00953FF7">
            <w:pPr>
              <w:rPr>
                <w:sz w:val="20"/>
                <w:szCs w:val="20"/>
              </w:rPr>
            </w:pPr>
          </w:p>
        </w:tc>
        <w:tc>
          <w:tcPr>
            <w:tcW w:w="7352" w:type="dxa"/>
            <w:gridSpan w:val="9"/>
          </w:tcPr>
          <w:p w14:paraId="7C85166C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azine-directed behaviors</w:t>
            </w:r>
          </w:p>
        </w:tc>
      </w:tr>
      <w:tr w:rsidR="00953FF7" w14:paraId="15916F25" w14:textId="77777777" w:rsidTr="003A1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36C791F5" w14:textId="77777777" w:rsidR="00953FF7" w:rsidRPr="00A342D5" w:rsidRDefault="00953FF7" w:rsidP="00953FF7">
            <w:pPr>
              <w:rPr>
                <w:sz w:val="20"/>
                <w:szCs w:val="20"/>
              </w:rPr>
            </w:pPr>
          </w:p>
        </w:tc>
        <w:tc>
          <w:tcPr>
            <w:tcW w:w="2397" w:type="dxa"/>
            <w:gridSpan w:val="3"/>
          </w:tcPr>
          <w:p w14:paraId="21372B7D" w14:textId="77777777" w:rsidR="00953FF7" w:rsidRPr="00A342D5" w:rsidRDefault="00953FF7" w:rsidP="00953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2466" w:type="dxa"/>
            <w:gridSpan w:val="3"/>
          </w:tcPr>
          <w:p w14:paraId="5C8C18D3" w14:textId="77777777" w:rsidR="00953FF7" w:rsidRPr="00A342D5" w:rsidRDefault="00953FF7" w:rsidP="00953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2489" w:type="dxa"/>
            <w:gridSpan w:val="3"/>
          </w:tcPr>
          <w:p w14:paraId="05A13C42" w14:textId="77777777" w:rsidR="00953FF7" w:rsidRPr="00A342D5" w:rsidRDefault="00953FF7" w:rsidP="00953FF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953FF7" w14:paraId="47551C9C" w14:textId="77777777" w:rsidTr="003A1C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076196A4" w14:textId="77777777" w:rsidR="00953FF7" w:rsidRPr="00A342D5" w:rsidRDefault="00953FF7" w:rsidP="00953FF7">
            <w:pPr>
              <w:rPr>
                <w:sz w:val="20"/>
                <w:szCs w:val="20"/>
              </w:rPr>
            </w:pPr>
          </w:p>
        </w:tc>
        <w:tc>
          <w:tcPr>
            <w:tcW w:w="814" w:type="dxa"/>
          </w:tcPr>
          <w:p w14:paraId="45DCCDE5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22" w:type="dxa"/>
          </w:tcPr>
          <w:p w14:paraId="42D3AC7F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61" w:type="dxa"/>
          </w:tcPr>
          <w:p w14:paraId="4D8D69F7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13" w:type="dxa"/>
          </w:tcPr>
          <w:p w14:paraId="4526FCCD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932" w:type="dxa"/>
          </w:tcPr>
          <w:p w14:paraId="03BD16AC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21" w:type="dxa"/>
          </w:tcPr>
          <w:p w14:paraId="081B81EE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13" w:type="dxa"/>
          </w:tcPr>
          <w:p w14:paraId="225438D7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932" w:type="dxa"/>
          </w:tcPr>
          <w:p w14:paraId="14155E7C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44" w:type="dxa"/>
          </w:tcPr>
          <w:p w14:paraId="12D66E60" w14:textId="77777777" w:rsidR="00953FF7" w:rsidRPr="00A342D5" w:rsidRDefault="00953FF7" w:rsidP="00953FF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953FF7" w14:paraId="059086F3" w14:textId="77777777" w:rsidTr="003A1C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27376E4E" w14:textId="4A392EC5" w:rsidR="00953FF7" w:rsidRPr="00A342D5" w:rsidRDefault="00953FF7" w:rsidP="00953F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</w:p>
        </w:tc>
        <w:tc>
          <w:tcPr>
            <w:tcW w:w="814" w:type="dxa"/>
          </w:tcPr>
          <w:p w14:paraId="148F73D1" w14:textId="77777777" w:rsidR="00953FF7" w:rsidRPr="00A342D5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</w:t>
            </w:r>
          </w:p>
        </w:tc>
        <w:tc>
          <w:tcPr>
            <w:tcW w:w="822" w:type="dxa"/>
          </w:tcPr>
          <w:p w14:paraId="5E5AC55B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59.472</w:t>
            </w:r>
          </w:p>
        </w:tc>
        <w:tc>
          <w:tcPr>
            <w:tcW w:w="761" w:type="dxa"/>
          </w:tcPr>
          <w:p w14:paraId="5B52293F" w14:textId="77777777" w:rsidR="00953FF7" w:rsidRPr="007734A4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813" w:type="dxa"/>
          </w:tcPr>
          <w:p w14:paraId="7A053305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34833E8E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87.647</w:t>
            </w:r>
          </w:p>
        </w:tc>
        <w:tc>
          <w:tcPr>
            <w:tcW w:w="721" w:type="dxa"/>
          </w:tcPr>
          <w:p w14:paraId="2A038B41" w14:textId="77777777" w:rsidR="00953FF7" w:rsidRPr="007734A4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  <w:tc>
          <w:tcPr>
            <w:tcW w:w="813" w:type="dxa"/>
          </w:tcPr>
          <w:p w14:paraId="650202E5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1935F392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62.383</w:t>
            </w:r>
          </w:p>
        </w:tc>
        <w:tc>
          <w:tcPr>
            <w:tcW w:w="744" w:type="dxa"/>
          </w:tcPr>
          <w:p w14:paraId="45CDDC7D" w14:textId="77777777" w:rsidR="00953FF7" w:rsidRPr="007734A4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0</w:t>
            </w:r>
          </w:p>
        </w:tc>
      </w:tr>
      <w:tr w:rsidR="00953FF7" w14:paraId="6F2865B6" w14:textId="77777777" w:rsidTr="004745C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</w:tcPr>
          <w:p w14:paraId="1495BC19" w14:textId="09773078" w:rsidR="00953FF7" w:rsidRPr="00A342D5" w:rsidRDefault="00953FF7" w:rsidP="00953F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814" w:type="dxa"/>
          </w:tcPr>
          <w:p w14:paraId="4F5DB7D0" w14:textId="77777777" w:rsidR="00953FF7" w:rsidRPr="00A342D5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</w:t>
            </w:r>
          </w:p>
        </w:tc>
        <w:tc>
          <w:tcPr>
            <w:tcW w:w="822" w:type="dxa"/>
          </w:tcPr>
          <w:p w14:paraId="59619142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093</w:t>
            </w:r>
          </w:p>
        </w:tc>
        <w:tc>
          <w:tcPr>
            <w:tcW w:w="761" w:type="dxa"/>
          </w:tcPr>
          <w:p w14:paraId="0F0E83FF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763</w:t>
            </w:r>
          </w:p>
        </w:tc>
        <w:tc>
          <w:tcPr>
            <w:tcW w:w="813" w:type="dxa"/>
          </w:tcPr>
          <w:p w14:paraId="3AEA7A25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505CB33C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003</w:t>
            </w:r>
          </w:p>
        </w:tc>
        <w:tc>
          <w:tcPr>
            <w:tcW w:w="721" w:type="dxa"/>
          </w:tcPr>
          <w:p w14:paraId="0F54DDD1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958</w:t>
            </w:r>
          </w:p>
        </w:tc>
        <w:tc>
          <w:tcPr>
            <w:tcW w:w="813" w:type="dxa"/>
          </w:tcPr>
          <w:p w14:paraId="45CE464F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</w:tcPr>
          <w:p w14:paraId="156C250F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074</w:t>
            </w:r>
          </w:p>
        </w:tc>
        <w:tc>
          <w:tcPr>
            <w:tcW w:w="744" w:type="dxa"/>
          </w:tcPr>
          <w:p w14:paraId="70D67A8D" w14:textId="77777777" w:rsidR="00953FF7" w:rsidRPr="00B95E13" w:rsidRDefault="00953FF7" w:rsidP="00953FF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788</w:t>
            </w:r>
          </w:p>
        </w:tc>
      </w:tr>
      <w:tr w:rsidR="00953FF7" w14:paraId="09771AC8" w14:textId="77777777" w:rsidTr="004745C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tcBorders>
              <w:bottom w:val="single" w:sz="4" w:space="0" w:color="auto"/>
            </w:tcBorders>
          </w:tcPr>
          <w:p w14:paraId="7BD2E5EF" w14:textId="6339B2B1" w:rsidR="00953FF7" w:rsidRPr="00A342D5" w:rsidRDefault="00953FF7" w:rsidP="00953FF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enotype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814" w:type="dxa"/>
            <w:tcBorders>
              <w:bottom w:val="single" w:sz="4" w:space="0" w:color="auto"/>
            </w:tcBorders>
          </w:tcPr>
          <w:p w14:paraId="64CBF48A" w14:textId="77777777" w:rsidR="00953FF7" w:rsidRPr="00A342D5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,30</w:t>
            </w:r>
          </w:p>
        </w:tc>
        <w:tc>
          <w:tcPr>
            <w:tcW w:w="822" w:type="dxa"/>
            <w:tcBorders>
              <w:bottom w:val="single" w:sz="4" w:space="0" w:color="auto"/>
            </w:tcBorders>
          </w:tcPr>
          <w:p w14:paraId="7F712F91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390</w:t>
            </w:r>
          </w:p>
        </w:tc>
        <w:tc>
          <w:tcPr>
            <w:tcW w:w="761" w:type="dxa"/>
            <w:tcBorders>
              <w:bottom w:val="single" w:sz="4" w:space="0" w:color="auto"/>
            </w:tcBorders>
          </w:tcPr>
          <w:p w14:paraId="343ABAEC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537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4C21C347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464D68F0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785</w:t>
            </w:r>
          </w:p>
        </w:tc>
        <w:tc>
          <w:tcPr>
            <w:tcW w:w="721" w:type="dxa"/>
            <w:tcBorders>
              <w:bottom w:val="single" w:sz="4" w:space="0" w:color="auto"/>
            </w:tcBorders>
          </w:tcPr>
          <w:p w14:paraId="22BF997A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383</w:t>
            </w:r>
          </w:p>
        </w:tc>
        <w:tc>
          <w:tcPr>
            <w:tcW w:w="813" w:type="dxa"/>
            <w:tcBorders>
              <w:bottom w:val="single" w:sz="4" w:space="0" w:color="auto"/>
            </w:tcBorders>
          </w:tcPr>
          <w:p w14:paraId="2B6FB271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,30</w:t>
            </w:r>
          </w:p>
        </w:tc>
        <w:tc>
          <w:tcPr>
            <w:tcW w:w="932" w:type="dxa"/>
            <w:tcBorders>
              <w:bottom w:val="single" w:sz="4" w:space="0" w:color="auto"/>
            </w:tcBorders>
          </w:tcPr>
          <w:p w14:paraId="771D59B6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1.260</w:t>
            </w:r>
          </w:p>
        </w:tc>
        <w:tc>
          <w:tcPr>
            <w:tcW w:w="744" w:type="dxa"/>
            <w:tcBorders>
              <w:bottom w:val="single" w:sz="4" w:space="0" w:color="auto"/>
            </w:tcBorders>
          </w:tcPr>
          <w:p w14:paraId="3C0791F4" w14:textId="77777777" w:rsidR="00953FF7" w:rsidRPr="00B95E13" w:rsidRDefault="00953FF7" w:rsidP="00953FF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95E13">
              <w:rPr>
                <w:sz w:val="20"/>
                <w:szCs w:val="20"/>
              </w:rPr>
              <w:t>0.271</w:t>
            </w:r>
          </w:p>
        </w:tc>
      </w:tr>
    </w:tbl>
    <w:p w14:paraId="394B15AA" w14:textId="77777777" w:rsidR="00BE5FAD" w:rsidRDefault="00BE5FAD" w:rsidP="00BE5FAD"/>
    <w:p w14:paraId="108AFEA4" w14:textId="77777777" w:rsidR="00BE5FAD" w:rsidRDefault="00BE5FAD" w:rsidP="00BE5FAD"/>
    <w:p w14:paraId="3F5791ED" w14:textId="77777777" w:rsidR="00BE5FAD" w:rsidRDefault="00BE5FAD" w:rsidP="00BE5FAD"/>
    <w:p w14:paraId="1D85FB5B" w14:textId="77777777" w:rsidR="00BE5FAD" w:rsidRDefault="00BE5FAD" w:rsidP="00BE5FAD"/>
    <w:p w14:paraId="380885C3" w14:textId="77777777" w:rsidR="00BE5FAD" w:rsidRDefault="00BE5FAD" w:rsidP="00BE5FAD"/>
    <w:p w14:paraId="3A004A0E" w14:textId="77777777" w:rsidR="00BE5FAD" w:rsidRDefault="00BE5FAD" w:rsidP="00BE5FAD"/>
    <w:p w14:paraId="3825C81D" w14:textId="77777777" w:rsidR="00BE5FAD" w:rsidRDefault="00BE5FAD" w:rsidP="00BE5FAD"/>
    <w:p w14:paraId="1C7ACFE3" w14:textId="716AA04E" w:rsidR="00BE5FAD" w:rsidRDefault="006253EE" w:rsidP="00BE5FAD">
      <w:r>
        <w:rPr>
          <w:b/>
        </w:rPr>
        <w:lastRenderedPageBreak/>
        <w:t xml:space="preserve">Supplemental </w:t>
      </w:r>
      <w:r w:rsidR="00BE5FAD" w:rsidRPr="00BE5FAD">
        <w:rPr>
          <w:b/>
        </w:rPr>
        <w:t>Table 3.</w:t>
      </w:r>
      <w:r w:rsidR="00BE5FAD">
        <w:t xml:space="preserve"> </w:t>
      </w:r>
      <w:r w:rsidR="00DA51F2">
        <w:t xml:space="preserve">The effect of treatment and session on lever- and magazine-directed behaviors across sessions </w:t>
      </w:r>
      <w:r w:rsidR="00BE5FAD">
        <w:t xml:space="preserve">5, 6 and 7 of PavCA for sign-tracker rats </w:t>
      </w:r>
      <w:r w:rsidR="00DA51F2">
        <w:t>in Experiment 2a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67"/>
        <w:gridCol w:w="996"/>
        <w:gridCol w:w="797"/>
        <w:gridCol w:w="675"/>
        <w:gridCol w:w="969"/>
        <w:gridCol w:w="845"/>
        <w:gridCol w:w="675"/>
        <w:gridCol w:w="992"/>
        <w:gridCol w:w="869"/>
        <w:gridCol w:w="675"/>
      </w:tblGrid>
      <w:tr w:rsidR="00DA51F2" w14:paraId="0E92A317" w14:textId="77777777" w:rsidTr="00DA51F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67" w:type="dxa"/>
          </w:tcPr>
          <w:p w14:paraId="2E85F8A7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7493" w:type="dxa"/>
            <w:gridSpan w:val="9"/>
          </w:tcPr>
          <w:p w14:paraId="64A0F98E" w14:textId="5BC14763" w:rsidR="00DA51F2" w:rsidRPr="00D13AB8" w:rsidRDefault="00DA51F2" w:rsidP="00DA5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>
              <w:rPr>
                <w:szCs w:val="26"/>
              </w:rPr>
              <w:t>Experiment 2a STs: Antagonism of orexin 1 receptors in the PVT</w:t>
            </w:r>
          </w:p>
        </w:tc>
      </w:tr>
      <w:tr w:rsidR="00DA51F2" w14:paraId="69C745FF" w14:textId="77777777" w:rsidTr="00D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A876F6A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7493" w:type="dxa"/>
            <w:gridSpan w:val="9"/>
          </w:tcPr>
          <w:p w14:paraId="28CA08FB" w14:textId="25DBCBFE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r-directed behaviors</w:t>
            </w:r>
          </w:p>
        </w:tc>
      </w:tr>
      <w:tr w:rsidR="00BE5FAD" w14:paraId="5B600AE2" w14:textId="77777777" w:rsidTr="00DA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1CD5260D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2468" w:type="dxa"/>
            <w:gridSpan w:val="3"/>
          </w:tcPr>
          <w:p w14:paraId="38216F1B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2489" w:type="dxa"/>
            <w:gridSpan w:val="3"/>
          </w:tcPr>
          <w:p w14:paraId="75B022FE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2536" w:type="dxa"/>
            <w:gridSpan w:val="3"/>
          </w:tcPr>
          <w:p w14:paraId="013B4F5B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E5FAD" w14:paraId="01AC3B9B" w14:textId="77777777" w:rsidTr="00D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0E8E5C1E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</w:tcPr>
          <w:p w14:paraId="0670ABF1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97" w:type="dxa"/>
          </w:tcPr>
          <w:p w14:paraId="2B80E324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5" w:type="dxa"/>
          </w:tcPr>
          <w:p w14:paraId="0A96A476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69" w:type="dxa"/>
          </w:tcPr>
          <w:p w14:paraId="5030082D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45" w:type="dxa"/>
          </w:tcPr>
          <w:p w14:paraId="5DB680DC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5" w:type="dxa"/>
          </w:tcPr>
          <w:p w14:paraId="3D7A61F2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14:paraId="1B0C5B94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69" w:type="dxa"/>
          </w:tcPr>
          <w:p w14:paraId="44220E5D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5" w:type="dxa"/>
          </w:tcPr>
          <w:p w14:paraId="698DD834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E5FAD" w14:paraId="69B49E06" w14:textId="77777777" w:rsidTr="00DA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47774E53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96" w:type="dxa"/>
          </w:tcPr>
          <w:p w14:paraId="470495A7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1,26.827</w:t>
            </w:r>
          </w:p>
        </w:tc>
        <w:tc>
          <w:tcPr>
            <w:tcW w:w="797" w:type="dxa"/>
          </w:tcPr>
          <w:p w14:paraId="15EE0DCC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2.893</w:t>
            </w:r>
          </w:p>
        </w:tc>
        <w:tc>
          <w:tcPr>
            <w:tcW w:w="675" w:type="dxa"/>
          </w:tcPr>
          <w:p w14:paraId="689414B0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101</w:t>
            </w:r>
          </w:p>
        </w:tc>
        <w:tc>
          <w:tcPr>
            <w:tcW w:w="969" w:type="dxa"/>
          </w:tcPr>
          <w:p w14:paraId="13EA8C04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1,26.719</w:t>
            </w:r>
          </w:p>
        </w:tc>
        <w:tc>
          <w:tcPr>
            <w:tcW w:w="845" w:type="dxa"/>
          </w:tcPr>
          <w:p w14:paraId="280A3465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2.090</w:t>
            </w:r>
          </w:p>
        </w:tc>
        <w:tc>
          <w:tcPr>
            <w:tcW w:w="675" w:type="dxa"/>
          </w:tcPr>
          <w:p w14:paraId="2A88D059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160</w:t>
            </w:r>
          </w:p>
        </w:tc>
        <w:tc>
          <w:tcPr>
            <w:tcW w:w="992" w:type="dxa"/>
          </w:tcPr>
          <w:p w14:paraId="5DADAF03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1,27.763</w:t>
            </w:r>
          </w:p>
        </w:tc>
        <w:tc>
          <w:tcPr>
            <w:tcW w:w="869" w:type="dxa"/>
          </w:tcPr>
          <w:p w14:paraId="6B1FE745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302</w:t>
            </w:r>
          </w:p>
        </w:tc>
        <w:tc>
          <w:tcPr>
            <w:tcW w:w="675" w:type="dxa"/>
          </w:tcPr>
          <w:p w14:paraId="41F83276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587</w:t>
            </w:r>
          </w:p>
        </w:tc>
      </w:tr>
      <w:tr w:rsidR="00BE5FAD" w14:paraId="25AA1B06" w14:textId="77777777" w:rsidTr="00D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511F3F1E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96" w:type="dxa"/>
          </w:tcPr>
          <w:p w14:paraId="36C5542A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7019F">
              <w:rPr>
                <w:sz w:val="20"/>
                <w:szCs w:val="20"/>
              </w:rPr>
              <w:t>,52.951</w:t>
            </w:r>
          </w:p>
        </w:tc>
        <w:tc>
          <w:tcPr>
            <w:tcW w:w="797" w:type="dxa"/>
          </w:tcPr>
          <w:p w14:paraId="4B3AA92C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568</w:t>
            </w:r>
          </w:p>
        </w:tc>
        <w:tc>
          <w:tcPr>
            <w:tcW w:w="675" w:type="dxa"/>
          </w:tcPr>
          <w:p w14:paraId="2478D5A0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570</w:t>
            </w:r>
          </w:p>
        </w:tc>
        <w:tc>
          <w:tcPr>
            <w:tcW w:w="969" w:type="dxa"/>
          </w:tcPr>
          <w:p w14:paraId="4AA83065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7019F">
              <w:rPr>
                <w:sz w:val="20"/>
                <w:szCs w:val="20"/>
              </w:rPr>
              <w:t>,53.039</w:t>
            </w:r>
          </w:p>
        </w:tc>
        <w:tc>
          <w:tcPr>
            <w:tcW w:w="845" w:type="dxa"/>
          </w:tcPr>
          <w:p w14:paraId="3155614B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095</w:t>
            </w:r>
          </w:p>
        </w:tc>
        <w:tc>
          <w:tcPr>
            <w:tcW w:w="675" w:type="dxa"/>
          </w:tcPr>
          <w:p w14:paraId="3382427A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910</w:t>
            </w:r>
          </w:p>
        </w:tc>
        <w:tc>
          <w:tcPr>
            <w:tcW w:w="992" w:type="dxa"/>
          </w:tcPr>
          <w:p w14:paraId="273D200F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7019F">
              <w:rPr>
                <w:sz w:val="20"/>
                <w:szCs w:val="20"/>
              </w:rPr>
              <w:t>,52.215</w:t>
            </w:r>
          </w:p>
        </w:tc>
        <w:tc>
          <w:tcPr>
            <w:tcW w:w="869" w:type="dxa"/>
          </w:tcPr>
          <w:p w14:paraId="6F039BD7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477</w:t>
            </w:r>
          </w:p>
        </w:tc>
        <w:tc>
          <w:tcPr>
            <w:tcW w:w="675" w:type="dxa"/>
          </w:tcPr>
          <w:p w14:paraId="787E7060" w14:textId="77777777" w:rsidR="00BE5FAD" w:rsidRPr="0007019F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623</w:t>
            </w:r>
          </w:p>
        </w:tc>
      </w:tr>
      <w:tr w:rsidR="00BE5FAD" w14:paraId="462255E1" w14:textId="77777777" w:rsidTr="00DA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09DB6A4F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96" w:type="dxa"/>
          </w:tcPr>
          <w:p w14:paraId="418A03DC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7019F">
              <w:rPr>
                <w:sz w:val="20"/>
                <w:szCs w:val="20"/>
              </w:rPr>
              <w:t>,52.951</w:t>
            </w:r>
          </w:p>
        </w:tc>
        <w:tc>
          <w:tcPr>
            <w:tcW w:w="797" w:type="dxa"/>
          </w:tcPr>
          <w:p w14:paraId="66C2DA5F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3.735</w:t>
            </w:r>
          </w:p>
        </w:tc>
        <w:tc>
          <w:tcPr>
            <w:tcW w:w="675" w:type="dxa"/>
          </w:tcPr>
          <w:p w14:paraId="5C406B57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30</w:t>
            </w:r>
          </w:p>
        </w:tc>
        <w:tc>
          <w:tcPr>
            <w:tcW w:w="969" w:type="dxa"/>
          </w:tcPr>
          <w:p w14:paraId="2E62D9F9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7019F">
              <w:rPr>
                <w:sz w:val="20"/>
                <w:szCs w:val="20"/>
              </w:rPr>
              <w:t>,53.039</w:t>
            </w:r>
          </w:p>
        </w:tc>
        <w:tc>
          <w:tcPr>
            <w:tcW w:w="845" w:type="dxa"/>
          </w:tcPr>
          <w:p w14:paraId="2150F87B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2.836</w:t>
            </w:r>
          </w:p>
        </w:tc>
        <w:tc>
          <w:tcPr>
            <w:tcW w:w="675" w:type="dxa"/>
          </w:tcPr>
          <w:p w14:paraId="3A59440D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068</w:t>
            </w:r>
          </w:p>
        </w:tc>
        <w:tc>
          <w:tcPr>
            <w:tcW w:w="992" w:type="dxa"/>
          </w:tcPr>
          <w:p w14:paraId="0D947780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Pr="0007019F">
              <w:rPr>
                <w:sz w:val="20"/>
                <w:szCs w:val="20"/>
              </w:rPr>
              <w:t>,52.215</w:t>
            </w:r>
          </w:p>
        </w:tc>
        <w:tc>
          <w:tcPr>
            <w:tcW w:w="869" w:type="dxa"/>
          </w:tcPr>
          <w:p w14:paraId="13B915A3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2.610</w:t>
            </w:r>
          </w:p>
        </w:tc>
        <w:tc>
          <w:tcPr>
            <w:tcW w:w="675" w:type="dxa"/>
          </w:tcPr>
          <w:p w14:paraId="3E7FC12B" w14:textId="77777777" w:rsidR="00BE5FAD" w:rsidRPr="0007019F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07019F">
              <w:rPr>
                <w:sz w:val="20"/>
                <w:szCs w:val="20"/>
              </w:rPr>
              <w:t>0.083</w:t>
            </w:r>
          </w:p>
        </w:tc>
      </w:tr>
      <w:tr w:rsidR="00BE5FAD" w14:paraId="05C9C39F" w14:textId="77777777" w:rsidTr="00D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E45689D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7493" w:type="dxa"/>
            <w:gridSpan w:val="9"/>
          </w:tcPr>
          <w:p w14:paraId="37CB1AA3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azine-directed behaviors</w:t>
            </w:r>
          </w:p>
        </w:tc>
      </w:tr>
      <w:tr w:rsidR="00BE5FAD" w14:paraId="12D968C7" w14:textId="77777777" w:rsidTr="00DA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28626D86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2468" w:type="dxa"/>
            <w:gridSpan w:val="3"/>
          </w:tcPr>
          <w:p w14:paraId="63108173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2489" w:type="dxa"/>
            <w:gridSpan w:val="3"/>
          </w:tcPr>
          <w:p w14:paraId="0B42F578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2536" w:type="dxa"/>
            <w:gridSpan w:val="3"/>
          </w:tcPr>
          <w:p w14:paraId="22CFA428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E5FAD" w14:paraId="0FAF5ADB" w14:textId="77777777" w:rsidTr="00D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39955064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996" w:type="dxa"/>
          </w:tcPr>
          <w:p w14:paraId="3039EBB7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97" w:type="dxa"/>
          </w:tcPr>
          <w:p w14:paraId="391487B9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5" w:type="dxa"/>
          </w:tcPr>
          <w:p w14:paraId="63A79F8B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69" w:type="dxa"/>
          </w:tcPr>
          <w:p w14:paraId="30A08172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45" w:type="dxa"/>
          </w:tcPr>
          <w:p w14:paraId="1892C61D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5" w:type="dxa"/>
          </w:tcPr>
          <w:p w14:paraId="51C6F5E4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92" w:type="dxa"/>
          </w:tcPr>
          <w:p w14:paraId="58D3FDE0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69" w:type="dxa"/>
          </w:tcPr>
          <w:p w14:paraId="57BF503E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5" w:type="dxa"/>
          </w:tcPr>
          <w:p w14:paraId="61763A81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E5FAD" w14:paraId="31566409" w14:textId="77777777" w:rsidTr="00DA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553D3DED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96" w:type="dxa"/>
          </w:tcPr>
          <w:p w14:paraId="297D9A0C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26.909</w:t>
            </w:r>
          </w:p>
        </w:tc>
        <w:tc>
          <w:tcPr>
            <w:tcW w:w="797" w:type="dxa"/>
          </w:tcPr>
          <w:p w14:paraId="528B75E1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4.187</w:t>
            </w:r>
          </w:p>
        </w:tc>
        <w:tc>
          <w:tcPr>
            <w:tcW w:w="675" w:type="dxa"/>
          </w:tcPr>
          <w:p w14:paraId="4B36296E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051</w:t>
            </w:r>
          </w:p>
        </w:tc>
        <w:tc>
          <w:tcPr>
            <w:tcW w:w="969" w:type="dxa"/>
          </w:tcPr>
          <w:p w14:paraId="77E041FD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26.865</w:t>
            </w:r>
          </w:p>
        </w:tc>
        <w:tc>
          <w:tcPr>
            <w:tcW w:w="845" w:type="dxa"/>
          </w:tcPr>
          <w:p w14:paraId="71508FBA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6.006</w:t>
            </w:r>
          </w:p>
        </w:tc>
        <w:tc>
          <w:tcPr>
            <w:tcW w:w="675" w:type="dxa"/>
          </w:tcPr>
          <w:p w14:paraId="3AA6C67C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21</w:t>
            </w:r>
          </w:p>
        </w:tc>
        <w:tc>
          <w:tcPr>
            <w:tcW w:w="992" w:type="dxa"/>
          </w:tcPr>
          <w:p w14:paraId="2B195CE3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26.936</w:t>
            </w:r>
          </w:p>
        </w:tc>
        <w:tc>
          <w:tcPr>
            <w:tcW w:w="869" w:type="dxa"/>
          </w:tcPr>
          <w:p w14:paraId="070D4224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4.094</w:t>
            </w:r>
          </w:p>
        </w:tc>
        <w:tc>
          <w:tcPr>
            <w:tcW w:w="675" w:type="dxa"/>
          </w:tcPr>
          <w:p w14:paraId="22AF121B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053</w:t>
            </w:r>
          </w:p>
        </w:tc>
      </w:tr>
      <w:tr w:rsidR="00BE5FAD" w14:paraId="226F3273" w14:textId="77777777" w:rsidTr="00DA51F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</w:tcPr>
          <w:p w14:paraId="5A487905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96" w:type="dxa"/>
          </w:tcPr>
          <w:p w14:paraId="2957A729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53.139</w:t>
            </w:r>
          </w:p>
        </w:tc>
        <w:tc>
          <w:tcPr>
            <w:tcW w:w="797" w:type="dxa"/>
          </w:tcPr>
          <w:p w14:paraId="22B48A6A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438</w:t>
            </w:r>
          </w:p>
        </w:tc>
        <w:tc>
          <w:tcPr>
            <w:tcW w:w="675" w:type="dxa"/>
          </w:tcPr>
          <w:p w14:paraId="032ED908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648</w:t>
            </w:r>
          </w:p>
        </w:tc>
        <w:tc>
          <w:tcPr>
            <w:tcW w:w="969" w:type="dxa"/>
          </w:tcPr>
          <w:p w14:paraId="3748B730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53.037</w:t>
            </w:r>
          </w:p>
        </w:tc>
        <w:tc>
          <w:tcPr>
            <w:tcW w:w="845" w:type="dxa"/>
          </w:tcPr>
          <w:p w14:paraId="7BA87784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812</w:t>
            </w:r>
          </w:p>
        </w:tc>
        <w:tc>
          <w:tcPr>
            <w:tcW w:w="675" w:type="dxa"/>
          </w:tcPr>
          <w:p w14:paraId="08FDF3F3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450</w:t>
            </w:r>
          </w:p>
        </w:tc>
        <w:tc>
          <w:tcPr>
            <w:tcW w:w="992" w:type="dxa"/>
          </w:tcPr>
          <w:p w14:paraId="11846176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53.173</w:t>
            </w:r>
          </w:p>
        </w:tc>
        <w:tc>
          <w:tcPr>
            <w:tcW w:w="869" w:type="dxa"/>
          </w:tcPr>
          <w:p w14:paraId="1E9B977A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.112</w:t>
            </w:r>
          </w:p>
        </w:tc>
        <w:tc>
          <w:tcPr>
            <w:tcW w:w="675" w:type="dxa"/>
          </w:tcPr>
          <w:p w14:paraId="520EF238" w14:textId="77777777" w:rsidR="00BE5FAD" w:rsidRPr="005665F7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37</w:t>
            </w:r>
          </w:p>
        </w:tc>
      </w:tr>
      <w:tr w:rsidR="00BE5FAD" w14:paraId="2444F39D" w14:textId="77777777" w:rsidTr="00DA51F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67" w:type="dxa"/>
            <w:tcBorders>
              <w:bottom w:val="single" w:sz="4" w:space="0" w:color="auto"/>
            </w:tcBorders>
          </w:tcPr>
          <w:p w14:paraId="1EEF3308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96" w:type="dxa"/>
            <w:tcBorders>
              <w:bottom w:val="single" w:sz="4" w:space="0" w:color="auto"/>
            </w:tcBorders>
          </w:tcPr>
          <w:p w14:paraId="598577CC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53.139</w:t>
            </w:r>
          </w:p>
        </w:tc>
        <w:tc>
          <w:tcPr>
            <w:tcW w:w="797" w:type="dxa"/>
            <w:tcBorders>
              <w:bottom w:val="single" w:sz="4" w:space="0" w:color="auto"/>
            </w:tcBorders>
          </w:tcPr>
          <w:p w14:paraId="7051A84B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5.357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07B247A0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8</w:t>
            </w:r>
          </w:p>
        </w:tc>
        <w:tc>
          <w:tcPr>
            <w:tcW w:w="969" w:type="dxa"/>
            <w:tcBorders>
              <w:bottom w:val="single" w:sz="4" w:space="0" w:color="auto"/>
            </w:tcBorders>
          </w:tcPr>
          <w:p w14:paraId="5D727AB2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53.037</w:t>
            </w:r>
          </w:p>
        </w:tc>
        <w:tc>
          <w:tcPr>
            <w:tcW w:w="845" w:type="dxa"/>
            <w:tcBorders>
              <w:bottom w:val="single" w:sz="4" w:space="0" w:color="auto"/>
            </w:tcBorders>
          </w:tcPr>
          <w:p w14:paraId="0BD9FA00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5.839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45884BA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5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2E8AC4A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53.173</w:t>
            </w:r>
          </w:p>
        </w:tc>
        <w:tc>
          <w:tcPr>
            <w:tcW w:w="869" w:type="dxa"/>
            <w:tcBorders>
              <w:bottom w:val="single" w:sz="4" w:space="0" w:color="auto"/>
            </w:tcBorders>
          </w:tcPr>
          <w:p w14:paraId="032648C3" w14:textId="77777777" w:rsidR="00BE5FAD" w:rsidRPr="005665F7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4.888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6EC204F4" w14:textId="77777777" w:rsidR="00BE5FAD" w:rsidRPr="007734A4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11</w:t>
            </w:r>
          </w:p>
        </w:tc>
      </w:tr>
    </w:tbl>
    <w:p w14:paraId="044298E4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09F027EA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5D38019D" w14:textId="3516A2B1" w:rsidR="00BE5FAD" w:rsidRDefault="006253EE" w:rsidP="00BE5FAD">
      <w:r>
        <w:rPr>
          <w:b/>
        </w:rPr>
        <w:t xml:space="preserve">Supplemental </w:t>
      </w:r>
      <w:r w:rsidR="00BE5FAD" w:rsidRPr="00BE5FAD">
        <w:rPr>
          <w:b/>
        </w:rPr>
        <w:t>Table 4.</w:t>
      </w:r>
      <w:r w:rsidR="00BE5FAD">
        <w:t xml:space="preserve"> </w:t>
      </w:r>
      <w:r w:rsidR="00DA51F2">
        <w:t>The effect of treatment and session on lever- and magazine-directed behaviors across sessions 5, 6 and 7 of PavCA for goal-tracker rats in Experiment 2a.</w:t>
      </w:r>
    </w:p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78"/>
        <w:gridCol w:w="979"/>
        <w:gridCol w:w="799"/>
        <w:gridCol w:w="718"/>
        <w:gridCol w:w="979"/>
        <w:gridCol w:w="839"/>
        <w:gridCol w:w="718"/>
        <w:gridCol w:w="925"/>
        <w:gridCol w:w="850"/>
        <w:gridCol w:w="675"/>
      </w:tblGrid>
      <w:tr w:rsidR="00DA51F2" w14:paraId="2CB59A18" w14:textId="77777777" w:rsidTr="006777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78" w:type="dxa"/>
          </w:tcPr>
          <w:p w14:paraId="48A2DA6C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7482" w:type="dxa"/>
            <w:gridSpan w:val="9"/>
          </w:tcPr>
          <w:p w14:paraId="2AA23AC6" w14:textId="44A05C90" w:rsidR="00DA51F2" w:rsidRPr="00D13AB8" w:rsidRDefault="00DA51F2" w:rsidP="00DA51F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>
              <w:rPr>
                <w:szCs w:val="26"/>
              </w:rPr>
              <w:t>Experiment 2a GTs: Antagonism of orexin 1 receptors in the PVT</w:t>
            </w:r>
          </w:p>
        </w:tc>
      </w:tr>
      <w:tr w:rsidR="00DA51F2" w14:paraId="4DE7D0BC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4DE54E3B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7482" w:type="dxa"/>
            <w:gridSpan w:val="9"/>
          </w:tcPr>
          <w:p w14:paraId="70F6FA28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r-directed behaviors</w:t>
            </w:r>
          </w:p>
        </w:tc>
      </w:tr>
      <w:tr w:rsidR="00DA51F2" w14:paraId="5CAB1A6B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513F8E0B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2496" w:type="dxa"/>
            <w:gridSpan w:val="3"/>
          </w:tcPr>
          <w:p w14:paraId="0E391C5B" w14:textId="77777777" w:rsidR="00DA51F2" w:rsidRPr="00A342D5" w:rsidRDefault="00DA51F2" w:rsidP="00D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2536" w:type="dxa"/>
            <w:gridSpan w:val="3"/>
          </w:tcPr>
          <w:p w14:paraId="4001992A" w14:textId="77777777" w:rsidR="00DA51F2" w:rsidRPr="00A342D5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2450" w:type="dxa"/>
            <w:gridSpan w:val="3"/>
          </w:tcPr>
          <w:p w14:paraId="185DAC63" w14:textId="77777777" w:rsidR="00DA51F2" w:rsidRPr="00A342D5" w:rsidRDefault="00DA51F2" w:rsidP="00D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DA51F2" w14:paraId="462BE085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2B216D83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3C7310FC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99" w:type="dxa"/>
          </w:tcPr>
          <w:p w14:paraId="255F5795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55AFC645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79" w:type="dxa"/>
          </w:tcPr>
          <w:p w14:paraId="5356286C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9" w:type="dxa"/>
          </w:tcPr>
          <w:p w14:paraId="2B598B88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54AA125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3B14DFE2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50" w:type="dxa"/>
          </w:tcPr>
          <w:p w14:paraId="2ADDB9F8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5" w:type="dxa"/>
          </w:tcPr>
          <w:p w14:paraId="173422E8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DA51F2" w14:paraId="5134EDE0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1C5117AC" w14:textId="77777777" w:rsidR="00DA51F2" w:rsidRPr="00A342D5" w:rsidRDefault="00DA51F2" w:rsidP="00DA51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79" w:type="dxa"/>
          </w:tcPr>
          <w:p w14:paraId="6E05F4A7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16.391</w:t>
            </w:r>
          </w:p>
        </w:tc>
        <w:tc>
          <w:tcPr>
            <w:tcW w:w="799" w:type="dxa"/>
          </w:tcPr>
          <w:p w14:paraId="75879C55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18</w:t>
            </w:r>
          </w:p>
        </w:tc>
        <w:tc>
          <w:tcPr>
            <w:tcW w:w="718" w:type="dxa"/>
          </w:tcPr>
          <w:p w14:paraId="6E8557D8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581</w:t>
            </w:r>
          </w:p>
        </w:tc>
        <w:tc>
          <w:tcPr>
            <w:tcW w:w="979" w:type="dxa"/>
          </w:tcPr>
          <w:p w14:paraId="0C87FA20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16.259</w:t>
            </w:r>
          </w:p>
        </w:tc>
        <w:tc>
          <w:tcPr>
            <w:tcW w:w="839" w:type="dxa"/>
          </w:tcPr>
          <w:p w14:paraId="57934C74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070</w:t>
            </w:r>
          </w:p>
        </w:tc>
        <w:tc>
          <w:tcPr>
            <w:tcW w:w="718" w:type="dxa"/>
          </w:tcPr>
          <w:p w14:paraId="48E8EC23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795</w:t>
            </w:r>
          </w:p>
        </w:tc>
        <w:tc>
          <w:tcPr>
            <w:tcW w:w="925" w:type="dxa"/>
          </w:tcPr>
          <w:p w14:paraId="2AB7C712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16.838</w:t>
            </w:r>
          </w:p>
        </w:tc>
        <w:tc>
          <w:tcPr>
            <w:tcW w:w="850" w:type="dxa"/>
          </w:tcPr>
          <w:p w14:paraId="675CB489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644</w:t>
            </w:r>
          </w:p>
        </w:tc>
        <w:tc>
          <w:tcPr>
            <w:tcW w:w="675" w:type="dxa"/>
          </w:tcPr>
          <w:p w14:paraId="6A86D20B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434</w:t>
            </w:r>
          </w:p>
        </w:tc>
      </w:tr>
      <w:tr w:rsidR="00DA51F2" w14:paraId="2250365B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76968A35" w14:textId="77777777" w:rsidR="00DA51F2" w:rsidRPr="00A342D5" w:rsidRDefault="00DA51F2" w:rsidP="00DA51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79" w:type="dxa"/>
          </w:tcPr>
          <w:p w14:paraId="0840F94F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16.736</w:t>
            </w:r>
          </w:p>
        </w:tc>
        <w:tc>
          <w:tcPr>
            <w:tcW w:w="799" w:type="dxa"/>
          </w:tcPr>
          <w:p w14:paraId="3FA90E76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.144</w:t>
            </w:r>
          </w:p>
        </w:tc>
        <w:tc>
          <w:tcPr>
            <w:tcW w:w="718" w:type="dxa"/>
          </w:tcPr>
          <w:p w14:paraId="539C98A3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42</w:t>
            </w:r>
          </w:p>
        </w:tc>
        <w:tc>
          <w:tcPr>
            <w:tcW w:w="979" w:type="dxa"/>
          </w:tcPr>
          <w:p w14:paraId="399881E7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20.961</w:t>
            </w:r>
          </w:p>
        </w:tc>
        <w:tc>
          <w:tcPr>
            <w:tcW w:w="839" w:type="dxa"/>
          </w:tcPr>
          <w:p w14:paraId="2ABC48D8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.657</w:t>
            </w:r>
          </w:p>
        </w:tc>
        <w:tc>
          <w:tcPr>
            <w:tcW w:w="718" w:type="dxa"/>
          </w:tcPr>
          <w:p w14:paraId="14435CB7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094</w:t>
            </w:r>
          </w:p>
        </w:tc>
        <w:tc>
          <w:tcPr>
            <w:tcW w:w="925" w:type="dxa"/>
          </w:tcPr>
          <w:p w14:paraId="77488E93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19.533</w:t>
            </w:r>
          </w:p>
        </w:tc>
        <w:tc>
          <w:tcPr>
            <w:tcW w:w="850" w:type="dxa"/>
          </w:tcPr>
          <w:p w14:paraId="3592A326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982</w:t>
            </w:r>
          </w:p>
        </w:tc>
        <w:tc>
          <w:tcPr>
            <w:tcW w:w="675" w:type="dxa"/>
          </w:tcPr>
          <w:p w14:paraId="5589CB7C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92</w:t>
            </w:r>
          </w:p>
        </w:tc>
      </w:tr>
      <w:tr w:rsidR="00DA51F2" w14:paraId="6DFAEE79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7A420085" w14:textId="77777777" w:rsidR="00DA51F2" w:rsidRPr="00A342D5" w:rsidRDefault="00DA51F2" w:rsidP="00DA51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79" w:type="dxa"/>
          </w:tcPr>
          <w:p w14:paraId="511AE8C0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16.736</w:t>
            </w:r>
          </w:p>
        </w:tc>
        <w:tc>
          <w:tcPr>
            <w:tcW w:w="799" w:type="dxa"/>
          </w:tcPr>
          <w:p w14:paraId="105FE019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.079</w:t>
            </w:r>
          </w:p>
        </w:tc>
        <w:tc>
          <w:tcPr>
            <w:tcW w:w="718" w:type="dxa"/>
          </w:tcPr>
          <w:p w14:paraId="4924EA76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63</w:t>
            </w:r>
          </w:p>
        </w:tc>
        <w:tc>
          <w:tcPr>
            <w:tcW w:w="979" w:type="dxa"/>
          </w:tcPr>
          <w:p w14:paraId="2843805E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20.961</w:t>
            </w:r>
          </w:p>
        </w:tc>
        <w:tc>
          <w:tcPr>
            <w:tcW w:w="839" w:type="dxa"/>
          </w:tcPr>
          <w:p w14:paraId="40A06546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.685</w:t>
            </w:r>
          </w:p>
        </w:tc>
        <w:tc>
          <w:tcPr>
            <w:tcW w:w="718" w:type="dxa"/>
          </w:tcPr>
          <w:p w14:paraId="645A0113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210</w:t>
            </w:r>
          </w:p>
        </w:tc>
        <w:tc>
          <w:tcPr>
            <w:tcW w:w="925" w:type="dxa"/>
          </w:tcPr>
          <w:p w14:paraId="6BE81D27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19.533</w:t>
            </w:r>
          </w:p>
        </w:tc>
        <w:tc>
          <w:tcPr>
            <w:tcW w:w="850" w:type="dxa"/>
          </w:tcPr>
          <w:p w14:paraId="42B3468C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.070</w:t>
            </w:r>
          </w:p>
        </w:tc>
        <w:tc>
          <w:tcPr>
            <w:tcW w:w="675" w:type="dxa"/>
          </w:tcPr>
          <w:p w14:paraId="72A6398E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62</w:t>
            </w:r>
          </w:p>
        </w:tc>
      </w:tr>
      <w:tr w:rsidR="00DA51F2" w14:paraId="6E2304AF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4E9B9BC1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7482" w:type="dxa"/>
            <w:gridSpan w:val="9"/>
          </w:tcPr>
          <w:p w14:paraId="42B3286F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azine-directed behaviors</w:t>
            </w:r>
          </w:p>
        </w:tc>
      </w:tr>
      <w:tr w:rsidR="00DA51F2" w14:paraId="0779CC70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5077B006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2496" w:type="dxa"/>
            <w:gridSpan w:val="3"/>
          </w:tcPr>
          <w:p w14:paraId="1AA8B92A" w14:textId="77777777" w:rsidR="00DA51F2" w:rsidRPr="00A342D5" w:rsidRDefault="00DA51F2" w:rsidP="00D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2536" w:type="dxa"/>
            <w:gridSpan w:val="3"/>
          </w:tcPr>
          <w:p w14:paraId="55D431B6" w14:textId="77777777" w:rsidR="00DA51F2" w:rsidRPr="00A342D5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2450" w:type="dxa"/>
            <w:gridSpan w:val="3"/>
          </w:tcPr>
          <w:p w14:paraId="4883E876" w14:textId="77777777" w:rsidR="00DA51F2" w:rsidRPr="00A342D5" w:rsidRDefault="00DA51F2" w:rsidP="00DA51F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DA51F2" w14:paraId="137AD059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66A4A8CC" w14:textId="77777777" w:rsidR="00DA51F2" w:rsidRPr="00A342D5" w:rsidRDefault="00DA51F2" w:rsidP="00DA51F2">
            <w:pPr>
              <w:rPr>
                <w:sz w:val="20"/>
                <w:szCs w:val="20"/>
              </w:rPr>
            </w:pPr>
          </w:p>
        </w:tc>
        <w:tc>
          <w:tcPr>
            <w:tcW w:w="979" w:type="dxa"/>
          </w:tcPr>
          <w:p w14:paraId="55EC7838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99" w:type="dxa"/>
          </w:tcPr>
          <w:p w14:paraId="6BCCDB93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2D109170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79" w:type="dxa"/>
          </w:tcPr>
          <w:p w14:paraId="6FA8330D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9" w:type="dxa"/>
          </w:tcPr>
          <w:p w14:paraId="22BB70DC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8" w:type="dxa"/>
          </w:tcPr>
          <w:p w14:paraId="0BE57A92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7D9BF3EC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50" w:type="dxa"/>
          </w:tcPr>
          <w:p w14:paraId="62E9B079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5" w:type="dxa"/>
          </w:tcPr>
          <w:p w14:paraId="3A240905" w14:textId="77777777" w:rsidR="00DA51F2" w:rsidRPr="00A342D5" w:rsidRDefault="00DA51F2" w:rsidP="00DA51F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DA51F2" w14:paraId="03693AF6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69979D67" w14:textId="77777777" w:rsidR="00DA51F2" w:rsidRPr="00A342D5" w:rsidRDefault="00DA51F2" w:rsidP="00DA51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79" w:type="dxa"/>
          </w:tcPr>
          <w:p w14:paraId="787E65A9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16</w:t>
            </w:r>
          </w:p>
        </w:tc>
        <w:tc>
          <w:tcPr>
            <w:tcW w:w="799" w:type="dxa"/>
          </w:tcPr>
          <w:p w14:paraId="240EFE28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042</w:t>
            </w:r>
          </w:p>
        </w:tc>
        <w:tc>
          <w:tcPr>
            <w:tcW w:w="718" w:type="dxa"/>
          </w:tcPr>
          <w:p w14:paraId="6E38FE73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840</w:t>
            </w:r>
          </w:p>
        </w:tc>
        <w:tc>
          <w:tcPr>
            <w:tcW w:w="979" w:type="dxa"/>
          </w:tcPr>
          <w:p w14:paraId="1B866B47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16</w:t>
            </w:r>
          </w:p>
        </w:tc>
        <w:tc>
          <w:tcPr>
            <w:tcW w:w="839" w:type="dxa"/>
          </w:tcPr>
          <w:p w14:paraId="0ECE530B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.418</w:t>
            </w:r>
          </w:p>
        </w:tc>
        <w:tc>
          <w:tcPr>
            <w:tcW w:w="718" w:type="dxa"/>
          </w:tcPr>
          <w:p w14:paraId="1C549514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251</w:t>
            </w:r>
          </w:p>
        </w:tc>
        <w:tc>
          <w:tcPr>
            <w:tcW w:w="925" w:type="dxa"/>
          </w:tcPr>
          <w:p w14:paraId="73E7F010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,16</w:t>
            </w:r>
          </w:p>
        </w:tc>
        <w:tc>
          <w:tcPr>
            <w:tcW w:w="850" w:type="dxa"/>
          </w:tcPr>
          <w:p w14:paraId="23F180D0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836</w:t>
            </w:r>
          </w:p>
        </w:tc>
        <w:tc>
          <w:tcPr>
            <w:tcW w:w="675" w:type="dxa"/>
          </w:tcPr>
          <w:p w14:paraId="02E76DBA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74</w:t>
            </w:r>
          </w:p>
        </w:tc>
      </w:tr>
      <w:tr w:rsidR="00DA51F2" w14:paraId="0759D439" w14:textId="77777777" w:rsidTr="006777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</w:tcPr>
          <w:p w14:paraId="7707A04B" w14:textId="77777777" w:rsidR="00DA51F2" w:rsidRPr="00A342D5" w:rsidRDefault="00DA51F2" w:rsidP="00DA51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79" w:type="dxa"/>
          </w:tcPr>
          <w:p w14:paraId="7A9D6587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32</w:t>
            </w:r>
          </w:p>
        </w:tc>
        <w:tc>
          <w:tcPr>
            <w:tcW w:w="799" w:type="dxa"/>
          </w:tcPr>
          <w:p w14:paraId="034CEC8D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1.678</w:t>
            </w:r>
          </w:p>
        </w:tc>
        <w:tc>
          <w:tcPr>
            <w:tcW w:w="718" w:type="dxa"/>
          </w:tcPr>
          <w:p w14:paraId="391B7E1E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203</w:t>
            </w:r>
          </w:p>
        </w:tc>
        <w:tc>
          <w:tcPr>
            <w:tcW w:w="979" w:type="dxa"/>
          </w:tcPr>
          <w:p w14:paraId="6EC214C6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32</w:t>
            </w:r>
          </w:p>
        </w:tc>
        <w:tc>
          <w:tcPr>
            <w:tcW w:w="839" w:type="dxa"/>
          </w:tcPr>
          <w:p w14:paraId="26A3D28A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047</w:t>
            </w:r>
          </w:p>
        </w:tc>
        <w:tc>
          <w:tcPr>
            <w:tcW w:w="718" w:type="dxa"/>
          </w:tcPr>
          <w:p w14:paraId="75D0AD1B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954</w:t>
            </w:r>
          </w:p>
        </w:tc>
        <w:tc>
          <w:tcPr>
            <w:tcW w:w="925" w:type="dxa"/>
          </w:tcPr>
          <w:p w14:paraId="618DCEC1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32</w:t>
            </w:r>
          </w:p>
        </w:tc>
        <w:tc>
          <w:tcPr>
            <w:tcW w:w="850" w:type="dxa"/>
          </w:tcPr>
          <w:p w14:paraId="1841BC53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08</w:t>
            </w:r>
          </w:p>
        </w:tc>
        <w:tc>
          <w:tcPr>
            <w:tcW w:w="675" w:type="dxa"/>
          </w:tcPr>
          <w:p w14:paraId="2CE27972" w14:textId="77777777" w:rsidR="00DA51F2" w:rsidRPr="005665F7" w:rsidRDefault="00DA51F2" w:rsidP="00DA51F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737</w:t>
            </w:r>
          </w:p>
        </w:tc>
      </w:tr>
      <w:tr w:rsidR="00DA51F2" w14:paraId="7B951A39" w14:textId="77777777" w:rsidTr="006777F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8" w:type="dxa"/>
            <w:tcBorders>
              <w:bottom w:val="single" w:sz="4" w:space="0" w:color="auto"/>
            </w:tcBorders>
          </w:tcPr>
          <w:p w14:paraId="1C2F3EF7" w14:textId="77777777" w:rsidR="00DA51F2" w:rsidRPr="00A342D5" w:rsidRDefault="00DA51F2" w:rsidP="00DA51F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5B8F3C4E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32</w:t>
            </w:r>
          </w:p>
        </w:tc>
        <w:tc>
          <w:tcPr>
            <w:tcW w:w="799" w:type="dxa"/>
            <w:tcBorders>
              <w:bottom w:val="single" w:sz="4" w:space="0" w:color="auto"/>
            </w:tcBorders>
          </w:tcPr>
          <w:p w14:paraId="21096D7B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98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01B9C5CE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675</w:t>
            </w:r>
          </w:p>
        </w:tc>
        <w:tc>
          <w:tcPr>
            <w:tcW w:w="979" w:type="dxa"/>
            <w:tcBorders>
              <w:bottom w:val="single" w:sz="4" w:space="0" w:color="auto"/>
            </w:tcBorders>
          </w:tcPr>
          <w:p w14:paraId="4EE61334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32</w:t>
            </w:r>
          </w:p>
        </w:tc>
        <w:tc>
          <w:tcPr>
            <w:tcW w:w="839" w:type="dxa"/>
            <w:tcBorders>
              <w:bottom w:val="single" w:sz="4" w:space="0" w:color="auto"/>
            </w:tcBorders>
          </w:tcPr>
          <w:p w14:paraId="6B7B818A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973</w:t>
            </w:r>
          </w:p>
        </w:tc>
        <w:tc>
          <w:tcPr>
            <w:tcW w:w="718" w:type="dxa"/>
            <w:tcBorders>
              <w:bottom w:val="single" w:sz="4" w:space="0" w:color="auto"/>
            </w:tcBorders>
          </w:tcPr>
          <w:p w14:paraId="7C257F32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389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458D88F1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2,3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1CB4F0E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561</w:t>
            </w:r>
          </w:p>
        </w:tc>
        <w:tc>
          <w:tcPr>
            <w:tcW w:w="675" w:type="dxa"/>
            <w:tcBorders>
              <w:bottom w:val="single" w:sz="4" w:space="0" w:color="auto"/>
            </w:tcBorders>
          </w:tcPr>
          <w:p w14:paraId="4FA4AD31" w14:textId="77777777" w:rsidR="00DA51F2" w:rsidRPr="005665F7" w:rsidRDefault="00DA51F2" w:rsidP="00DA51F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5665F7">
              <w:rPr>
                <w:sz w:val="20"/>
                <w:szCs w:val="20"/>
              </w:rPr>
              <w:t>0.576</w:t>
            </w:r>
          </w:p>
        </w:tc>
      </w:tr>
    </w:tbl>
    <w:p w14:paraId="221BEC5A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2447050D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53997AB8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4205CB1F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734E3BC6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7D80BCE5" w14:textId="374DE94F" w:rsidR="00AB5DE2" w:rsidRDefault="006253EE" w:rsidP="00AB5DE2">
      <w:r>
        <w:rPr>
          <w:b/>
        </w:rPr>
        <w:lastRenderedPageBreak/>
        <w:t xml:space="preserve">Supplemental </w:t>
      </w:r>
      <w:r w:rsidR="00BE5FAD" w:rsidRPr="00BE5FAD">
        <w:rPr>
          <w:b/>
        </w:rPr>
        <w:t>Table 5.</w:t>
      </w:r>
      <w:r w:rsidR="00BE5FAD">
        <w:t xml:space="preserve"> </w:t>
      </w:r>
      <w:r w:rsidR="00AB5DE2">
        <w:t>The effect of treatment and session on lever- and magazine-directed behaviors across sessions 5, 6 and 7 of PavCA for sign-tracker rats in Experiment 2b.</w:t>
      </w:r>
    </w:p>
    <w:p w14:paraId="1B582121" w14:textId="45964612" w:rsidR="00BE5FAD" w:rsidRDefault="00BE5FAD" w:rsidP="00BE5FAD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952"/>
        <w:gridCol w:w="992"/>
        <w:gridCol w:w="812"/>
        <w:gridCol w:w="715"/>
        <w:gridCol w:w="836"/>
        <w:gridCol w:w="873"/>
        <w:gridCol w:w="715"/>
        <w:gridCol w:w="925"/>
        <w:gridCol w:w="863"/>
        <w:gridCol w:w="677"/>
      </w:tblGrid>
      <w:tr w:rsidR="00AB5DE2" w14:paraId="1F3DCD61" w14:textId="77777777" w:rsidTr="00AB5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952" w:type="dxa"/>
          </w:tcPr>
          <w:p w14:paraId="1EFBAEC1" w14:textId="77777777" w:rsidR="00AB5DE2" w:rsidRPr="00A342D5" w:rsidRDefault="00AB5DE2" w:rsidP="00AB5DE2">
            <w:pPr>
              <w:rPr>
                <w:sz w:val="20"/>
                <w:szCs w:val="20"/>
              </w:rPr>
            </w:pPr>
          </w:p>
        </w:tc>
        <w:tc>
          <w:tcPr>
            <w:tcW w:w="7408" w:type="dxa"/>
            <w:gridSpan w:val="9"/>
          </w:tcPr>
          <w:p w14:paraId="386BEBB2" w14:textId="5F42358A" w:rsidR="00AB5DE2" w:rsidRPr="00D13AB8" w:rsidRDefault="00AB5DE2" w:rsidP="00AB5D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>
              <w:rPr>
                <w:szCs w:val="26"/>
              </w:rPr>
              <w:t>Experiment 2b STs: Antagonism of orexin 1 receptors in the PVT</w:t>
            </w:r>
          </w:p>
        </w:tc>
      </w:tr>
      <w:tr w:rsidR="00AB5DE2" w14:paraId="5D059DD4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0FCC12E" w14:textId="77777777" w:rsidR="00AB5DE2" w:rsidRPr="00A342D5" w:rsidRDefault="00AB5DE2" w:rsidP="00AB5DE2">
            <w:pPr>
              <w:rPr>
                <w:sz w:val="20"/>
                <w:szCs w:val="20"/>
              </w:rPr>
            </w:pPr>
          </w:p>
        </w:tc>
        <w:tc>
          <w:tcPr>
            <w:tcW w:w="7408" w:type="dxa"/>
            <w:gridSpan w:val="9"/>
          </w:tcPr>
          <w:p w14:paraId="1B8BCB5E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r-directed behaviors</w:t>
            </w:r>
          </w:p>
        </w:tc>
      </w:tr>
      <w:tr w:rsidR="00AB5DE2" w14:paraId="119FC787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3B84AF33" w14:textId="77777777" w:rsidR="00AB5DE2" w:rsidRPr="00A342D5" w:rsidRDefault="00AB5DE2" w:rsidP="00AB5DE2">
            <w:pPr>
              <w:rPr>
                <w:sz w:val="20"/>
                <w:szCs w:val="20"/>
              </w:rPr>
            </w:pPr>
          </w:p>
        </w:tc>
        <w:tc>
          <w:tcPr>
            <w:tcW w:w="2519" w:type="dxa"/>
            <w:gridSpan w:val="3"/>
          </w:tcPr>
          <w:p w14:paraId="6C42018E" w14:textId="77777777" w:rsidR="00AB5DE2" w:rsidRPr="00A342D5" w:rsidRDefault="00AB5DE2" w:rsidP="00AB5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2424" w:type="dxa"/>
            <w:gridSpan w:val="3"/>
          </w:tcPr>
          <w:p w14:paraId="3B42901C" w14:textId="77777777" w:rsidR="00AB5DE2" w:rsidRPr="00A342D5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2465" w:type="dxa"/>
            <w:gridSpan w:val="3"/>
          </w:tcPr>
          <w:p w14:paraId="039F4ED4" w14:textId="77777777" w:rsidR="00AB5DE2" w:rsidRPr="00A342D5" w:rsidRDefault="00AB5DE2" w:rsidP="00AB5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AB5DE2" w14:paraId="6C46DB83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39B63579" w14:textId="77777777" w:rsidR="00AB5DE2" w:rsidRPr="00A342D5" w:rsidRDefault="00AB5DE2" w:rsidP="00AB5DE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1E2E3BF9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12" w:type="dxa"/>
          </w:tcPr>
          <w:p w14:paraId="6EBF9134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5" w:type="dxa"/>
          </w:tcPr>
          <w:p w14:paraId="46325840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36" w:type="dxa"/>
          </w:tcPr>
          <w:p w14:paraId="14705982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73" w:type="dxa"/>
          </w:tcPr>
          <w:p w14:paraId="352683EE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5" w:type="dxa"/>
          </w:tcPr>
          <w:p w14:paraId="21A001AD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126D16E1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63" w:type="dxa"/>
          </w:tcPr>
          <w:p w14:paraId="7E135EB8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7" w:type="dxa"/>
          </w:tcPr>
          <w:p w14:paraId="4825C6C2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AB5DE2" w14:paraId="3DF9602E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75602507" w14:textId="77777777" w:rsidR="00AB5DE2" w:rsidRPr="00A342D5" w:rsidRDefault="00AB5DE2" w:rsidP="00AB5D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92" w:type="dxa"/>
          </w:tcPr>
          <w:p w14:paraId="047961E0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21.101</w:t>
            </w:r>
          </w:p>
        </w:tc>
        <w:tc>
          <w:tcPr>
            <w:tcW w:w="812" w:type="dxa"/>
          </w:tcPr>
          <w:p w14:paraId="3FAC8A3E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.377</w:t>
            </w:r>
          </w:p>
        </w:tc>
        <w:tc>
          <w:tcPr>
            <w:tcW w:w="715" w:type="dxa"/>
          </w:tcPr>
          <w:p w14:paraId="59404B62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138</w:t>
            </w:r>
          </w:p>
        </w:tc>
        <w:tc>
          <w:tcPr>
            <w:tcW w:w="836" w:type="dxa"/>
          </w:tcPr>
          <w:p w14:paraId="1298C6CC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21</w:t>
            </w:r>
          </w:p>
        </w:tc>
        <w:tc>
          <w:tcPr>
            <w:tcW w:w="873" w:type="dxa"/>
          </w:tcPr>
          <w:p w14:paraId="0A0F2B92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534</w:t>
            </w:r>
          </w:p>
        </w:tc>
        <w:tc>
          <w:tcPr>
            <w:tcW w:w="715" w:type="dxa"/>
          </w:tcPr>
          <w:p w14:paraId="03074102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473</w:t>
            </w:r>
          </w:p>
        </w:tc>
        <w:tc>
          <w:tcPr>
            <w:tcW w:w="925" w:type="dxa"/>
          </w:tcPr>
          <w:p w14:paraId="48558959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21</w:t>
            </w:r>
          </w:p>
        </w:tc>
        <w:tc>
          <w:tcPr>
            <w:tcW w:w="863" w:type="dxa"/>
          </w:tcPr>
          <w:p w14:paraId="1482E7D7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.045</w:t>
            </w:r>
          </w:p>
        </w:tc>
        <w:tc>
          <w:tcPr>
            <w:tcW w:w="677" w:type="dxa"/>
          </w:tcPr>
          <w:p w14:paraId="7D04D8AD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318</w:t>
            </w:r>
          </w:p>
        </w:tc>
      </w:tr>
      <w:tr w:rsidR="00AB5DE2" w14:paraId="0BE7417E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2EB9DF4" w14:textId="77777777" w:rsidR="00AB5DE2" w:rsidRPr="00A342D5" w:rsidRDefault="00AB5DE2" w:rsidP="00AB5D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92" w:type="dxa"/>
          </w:tcPr>
          <w:p w14:paraId="441759EE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24.730</w:t>
            </w:r>
          </w:p>
        </w:tc>
        <w:tc>
          <w:tcPr>
            <w:tcW w:w="812" w:type="dxa"/>
          </w:tcPr>
          <w:p w14:paraId="4EE1D374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4.261</w:t>
            </w:r>
          </w:p>
        </w:tc>
        <w:tc>
          <w:tcPr>
            <w:tcW w:w="715" w:type="dxa"/>
          </w:tcPr>
          <w:p w14:paraId="4879FABB" w14:textId="77777777" w:rsidR="00AB5DE2" w:rsidRPr="007734A4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26</w:t>
            </w:r>
          </w:p>
        </w:tc>
        <w:tc>
          <w:tcPr>
            <w:tcW w:w="836" w:type="dxa"/>
          </w:tcPr>
          <w:p w14:paraId="0A94BFDD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42</w:t>
            </w:r>
          </w:p>
        </w:tc>
        <w:tc>
          <w:tcPr>
            <w:tcW w:w="873" w:type="dxa"/>
          </w:tcPr>
          <w:p w14:paraId="0791324B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968</w:t>
            </w:r>
          </w:p>
        </w:tc>
        <w:tc>
          <w:tcPr>
            <w:tcW w:w="715" w:type="dxa"/>
          </w:tcPr>
          <w:p w14:paraId="684312C7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388</w:t>
            </w:r>
          </w:p>
        </w:tc>
        <w:tc>
          <w:tcPr>
            <w:tcW w:w="925" w:type="dxa"/>
          </w:tcPr>
          <w:p w14:paraId="70344A96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42</w:t>
            </w:r>
          </w:p>
        </w:tc>
        <w:tc>
          <w:tcPr>
            <w:tcW w:w="863" w:type="dxa"/>
          </w:tcPr>
          <w:p w14:paraId="211E44B8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5.074</w:t>
            </w:r>
          </w:p>
        </w:tc>
        <w:tc>
          <w:tcPr>
            <w:tcW w:w="677" w:type="dxa"/>
          </w:tcPr>
          <w:p w14:paraId="213F13CC" w14:textId="77777777" w:rsidR="00AB5DE2" w:rsidRPr="007734A4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16</w:t>
            </w:r>
          </w:p>
        </w:tc>
      </w:tr>
      <w:tr w:rsidR="00AB5DE2" w14:paraId="63FED466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41C84415" w14:textId="77777777" w:rsidR="00AB5DE2" w:rsidRPr="00A342D5" w:rsidRDefault="00AB5DE2" w:rsidP="00AB5D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92" w:type="dxa"/>
          </w:tcPr>
          <w:p w14:paraId="3AE8B425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24.730</w:t>
            </w:r>
          </w:p>
        </w:tc>
        <w:tc>
          <w:tcPr>
            <w:tcW w:w="812" w:type="dxa"/>
          </w:tcPr>
          <w:p w14:paraId="0C53B31B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6.937</w:t>
            </w:r>
          </w:p>
        </w:tc>
        <w:tc>
          <w:tcPr>
            <w:tcW w:w="715" w:type="dxa"/>
          </w:tcPr>
          <w:p w14:paraId="020AC71D" w14:textId="77777777" w:rsidR="00AB5DE2" w:rsidRPr="007734A4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04</w:t>
            </w:r>
          </w:p>
        </w:tc>
        <w:tc>
          <w:tcPr>
            <w:tcW w:w="836" w:type="dxa"/>
          </w:tcPr>
          <w:p w14:paraId="72854EC4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42</w:t>
            </w:r>
          </w:p>
        </w:tc>
        <w:tc>
          <w:tcPr>
            <w:tcW w:w="873" w:type="dxa"/>
          </w:tcPr>
          <w:p w14:paraId="7F2BADFD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.480</w:t>
            </w:r>
          </w:p>
        </w:tc>
        <w:tc>
          <w:tcPr>
            <w:tcW w:w="715" w:type="dxa"/>
          </w:tcPr>
          <w:p w14:paraId="49BEAC56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239</w:t>
            </w:r>
          </w:p>
        </w:tc>
        <w:tc>
          <w:tcPr>
            <w:tcW w:w="925" w:type="dxa"/>
          </w:tcPr>
          <w:p w14:paraId="32E62899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42</w:t>
            </w:r>
          </w:p>
        </w:tc>
        <w:tc>
          <w:tcPr>
            <w:tcW w:w="863" w:type="dxa"/>
          </w:tcPr>
          <w:p w14:paraId="42B048C1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3.520</w:t>
            </w:r>
          </w:p>
        </w:tc>
        <w:tc>
          <w:tcPr>
            <w:tcW w:w="677" w:type="dxa"/>
          </w:tcPr>
          <w:p w14:paraId="7FE3DF6A" w14:textId="77777777" w:rsidR="00AB5DE2" w:rsidRPr="007734A4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7734A4">
              <w:rPr>
                <w:b/>
                <w:sz w:val="20"/>
                <w:szCs w:val="20"/>
              </w:rPr>
              <w:t>0.048</w:t>
            </w:r>
          </w:p>
        </w:tc>
      </w:tr>
      <w:tr w:rsidR="00AB5DE2" w14:paraId="50C38951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422746AA" w14:textId="77777777" w:rsidR="00AB5DE2" w:rsidRPr="00A342D5" w:rsidRDefault="00AB5DE2" w:rsidP="00AB5DE2">
            <w:pPr>
              <w:rPr>
                <w:sz w:val="20"/>
                <w:szCs w:val="20"/>
              </w:rPr>
            </w:pPr>
          </w:p>
        </w:tc>
        <w:tc>
          <w:tcPr>
            <w:tcW w:w="7408" w:type="dxa"/>
            <w:gridSpan w:val="9"/>
          </w:tcPr>
          <w:p w14:paraId="77CEBA07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azine-directed behaviors</w:t>
            </w:r>
          </w:p>
        </w:tc>
      </w:tr>
      <w:tr w:rsidR="00AB5DE2" w14:paraId="543E47F4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7877BC1E" w14:textId="77777777" w:rsidR="00AB5DE2" w:rsidRPr="00A342D5" w:rsidRDefault="00AB5DE2" w:rsidP="00AB5DE2">
            <w:pPr>
              <w:rPr>
                <w:sz w:val="20"/>
                <w:szCs w:val="20"/>
              </w:rPr>
            </w:pPr>
          </w:p>
        </w:tc>
        <w:tc>
          <w:tcPr>
            <w:tcW w:w="2519" w:type="dxa"/>
            <w:gridSpan w:val="3"/>
          </w:tcPr>
          <w:p w14:paraId="2478C6FB" w14:textId="77777777" w:rsidR="00AB5DE2" w:rsidRPr="00A342D5" w:rsidRDefault="00AB5DE2" w:rsidP="00AB5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2424" w:type="dxa"/>
            <w:gridSpan w:val="3"/>
          </w:tcPr>
          <w:p w14:paraId="48765D3B" w14:textId="77777777" w:rsidR="00AB5DE2" w:rsidRPr="00A342D5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2465" w:type="dxa"/>
            <w:gridSpan w:val="3"/>
          </w:tcPr>
          <w:p w14:paraId="7FE3764C" w14:textId="77777777" w:rsidR="00AB5DE2" w:rsidRPr="00A342D5" w:rsidRDefault="00AB5DE2" w:rsidP="00AB5DE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AB5DE2" w14:paraId="3B1B585C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745B4FB4" w14:textId="77777777" w:rsidR="00AB5DE2" w:rsidRPr="00A342D5" w:rsidRDefault="00AB5DE2" w:rsidP="00AB5DE2">
            <w:pPr>
              <w:rPr>
                <w:sz w:val="20"/>
                <w:szCs w:val="20"/>
              </w:rPr>
            </w:pPr>
          </w:p>
        </w:tc>
        <w:tc>
          <w:tcPr>
            <w:tcW w:w="992" w:type="dxa"/>
          </w:tcPr>
          <w:p w14:paraId="6E0D9417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12" w:type="dxa"/>
          </w:tcPr>
          <w:p w14:paraId="19F71F2F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5" w:type="dxa"/>
          </w:tcPr>
          <w:p w14:paraId="3874060C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836" w:type="dxa"/>
          </w:tcPr>
          <w:p w14:paraId="5618C822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73" w:type="dxa"/>
          </w:tcPr>
          <w:p w14:paraId="0FC2AF06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5" w:type="dxa"/>
          </w:tcPr>
          <w:p w14:paraId="3AC13785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217BC7F4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63" w:type="dxa"/>
          </w:tcPr>
          <w:p w14:paraId="24B29EEE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7" w:type="dxa"/>
          </w:tcPr>
          <w:p w14:paraId="7387C848" w14:textId="77777777" w:rsidR="00AB5DE2" w:rsidRPr="00A342D5" w:rsidRDefault="00AB5DE2" w:rsidP="00AB5DE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AB5DE2" w14:paraId="286D758F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231991F9" w14:textId="77777777" w:rsidR="00AB5DE2" w:rsidRPr="00A342D5" w:rsidRDefault="00AB5DE2" w:rsidP="00AB5D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92" w:type="dxa"/>
          </w:tcPr>
          <w:p w14:paraId="2701BB0D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21</w:t>
            </w:r>
          </w:p>
        </w:tc>
        <w:tc>
          <w:tcPr>
            <w:tcW w:w="812" w:type="dxa"/>
          </w:tcPr>
          <w:p w14:paraId="0871A10A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27</w:t>
            </w:r>
          </w:p>
        </w:tc>
        <w:tc>
          <w:tcPr>
            <w:tcW w:w="715" w:type="dxa"/>
          </w:tcPr>
          <w:p w14:paraId="0A3BC2C5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871</w:t>
            </w:r>
          </w:p>
        </w:tc>
        <w:tc>
          <w:tcPr>
            <w:tcW w:w="836" w:type="dxa"/>
          </w:tcPr>
          <w:p w14:paraId="31ABB3A5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21</w:t>
            </w:r>
          </w:p>
        </w:tc>
        <w:tc>
          <w:tcPr>
            <w:tcW w:w="873" w:type="dxa"/>
          </w:tcPr>
          <w:p w14:paraId="23177DA3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17</w:t>
            </w:r>
          </w:p>
        </w:tc>
        <w:tc>
          <w:tcPr>
            <w:tcW w:w="715" w:type="dxa"/>
          </w:tcPr>
          <w:p w14:paraId="573B8EA2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899</w:t>
            </w:r>
          </w:p>
        </w:tc>
        <w:tc>
          <w:tcPr>
            <w:tcW w:w="925" w:type="dxa"/>
          </w:tcPr>
          <w:p w14:paraId="22DBD470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21.098</w:t>
            </w:r>
          </w:p>
        </w:tc>
        <w:tc>
          <w:tcPr>
            <w:tcW w:w="863" w:type="dxa"/>
          </w:tcPr>
          <w:p w14:paraId="6671A2A1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00</w:t>
            </w:r>
          </w:p>
        </w:tc>
        <w:tc>
          <w:tcPr>
            <w:tcW w:w="677" w:type="dxa"/>
          </w:tcPr>
          <w:p w14:paraId="3078E171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994</w:t>
            </w:r>
          </w:p>
        </w:tc>
      </w:tr>
      <w:tr w:rsidR="00AB5DE2" w14:paraId="535CAE13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</w:tcPr>
          <w:p w14:paraId="0A43A9B2" w14:textId="77777777" w:rsidR="00AB5DE2" w:rsidRPr="00A342D5" w:rsidRDefault="00AB5DE2" w:rsidP="00AB5D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92" w:type="dxa"/>
          </w:tcPr>
          <w:p w14:paraId="60D1D4B9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21</w:t>
            </w:r>
          </w:p>
        </w:tc>
        <w:tc>
          <w:tcPr>
            <w:tcW w:w="812" w:type="dxa"/>
          </w:tcPr>
          <w:p w14:paraId="6CDAACD9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283</w:t>
            </w:r>
          </w:p>
        </w:tc>
        <w:tc>
          <w:tcPr>
            <w:tcW w:w="715" w:type="dxa"/>
          </w:tcPr>
          <w:p w14:paraId="1C25F366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757</w:t>
            </w:r>
          </w:p>
        </w:tc>
        <w:tc>
          <w:tcPr>
            <w:tcW w:w="836" w:type="dxa"/>
          </w:tcPr>
          <w:p w14:paraId="76F75F8D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21</w:t>
            </w:r>
          </w:p>
        </w:tc>
        <w:tc>
          <w:tcPr>
            <w:tcW w:w="873" w:type="dxa"/>
          </w:tcPr>
          <w:p w14:paraId="0B1999B7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22</w:t>
            </w:r>
          </w:p>
        </w:tc>
        <w:tc>
          <w:tcPr>
            <w:tcW w:w="715" w:type="dxa"/>
          </w:tcPr>
          <w:p w14:paraId="702AADC3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978</w:t>
            </w:r>
          </w:p>
        </w:tc>
        <w:tc>
          <w:tcPr>
            <w:tcW w:w="925" w:type="dxa"/>
          </w:tcPr>
          <w:p w14:paraId="3058F918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31.892</w:t>
            </w:r>
          </w:p>
        </w:tc>
        <w:tc>
          <w:tcPr>
            <w:tcW w:w="863" w:type="dxa"/>
          </w:tcPr>
          <w:p w14:paraId="6058CCE2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114</w:t>
            </w:r>
          </w:p>
        </w:tc>
        <w:tc>
          <w:tcPr>
            <w:tcW w:w="677" w:type="dxa"/>
          </w:tcPr>
          <w:p w14:paraId="49B8D8A9" w14:textId="77777777" w:rsidR="00AB5DE2" w:rsidRPr="00CE3D6D" w:rsidRDefault="00AB5DE2" w:rsidP="00AB5DE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892</w:t>
            </w:r>
          </w:p>
        </w:tc>
      </w:tr>
      <w:tr w:rsidR="00AB5DE2" w14:paraId="586795AD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2" w:type="dxa"/>
            <w:tcBorders>
              <w:bottom w:val="single" w:sz="4" w:space="0" w:color="auto"/>
            </w:tcBorders>
          </w:tcPr>
          <w:p w14:paraId="258EF136" w14:textId="77777777" w:rsidR="00AB5DE2" w:rsidRPr="00A342D5" w:rsidRDefault="00AB5DE2" w:rsidP="00AB5D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77C86414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21</w:t>
            </w:r>
          </w:p>
        </w:tc>
        <w:tc>
          <w:tcPr>
            <w:tcW w:w="812" w:type="dxa"/>
            <w:tcBorders>
              <w:bottom w:val="single" w:sz="4" w:space="0" w:color="auto"/>
            </w:tcBorders>
          </w:tcPr>
          <w:p w14:paraId="5DB44DB2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.447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69159E5F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258</w:t>
            </w:r>
          </w:p>
        </w:tc>
        <w:tc>
          <w:tcPr>
            <w:tcW w:w="836" w:type="dxa"/>
            <w:tcBorders>
              <w:bottom w:val="single" w:sz="4" w:space="0" w:color="auto"/>
            </w:tcBorders>
          </w:tcPr>
          <w:p w14:paraId="7D699440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21</w:t>
            </w:r>
          </w:p>
        </w:tc>
        <w:tc>
          <w:tcPr>
            <w:tcW w:w="873" w:type="dxa"/>
            <w:tcBorders>
              <w:bottom w:val="single" w:sz="4" w:space="0" w:color="auto"/>
            </w:tcBorders>
          </w:tcPr>
          <w:p w14:paraId="5669511C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.300</w:t>
            </w:r>
          </w:p>
        </w:tc>
        <w:tc>
          <w:tcPr>
            <w:tcW w:w="715" w:type="dxa"/>
            <w:tcBorders>
              <w:bottom w:val="single" w:sz="4" w:space="0" w:color="auto"/>
            </w:tcBorders>
          </w:tcPr>
          <w:p w14:paraId="215994BD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125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04ABC9EA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31.892</w:t>
            </w:r>
          </w:p>
        </w:tc>
        <w:tc>
          <w:tcPr>
            <w:tcW w:w="863" w:type="dxa"/>
            <w:tcBorders>
              <w:bottom w:val="single" w:sz="4" w:space="0" w:color="auto"/>
            </w:tcBorders>
          </w:tcPr>
          <w:p w14:paraId="4D6DD2C6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.999</w:t>
            </w:r>
          </w:p>
        </w:tc>
        <w:tc>
          <w:tcPr>
            <w:tcW w:w="677" w:type="dxa"/>
            <w:tcBorders>
              <w:bottom w:val="single" w:sz="4" w:space="0" w:color="auto"/>
            </w:tcBorders>
          </w:tcPr>
          <w:p w14:paraId="093BDBB0" w14:textId="77777777" w:rsidR="00AB5DE2" w:rsidRPr="00CE3D6D" w:rsidRDefault="00AB5DE2" w:rsidP="00AB5DE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64</w:t>
            </w:r>
          </w:p>
        </w:tc>
      </w:tr>
    </w:tbl>
    <w:p w14:paraId="18E5E42B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466F02B0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0C65C22A" w14:textId="43DC91C7" w:rsidR="00AB5DE2" w:rsidRDefault="006253EE" w:rsidP="00AB5DE2">
      <w:r>
        <w:rPr>
          <w:b/>
        </w:rPr>
        <w:t xml:space="preserve">Supplemental </w:t>
      </w:r>
      <w:r w:rsidR="00BE5FAD" w:rsidRPr="00BE5FAD">
        <w:rPr>
          <w:b/>
        </w:rPr>
        <w:t>Table 6.</w:t>
      </w:r>
      <w:r w:rsidR="00BE5FAD">
        <w:t xml:space="preserve"> </w:t>
      </w:r>
      <w:r w:rsidR="00AB5DE2">
        <w:t>The effect of treatment and session on lever- and magazine-directed behaviors across sessions 5, 6 and 7 of PavCA for goal-tracker rats in Experiment 2b.</w:t>
      </w:r>
    </w:p>
    <w:p w14:paraId="2BC6F534" w14:textId="32AE213C" w:rsidR="00BE5FAD" w:rsidRDefault="00BE5FAD" w:rsidP="00BE5FAD"/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896"/>
        <w:gridCol w:w="988"/>
        <w:gridCol w:w="787"/>
        <w:gridCol w:w="714"/>
        <w:gridCol w:w="989"/>
        <w:gridCol w:w="833"/>
        <w:gridCol w:w="714"/>
        <w:gridCol w:w="925"/>
        <w:gridCol w:w="838"/>
        <w:gridCol w:w="676"/>
      </w:tblGrid>
      <w:tr w:rsidR="00AB5DE2" w14:paraId="1F326A57" w14:textId="77777777" w:rsidTr="00AB5DE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96" w:type="dxa"/>
          </w:tcPr>
          <w:p w14:paraId="0AB98883" w14:textId="77777777" w:rsidR="00AB5DE2" w:rsidRPr="00A342D5" w:rsidRDefault="00AB5DE2" w:rsidP="00AB5DE2">
            <w:pPr>
              <w:rPr>
                <w:sz w:val="20"/>
                <w:szCs w:val="20"/>
              </w:rPr>
            </w:pPr>
          </w:p>
        </w:tc>
        <w:tc>
          <w:tcPr>
            <w:tcW w:w="7464" w:type="dxa"/>
            <w:gridSpan w:val="9"/>
          </w:tcPr>
          <w:p w14:paraId="0AB6BB0C" w14:textId="67D8DCA1" w:rsidR="00AB5DE2" w:rsidRPr="00D13AB8" w:rsidRDefault="00AB5DE2" w:rsidP="00AB5DE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Cs w:val="26"/>
              </w:rPr>
            </w:pPr>
            <w:r>
              <w:rPr>
                <w:szCs w:val="26"/>
              </w:rPr>
              <w:t>Experiment 2b GTs: Antagonism of orexin 1 receptors in the PVT</w:t>
            </w:r>
          </w:p>
        </w:tc>
      </w:tr>
      <w:tr w:rsidR="00BE5FAD" w14:paraId="753FC9B0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C26612C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7464" w:type="dxa"/>
            <w:gridSpan w:val="9"/>
          </w:tcPr>
          <w:p w14:paraId="176ABF76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Lever-directed behaviors</w:t>
            </w:r>
          </w:p>
        </w:tc>
      </w:tr>
      <w:tr w:rsidR="00BE5FAD" w14:paraId="1F4D7020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2B294B24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2489" w:type="dxa"/>
            <w:gridSpan w:val="3"/>
          </w:tcPr>
          <w:p w14:paraId="6A3474A0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ever contacts</w:t>
            </w:r>
          </w:p>
        </w:tc>
        <w:tc>
          <w:tcPr>
            <w:tcW w:w="2536" w:type="dxa"/>
            <w:gridSpan w:val="3"/>
          </w:tcPr>
          <w:p w14:paraId="796B0213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lever</w:t>
            </w:r>
          </w:p>
        </w:tc>
        <w:tc>
          <w:tcPr>
            <w:tcW w:w="2439" w:type="dxa"/>
            <w:gridSpan w:val="3"/>
          </w:tcPr>
          <w:p w14:paraId="193B9EF2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lever</w:t>
            </w:r>
          </w:p>
        </w:tc>
      </w:tr>
      <w:tr w:rsidR="00BE5FAD" w14:paraId="661B9730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78D336AA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</w:tcPr>
          <w:p w14:paraId="59E51D0E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87" w:type="dxa"/>
          </w:tcPr>
          <w:p w14:paraId="45988152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4" w:type="dxa"/>
          </w:tcPr>
          <w:p w14:paraId="06A5FB76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89" w:type="dxa"/>
          </w:tcPr>
          <w:p w14:paraId="28AC9B16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3" w:type="dxa"/>
          </w:tcPr>
          <w:p w14:paraId="00C65DD5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4" w:type="dxa"/>
          </w:tcPr>
          <w:p w14:paraId="550A68C1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0B618CAF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8" w:type="dxa"/>
          </w:tcPr>
          <w:p w14:paraId="385EC8FA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6" w:type="dxa"/>
          </w:tcPr>
          <w:p w14:paraId="2750E987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E5FAD" w14:paraId="6B1764FD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4B8400A7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88" w:type="dxa"/>
          </w:tcPr>
          <w:p w14:paraId="2219D5F2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9.016</w:t>
            </w:r>
          </w:p>
        </w:tc>
        <w:tc>
          <w:tcPr>
            <w:tcW w:w="787" w:type="dxa"/>
          </w:tcPr>
          <w:p w14:paraId="54315F22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704</w:t>
            </w:r>
          </w:p>
        </w:tc>
        <w:tc>
          <w:tcPr>
            <w:tcW w:w="714" w:type="dxa"/>
          </w:tcPr>
          <w:p w14:paraId="051B7A5D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423</w:t>
            </w:r>
          </w:p>
        </w:tc>
        <w:tc>
          <w:tcPr>
            <w:tcW w:w="989" w:type="dxa"/>
          </w:tcPr>
          <w:p w14:paraId="0A32018E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9.022</w:t>
            </w:r>
          </w:p>
        </w:tc>
        <w:tc>
          <w:tcPr>
            <w:tcW w:w="833" w:type="dxa"/>
          </w:tcPr>
          <w:p w14:paraId="3B7247CE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936</w:t>
            </w:r>
          </w:p>
        </w:tc>
        <w:tc>
          <w:tcPr>
            <w:tcW w:w="714" w:type="dxa"/>
          </w:tcPr>
          <w:p w14:paraId="2A396B8D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358</w:t>
            </w:r>
          </w:p>
        </w:tc>
        <w:tc>
          <w:tcPr>
            <w:tcW w:w="925" w:type="dxa"/>
          </w:tcPr>
          <w:p w14:paraId="77DFBF29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9.384</w:t>
            </w:r>
          </w:p>
        </w:tc>
        <w:tc>
          <w:tcPr>
            <w:tcW w:w="838" w:type="dxa"/>
          </w:tcPr>
          <w:p w14:paraId="5DB577E9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279</w:t>
            </w:r>
          </w:p>
        </w:tc>
        <w:tc>
          <w:tcPr>
            <w:tcW w:w="676" w:type="dxa"/>
          </w:tcPr>
          <w:p w14:paraId="15C614C4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610</w:t>
            </w:r>
          </w:p>
        </w:tc>
      </w:tr>
      <w:tr w:rsidR="00BE5FAD" w14:paraId="29722F4C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7B8A2A2E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88" w:type="dxa"/>
          </w:tcPr>
          <w:p w14:paraId="7E8112AE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9.740</w:t>
            </w:r>
          </w:p>
        </w:tc>
        <w:tc>
          <w:tcPr>
            <w:tcW w:w="787" w:type="dxa"/>
          </w:tcPr>
          <w:p w14:paraId="38B693AC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4.837</w:t>
            </w:r>
          </w:p>
        </w:tc>
        <w:tc>
          <w:tcPr>
            <w:tcW w:w="714" w:type="dxa"/>
          </w:tcPr>
          <w:p w14:paraId="4F4C0E11" w14:textId="77777777" w:rsidR="00BE5FAD" w:rsidRPr="0015619B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5619B">
              <w:rPr>
                <w:b/>
                <w:sz w:val="20"/>
                <w:szCs w:val="20"/>
              </w:rPr>
              <w:t>0.035</w:t>
            </w:r>
          </w:p>
        </w:tc>
        <w:tc>
          <w:tcPr>
            <w:tcW w:w="989" w:type="dxa"/>
          </w:tcPr>
          <w:p w14:paraId="33C48130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1.890</w:t>
            </w:r>
          </w:p>
        </w:tc>
        <w:tc>
          <w:tcPr>
            <w:tcW w:w="833" w:type="dxa"/>
          </w:tcPr>
          <w:p w14:paraId="149CCE34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5.737</w:t>
            </w:r>
          </w:p>
        </w:tc>
        <w:tc>
          <w:tcPr>
            <w:tcW w:w="714" w:type="dxa"/>
          </w:tcPr>
          <w:p w14:paraId="5E9F6A78" w14:textId="77777777" w:rsidR="00BE5FAD" w:rsidRPr="0015619B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 w:rsidRPr="0015619B">
              <w:rPr>
                <w:b/>
                <w:sz w:val="20"/>
                <w:szCs w:val="20"/>
              </w:rPr>
              <w:t>0.018</w:t>
            </w:r>
          </w:p>
        </w:tc>
        <w:tc>
          <w:tcPr>
            <w:tcW w:w="925" w:type="dxa"/>
          </w:tcPr>
          <w:p w14:paraId="24C465AC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8</w:t>
            </w:r>
          </w:p>
        </w:tc>
        <w:tc>
          <w:tcPr>
            <w:tcW w:w="838" w:type="dxa"/>
          </w:tcPr>
          <w:p w14:paraId="1D7D366D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3.166</w:t>
            </w:r>
          </w:p>
        </w:tc>
        <w:tc>
          <w:tcPr>
            <w:tcW w:w="676" w:type="dxa"/>
          </w:tcPr>
          <w:p w14:paraId="679DBD40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66</w:t>
            </w:r>
          </w:p>
        </w:tc>
      </w:tr>
      <w:tr w:rsidR="00BE5FAD" w14:paraId="15442F63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1C8D316E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88" w:type="dxa"/>
          </w:tcPr>
          <w:p w14:paraId="6FAE12FD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9.740</w:t>
            </w:r>
          </w:p>
        </w:tc>
        <w:tc>
          <w:tcPr>
            <w:tcW w:w="787" w:type="dxa"/>
          </w:tcPr>
          <w:p w14:paraId="041B5F70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370</w:t>
            </w:r>
          </w:p>
        </w:tc>
        <w:tc>
          <w:tcPr>
            <w:tcW w:w="714" w:type="dxa"/>
          </w:tcPr>
          <w:p w14:paraId="2928F1FA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700</w:t>
            </w:r>
          </w:p>
        </w:tc>
        <w:tc>
          <w:tcPr>
            <w:tcW w:w="989" w:type="dxa"/>
          </w:tcPr>
          <w:p w14:paraId="22D7D6B1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1.890</w:t>
            </w:r>
          </w:p>
        </w:tc>
        <w:tc>
          <w:tcPr>
            <w:tcW w:w="833" w:type="dxa"/>
          </w:tcPr>
          <w:p w14:paraId="4D541A18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583</w:t>
            </w:r>
          </w:p>
        </w:tc>
        <w:tc>
          <w:tcPr>
            <w:tcW w:w="714" w:type="dxa"/>
          </w:tcPr>
          <w:p w14:paraId="2E79E3BC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574</w:t>
            </w:r>
          </w:p>
        </w:tc>
        <w:tc>
          <w:tcPr>
            <w:tcW w:w="925" w:type="dxa"/>
          </w:tcPr>
          <w:p w14:paraId="1522750C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8</w:t>
            </w:r>
          </w:p>
        </w:tc>
        <w:tc>
          <w:tcPr>
            <w:tcW w:w="838" w:type="dxa"/>
          </w:tcPr>
          <w:p w14:paraId="65F1075A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86</w:t>
            </w:r>
          </w:p>
        </w:tc>
        <w:tc>
          <w:tcPr>
            <w:tcW w:w="676" w:type="dxa"/>
          </w:tcPr>
          <w:p w14:paraId="6AB3F829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918</w:t>
            </w:r>
          </w:p>
        </w:tc>
      </w:tr>
      <w:tr w:rsidR="00BE5FAD" w14:paraId="3C4BA022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73DAB16B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7464" w:type="dxa"/>
            <w:gridSpan w:val="9"/>
          </w:tcPr>
          <w:p w14:paraId="27D54883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agazine-directed behaviors</w:t>
            </w:r>
          </w:p>
        </w:tc>
      </w:tr>
      <w:tr w:rsidR="00BE5FAD" w14:paraId="4C9789F5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3C4B0A53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2489" w:type="dxa"/>
            <w:gridSpan w:val="3"/>
          </w:tcPr>
          <w:p w14:paraId="25D7E10E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Magazine entries</w:t>
            </w:r>
          </w:p>
        </w:tc>
        <w:tc>
          <w:tcPr>
            <w:tcW w:w="2536" w:type="dxa"/>
            <w:gridSpan w:val="3"/>
          </w:tcPr>
          <w:p w14:paraId="65E193D3" w14:textId="77777777" w:rsidR="00BE5FAD" w:rsidRPr="00A342D5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robability magazine</w:t>
            </w:r>
          </w:p>
        </w:tc>
        <w:tc>
          <w:tcPr>
            <w:tcW w:w="2439" w:type="dxa"/>
            <w:gridSpan w:val="3"/>
          </w:tcPr>
          <w:p w14:paraId="19F0F945" w14:textId="77777777" w:rsidR="00BE5FAD" w:rsidRPr="00A342D5" w:rsidRDefault="00BE5FAD" w:rsidP="006777F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Latency magazine</w:t>
            </w:r>
          </w:p>
        </w:tc>
      </w:tr>
      <w:tr w:rsidR="00BE5FAD" w14:paraId="1D390D73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6C945730" w14:textId="77777777" w:rsidR="00BE5FAD" w:rsidRPr="00A342D5" w:rsidRDefault="00BE5FAD" w:rsidP="006777F5">
            <w:pPr>
              <w:rPr>
                <w:sz w:val="20"/>
                <w:szCs w:val="20"/>
              </w:rPr>
            </w:pPr>
          </w:p>
        </w:tc>
        <w:tc>
          <w:tcPr>
            <w:tcW w:w="988" w:type="dxa"/>
          </w:tcPr>
          <w:p w14:paraId="11E1CED1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787" w:type="dxa"/>
          </w:tcPr>
          <w:p w14:paraId="1EC7DD80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4" w:type="dxa"/>
          </w:tcPr>
          <w:p w14:paraId="74894C77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89" w:type="dxa"/>
          </w:tcPr>
          <w:p w14:paraId="524770AF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3" w:type="dxa"/>
          </w:tcPr>
          <w:p w14:paraId="19BAC25E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714" w:type="dxa"/>
          </w:tcPr>
          <w:p w14:paraId="2CBF4CFE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  <w:tc>
          <w:tcPr>
            <w:tcW w:w="925" w:type="dxa"/>
          </w:tcPr>
          <w:p w14:paraId="41F972A2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DF</w:t>
            </w:r>
          </w:p>
        </w:tc>
        <w:tc>
          <w:tcPr>
            <w:tcW w:w="838" w:type="dxa"/>
          </w:tcPr>
          <w:p w14:paraId="19AF79D6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F</w:t>
            </w:r>
          </w:p>
        </w:tc>
        <w:tc>
          <w:tcPr>
            <w:tcW w:w="676" w:type="dxa"/>
          </w:tcPr>
          <w:p w14:paraId="7BE1B711" w14:textId="77777777" w:rsidR="00BE5FAD" w:rsidRPr="00A342D5" w:rsidRDefault="00BE5FAD" w:rsidP="006777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A342D5">
              <w:rPr>
                <w:sz w:val="20"/>
                <w:szCs w:val="20"/>
              </w:rPr>
              <w:t>p</w:t>
            </w:r>
          </w:p>
        </w:tc>
      </w:tr>
      <w:tr w:rsidR="00BE5FAD" w14:paraId="10A85246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30C5BB70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</w:p>
        </w:tc>
        <w:tc>
          <w:tcPr>
            <w:tcW w:w="988" w:type="dxa"/>
          </w:tcPr>
          <w:p w14:paraId="2CB4762E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9.391</w:t>
            </w:r>
          </w:p>
        </w:tc>
        <w:tc>
          <w:tcPr>
            <w:tcW w:w="787" w:type="dxa"/>
          </w:tcPr>
          <w:p w14:paraId="222688EC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84</w:t>
            </w:r>
          </w:p>
        </w:tc>
        <w:tc>
          <w:tcPr>
            <w:tcW w:w="714" w:type="dxa"/>
          </w:tcPr>
          <w:p w14:paraId="3B5F80C7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778</w:t>
            </w:r>
          </w:p>
        </w:tc>
        <w:tc>
          <w:tcPr>
            <w:tcW w:w="989" w:type="dxa"/>
          </w:tcPr>
          <w:p w14:paraId="59DC313A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9.036</w:t>
            </w:r>
          </w:p>
        </w:tc>
        <w:tc>
          <w:tcPr>
            <w:tcW w:w="833" w:type="dxa"/>
          </w:tcPr>
          <w:p w14:paraId="6F595D3A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42</w:t>
            </w:r>
          </w:p>
        </w:tc>
        <w:tc>
          <w:tcPr>
            <w:tcW w:w="714" w:type="dxa"/>
          </w:tcPr>
          <w:p w14:paraId="525A6E22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842</w:t>
            </w:r>
          </w:p>
        </w:tc>
        <w:tc>
          <w:tcPr>
            <w:tcW w:w="925" w:type="dxa"/>
          </w:tcPr>
          <w:p w14:paraId="723FF620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,9.283</w:t>
            </w:r>
          </w:p>
        </w:tc>
        <w:tc>
          <w:tcPr>
            <w:tcW w:w="838" w:type="dxa"/>
          </w:tcPr>
          <w:p w14:paraId="1AD2196C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427</w:t>
            </w:r>
          </w:p>
        </w:tc>
        <w:tc>
          <w:tcPr>
            <w:tcW w:w="676" w:type="dxa"/>
          </w:tcPr>
          <w:p w14:paraId="0925F803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529</w:t>
            </w:r>
          </w:p>
        </w:tc>
      </w:tr>
      <w:tr w:rsidR="00BE5FAD" w14:paraId="716EAEE3" w14:textId="77777777" w:rsidTr="00AB5DE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</w:tcPr>
          <w:p w14:paraId="24691056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88" w:type="dxa"/>
          </w:tcPr>
          <w:p w14:paraId="6DA482F7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7.943</w:t>
            </w:r>
          </w:p>
        </w:tc>
        <w:tc>
          <w:tcPr>
            <w:tcW w:w="787" w:type="dxa"/>
          </w:tcPr>
          <w:p w14:paraId="5B4121C2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.803</w:t>
            </w:r>
          </w:p>
        </w:tc>
        <w:tc>
          <w:tcPr>
            <w:tcW w:w="714" w:type="dxa"/>
          </w:tcPr>
          <w:p w14:paraId="6CB8FC32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87</w:t>
            </w:r>
          </w:p>
        </w:tc>
        <w:tc>
          <w:tcPr>
            <w:tcW w:w="989" w:type="dxa"/>
          </w:tcPr>
          <w:p w14:paraId="0FAFF983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2.363</w:t>
            </w:r>
          </w:p>
        </w:tc>
        <w:tc>
          <w:tcPr>
            <w:tcW w:w="833" w:type="dxa"/>
          </w:tcPr>
          <w:p w14:paraId="6D03C711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.037</w:t>
            </w:r>
          </w:p>
        </w:tc>
        <w:tc>
          <w:tcPr>
            <w:tcW w:w="714" w:type="dxa"/>
          </w:tcPr>
          <w:p w14:paraId="44F8C505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172</w:t>
            </w:r>
          </w:p>
        </w:tc>
        <w:tc>
          <w:tcPr>
            <w:tcW w:w="925" w:type="dxa"/>
          </w:tcPr>
          <w:p w14:paraId="16AB35BF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7.844</w:t>
            </w:r>
          </w:p>
        </w:tc>
        <w:tc>
          <w:tcPr>
            <w:tcW w:w="838" w:type="dxa"/>
          </w:tcPr>
          <w:p w14:paraId="4139AD90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348</w:t>
            </w:r>
          </w:p>
        </w:tc>
        <w:tc>
          <w:tcPr>
            <w:tcW w:w="676" w:type="dxa"/>
          </w:tcPr>
          <w:p w14:paraId="5CC44A99" w14:textId="77777777" w:rsidR="00BE5FAD" w:rsidRPr="00CE3D6D" w:rsidRDefault="00BE5FAD" w:rsidP="006777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711</w:t>
            </w:r>
          </w:p>
        </w:tc>
      </w:tr>
      <w:tr w:rsidR="00BE5FAD" w14:paraId="26BF5BCB" w14:textId="77777777" w:rsidTr="00AB5DE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6" w:type="dxa"/>
            <w:tcBorders>
              <w:bottom w:val="single" w:sz="4" w:space="0" w:color="auto"/>
            </w:tcBorders>
          </w:tcPr>
          <w:p w14:paraId="3E383C77" w14:textId="77777777" w:rsidR="00BE5FAD" w:rsidRPr="00A342D5" w:rsidRDefault="00BE5FAD" w:rsidP="006777F5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reatment</w:t>
            </w:r>
            <w:r w:rsidRPr="00A342D5">
              <w:rPr>
                <w:sz w:val="20"/>
                <w:szCs w:val="20"/>
              </w:rPr>
              <w:t>*</w:t>
            </w:r>
            <w:r>
              <w:rPr>
                <w:sz w:val="20"/>
                <w:szCs w:val="20"/>
              </w:rPr>
              <w:t>Session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0E7480C4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7.943</w:t>
            </w:r>
          </w:p>
        </w:tc>
        <w:tc>
          <w:tcPr>
            <w:tcW w:w="787" w:type="dxa"/>
            <w:tcBorders>
              <w:bottom w:val="single" w:sz="4" w:space="0" w:color="auto"/>
            </w:tcBorders>
          </w:tcPr>
          <w:p w14:paraId="267CA962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3.062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177AE7B3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72</w:t>
            </w:r>
          </w:p>
        </w:tc>
        <w:tc>
          <w:tcPr>
            <w:tcW w:w="989" w:type="dxa"/>
            <w:tcBorders>
              <w:bottom w:val="single" w:sz="4" w:space="0" w:color="auto"/>
            </w:tcBorders>
          </w:tcPr>
          <w:p w14:paraId="6117825C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2.363</w:t>
            </w:r>
          </w:p>
        </w:tc>
        <w:tc>
          <w:tcPr>
            <w:tcW w:w="833" w:type="dxa"/>
            <w:tcBorders>
              <w:bottom w:val="single" w:sz="4" w:space="0" w:color="auto"/>
            </w:tcBorders>
          </w:tcPr>
          <w:p w14:paraId="5DF0F66F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3.707</w:t>
            </w:r>
          </w:p>
        </w:tc>
        <w:tc>
          <w:tcPr>
            <w:tcW w:w="714" w:type="dxa"/>
            <w:tcBorders>
              <w:bottom w:val="single" w:sz="4" w:space="0" w:color="auto"/>
            </w:tcBorders>
          </w:tcPr>
          <w:p w14:paraId="002AF990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055</w:t>
            </w:r>
          </w:p>
        </w:tc>
        <w:tc>
          <w:tcPr>
            <w:tcW w:w="925" w:type="dxa"/>
            <w:tcBorders>
              <w:bottom w:val="single" w:sz="4" w:space="0" w:color="auto"/>
            </w:tcBorders>
          </w:tcPr>
          <w:p w14:paraId="0BB4B8BF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2,17.844</w:t>
            </w:r>
          </w:p>
        </w:tc>
        <w:tc>
          <w:tcPr>
            <w:tcW w:w="838" w:type="dxa"/>
            <w:tcBorders>
              <w:bottom w:val="single" w:sz="4" w:space="0" w:color="auto"/>
            </w:tcBorders>
          </w:tcPr>
          <w:p w14:paraId="2F202A0B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1.187</w:t>
            </w:r>
          </w:p>
        </w:tc>
        <w:tc>
          <w:tcPr>
            <w:tcW w:w="676" w:type="dxa"/>
            <w:tcBorders>
              <w:bottom w:val="single" w:sz="4" w:space="0" w:color="auto"/>
            </w:tcBorders>
          </w:tcPr>
          <w:p w14:paraId="7FF9A1C1" w14:textId="77777777" w:rsidR="00BE5FAD" w:rsidRPr="00CE3D6D" w:rsidRDefault="00BE5FAD" w:rsidP="006777F5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CE3D6D">
              <w:rPr>
                <w:sz w:val="20"/>
                <w:szCs w:val="20"/>
              </w:rPr>
              <w:t>0.328</w:t>
            </w:r>
          </w:p>
        </w:tc>
      </w:tr>
    </w:tbl>
    <w:p w14:paraId="1631418E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7AACB102" w14:textId="77777777" w:rsidR="00BE5FAD" w:rsidRDefault="00BE5FAD" w:rsidP="00BE5FAD">
      <w:pPr>
        <w:spacing w:line="480" w:lineRule="auto"/>
        <w:rPr>
          <w:rFonts w:ascii="Arial" w:hAnsi="Arial" w:cs="Arial"/>
          <w:sz w:val="24"/>
          <w:szCs w:val="24"/>
        </w:rPr>
      </w:pPr>
    </w:p>
    <w:p w14:paraId="19F39140" w14:textId="1394EA5A" w:rsidR="00D624AC" w:rsidRDefault="00D624AC" w:rsidP="00D624AC">
      <w:pPr>
        <w:spacing w:line="360" w:lineRule="auto"/>
        <w:rPr>
          <w:rFonts w:ascii="Arial" w:hAnsi="Arial" w:cs="Arial"/>
          <w:sz w:val="24"/>
          <w:szCs w:val="24"/>
        </w:rPr>
      </w:pPr>
    </w:p>
    <w:p w14:paraId="52EF39AA" w14:textId="0725E941" w:rsidR="00BE5FAD" w:rsidRDefault="00BE5FAD" w:rsidP="00D624AC">
      <w:pPr>
        <w:spacing w:line="360" w:lineRule="auto"/>
        <w:rPr>
          <w:rFonts w:ascii="Arial" w:hAnsi="Arial" w:cs="Arial"/>
          <w:sz w:val="24"/>
          <w:szCs w:val="24"/>
        </w:rPr>
      </w:pPr>
    </w:p>
    <w:p w14:paraId="54720C46" w14:textId="71338B3A" w:rsidR="00BE5FAD" w:rsidRDefault="00BE5FAD" w:rsidP="00D624AC">
      <w:pPr>
        <w:spacing w:line="360" w:lineRule="auto"/>
        <w:rPr>
          <w:rFonts w:ascii="Arial" w:hAnsi="Arial" w:cs="Arial"/>
          <w:sz w:val="24"/>
          <w:szCs w:val="24"/>
        </w:rPr>
      </w:pPr>
    </w:p>
    <w:p w14:paraId="61711A77" w14:textId="0AC2B12E" w:rsidR="00BE5FAD" w:rsidRDefault="00BE5FAD" w:rsidP="00D624AC">
      <w:pPr>
        <w:spacing w:line="360" w:lineRule="auto"/>
        <w:rPr>
          <w:rFonts w:ascii="Arial" w:hAnsi="Arial" w:cs="Arial"/>
          <w:sz w:val="24"/>
          <w:szCs w:val="24"/>
        </w:rPr>
      </w:pPr>
    </w:p>
    <w:p w14:paraId="6A13DFDD" w14:textId="3766A265" w:rsidR="00BE5FAD" w:rsidRDefault="00BE5FAD" w:rsidP="00D624A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1FE21CCB" wp14:editId="72894307">
            <wp:extent cx="5943600" cy="2623185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Lesion spread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31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0BEED" w14:textId="1B135046" w:rsidR="00BE5FAD" w:rsidRPr="00D624AC" w:rsidRDefault="006253EE" w:rsidP="00D624AC">
      <w:pPr>
        <w:spacing w:line="360" w:lineRule="auto"/>
        <w:rPr>
          <w:rFonts w:ascii="Arial" w:hAnsi="Arial" w:cs="Arial"/>
          <w:sz w:val="24"/>
          <w:szCs w:val="24"/>
        </w:rPr>
      </w:pPr>
      <w:r>
        <w:rPr>
          <w:b/>
        </w:rPr>
        <w:t xml:space="preserve">Supplemental </w:t>
      </w:r>
      <w:r w:rsidR="00BE5FAD" w:rsidRPr="00D73851">
        <w:rPr>
          <w:b/>
        </w:rPr>
        <w:t>Figure 1.</w:t>
      </w:r>
      <w:r w:rsidR="00BE5FAD" w:rsidRPr="00D73851">
        <w:t xml:space="preserve"> </w:t>
      </w:r>
      <w:r w:rsidR="00BE5FAD" w:rsidRPr="006777F5">
        <w:t>Representative schematics of the spread</w:t>
      </w:r>
      <w:r w:rsidR="006777F5">
        <w:t xml:space="preserve"> of NMDA infusion in the LHA</w:t>
      </w:r>
      <w:r w:rsidR="00AB5DE2">
        <w:t>-</w:t>
      </w:r>
      <w:r w:rsidR="006777F5">
        <w:t>lesioned rats</w:t>
      </w:r>
      <w:r w:rsidR="00BE5FAD" w:rsidRPr="006777F5">
        <w:t>.</w:t>
      </w:r>
    </w:p>
    <w:p w14:paraId="30180524" w14:textId="77777777" w:rsidR="00D624AC" w:rsidRPr="00D624AC" w:rsidRDefault="00D624AC" w:rsidP="00D624AC">
      <w:pPr>
        <w:spacing w:line="360" w:lineRule="auto"/>
        <w:rPr>
          <w:rFonts w:ascii="Arial" w:hAnsi="Arial" w:cs="Arial"/>
          <w:sz w:val="24"/>
          <w:szCs w:val="24"/>
        </w:rPr>
      </w:pPr>
    </w:p>
    <w:p w14:paraId="2489F518" w14:textId="77777777" w:rsidR="00D624AC" w:rsidRPr="00D624AC" w:rsidRDefault="00D624AC" w:rsidP="00D624AC">
      <w:pPr>
        <w:spacing w:line="360" w:lineRule="auto"/>
        <w:rPr>
          <w:rFonts w:ascii="Arial" w:hAnsi="Arial" w:cs="Arial"/>
          <w:sz w:val="24"/>
          <w:szCs w:val="24"/>
        </w:rPr>
      </w:pPr>
    </w:p>
    <w:p w14:paraId="4D7FC4EF" w14:textId="46CECAD7" w:rsidR="005A061D" w:rsidRDefault="005A061D"/>
    <w:sectPr w:rsidR="005A061D"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A3DCFD5" w16cid:durableId="220206F7"/>
  <w16cid:commentId w16cid:paraId="45D3FD1F" w16cid:durableId="22022D31"/>
  <w16cid:commentId w16cid:paraId="27F318BF" w16cid:durableId="220237BE"/>
  <w16cid:commentId w16cid:paraId="5BC74B6B" w16cid:durableId="2202386F"/>
  <w16cid:commentId w16cid:paraId="05A848FD" w16cid:durableId="21E16CD0"/>
  <w16cid:commentId w16cid:paraId="1B1996FB" w16cid:durableId="22015E8B"/>
  <w16cid:commentId w16cid:paraId="562CAEF9" w16cid:durableId="220236E0"/>
  <w16cid:commentId w16cid:paraId="5AC230F4" w16cid:durableId="22023BAC"/>
  <w16cid:commentId w16cid:paraId="66A19218" w16cid:durableId="22020707"/>
  <w16cid:commentId w16cid:paraId="4D29E91B" w16cid:durableId="22023B98"/>
  <w16cid:commentId w16cid:paraId="42F71890" w16cid:durableId="2202B275"/>
  <w16cid:commentId w16cid:paraId="11997BAE" w16cid:durableId="2202B310"/>
  <w16cid:commentId w16cid:paraId="6288777B" w16cid:durableId="21E945B3"/>
  <w16cid:commentId w16cid:paraId="4D54ACAD" w16cid:durableId="220159B8"/>
  <w16cid:commentId w16cid:paraId="6A32A4D4" w16cid:durableId="220159B9"/>
  <w16cid:commentId w16cid:paraId="03C8A034" w16cid:durableId="220159BA"/>
  <w16cid:commentId w16cid:paraId="2228FB14" w16cid:durableId="21AAFFFF"/>
  <w16cid:commentId w16cid:paraId="68CF3CAF" w16cid:durableId="21E94BEE"/>
  <w16cid:commentId w16cid:paraId="43E57782" w16cid:durableId="2202B0CB"/>
  <w16cid:commentId w16cid:paraId="4AFEE682" w16cid:durableId="2202AF53"/>
  <w16cid:commentId w16cid:paraId="54BE33EC" w16cid:durableId="22024098"/>
  <w16cid:commentId w16cid:paraId="4A3C52F1" w16cid:durableId="22023FD4"/>
  <w16cid:commentId w16cid:paraId="05CE9168" w16cid:durableId="220241BE"/>
  <w16cid:commentId w16cid:paraId="02DDE8B9" w16cid:durableId="2202B76D"/>
  <w16cid:commentId w16cid:paraId="5D0CDDDB" w16cid:durableId="2202BBED"/>
  <w16cid:commentId w16cid:paraId="5BEB2C5D" w16cid:durableId="22024912"/>
  <w16cid:commentId w16cid:paraId="7BDAB27C" w16cid:durableId="220250CE"/>
  <w16cid:commentId w16cid:paraId="62C30E40" w16cid:durableId="220256A4"/>
  <w16cid:commentId w16cid:paraId="47BF2920" w16cid:durableId="2202BDFD"/>
  <w16cid:commentId w16cid:paraId="03E6FE79" w16cid:durableId="220264AF"/>
  <w16cid:commentId w16cid:paraId="25938CA2" w16cid:durableId="22050604"/>
  <w16cid:commentId w16cid:paraId="18DF2356" w16cid:durableId="22025BD2"/>
  <w16cid:commentId w16cid:paraId="6AF800E4" w16cid:durableId="2202071C"/>
  <w16cid:commentId w16cid:paraId="06949DDE" w16cid:durableId="2202C291"/>
  <w16cid:commentId w16cid:paraId="543975C3" w16cid:durableId="22026AAE"/>
  <w16cid:commentId w16cid:paraId="67E00093" w16cid:durableId="2202C462"/>
  <w16cid:commentId w16cid:paraId="335CCCA0" w16cid:durableId="22050D77"/>
  <w16cid:commentId w16cid:paraId="27858724" w16cid:durableId="2202C5E3"/>
  <w16cid:commentId w16cid:paraId="1C47C52A" w16cid:durableId="22050E19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3CAF643" w14:textId="77777777" w:rsidR="00E87CEA" w:rsidRDefault="00E87CEA">
      <w:pPr>
        <w:spacing w:after="0" w:line="240" w:lineRule="auto"/>
      </w:pPr>
      <w:r>
        <w:separator/>
      </w:r>
    </w:p>
  </w:endnote>
  <w:endnote w:type="continuationSeparator" w:id="0">
    <w:p w14:paraId="2BDDF079" w14:textId="77777777" w:rsidR="00E87CEA" w:rsidRDefault="00E87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5393188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37006D" w14:textId="58816CDA" w:rsidR="00193232" w:rsidRDefault="0019323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7FCB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01809E5" w14:textId="77777777" w:rsidR="00193232" w:rsidRDefault="0019323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8261424" w14:textId="77777777" w:rsidR="00E87CEA" w:rsidRDefault="00E87CEA">
      <w:pPr>
        <w:spacing w:after="0" w:line="240" w:lineRule="auto"/>
      </w:pPr>
      <w:r>
        <w:separator/>
      </w:r>
    </w:p>
  </w:footnote>
  <w:footnote w:type="continuationSeparator" w:id="0">
    <w:p w14:paraId="07042839" w14:textId="77777777" w:rsidR="00E87CEA" w:rsidRDefault="00E87C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CBF2E3C"/>
    <w:multiLevelType w:val="multilevel"/>
    <w:tmpl w:val="D52450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279652C5"/>
    <w:multiLevelType w:val="hybridMultilevel"/>
    <w:tmpl w:val="51BC33AE"/>
    <w:lvl w:ilvl="0" w:tplc="D19E59B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E4A6F12"/>
    <w:multiLevelType w:val="hybridMultilevel"/>
    <w:tmpl w:val="47F298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0DD32FD"/>
    <w:multiLevelType w:val="multilevel"/>
    <w:tmpl w:val="A6FEE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629630E"/>
    <w:multiLevelType w:val="multilevel"/>
    <w:tmpl w:val="A3AEE8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APA 6th Paolo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fr2f9dt2svtr0e5p56psz5hzv229xvxee29&quot;&gt;EndNote Library&lt;record-ids&gt;&lt;item&gt;12&lt;/item&gt;&lt;item&gt;13&lt;/item&gt;&lt;item&gt;24&lt;/item&gt;&lt;item&gt;26&lt;/item&gt;&lt;item&gt;27&lt;/item&gt;&lt;item&gt;29&lt;/item&gt;&lt;item&gt;30&lt;/item&gt;&lt;item&gt;32&lt;/item&gt;&lt;item&gt;34&lt;/item&gt;&lt;item&gt;40&lt;/item&gt;&lt;item&gt;42&lt;/item&gt;&lt;item&gt;43&lt;/item&gt;&lt;item&gt;44&lt;/item&gt;&lt;item&gt;52&lt;/item&gt;&lt;item&gt;53&lt;/item&gt;&lt;item&gt;55&lt;/item&gt;&lt;item&gt;68&lt;/item&gt;&lt;item&gt;70&lt;/item&gt;&lt;item&gt;71&lt;/item&gt;&lt;item&gt;73&lt;/item&gt;&lt;item&gt;77&lt;/item&gt;&lt;item&gt;92&lt;/item&gt;&lt;item&gt;100&lt;/item&gt;&lt;item&gt;101&lt;/item&gt;&lt;item&gt;107&lt;/item&gt;&lt;item&gt;108&lt;/item&gt;&lt;item&gt;112&lt;/item&gt;&lt;item&gt;113&lt;/item&gt;&lt;item&gt;122&lt;/item&gt;&lt;item&gt;152&lt;/item&gt;&lt;item&gt;157&lt;/item&gt;&lt;item&gt;158&lt;/item&gt;&lt;item&gt;161&lt;/item&gt;&lt;item&gt;163&lt;/item&gt;&lt;item&gt;165&lt;/item&gt;&lt;item&gt;166&lt;/item&gt;&lt;item&gt;167&lt;/item&gt;&lt;item&gt;171&lt;/item&gt;&lt;item&gt;172&lt;/item&gt;&lt;item&gt;173&lt;/item&gt;&lt;item&gt;174&lt;/item&gt;&lt;item&gt;175&lt;/item&gt;&lt;item&gt;176&lt;/item&gt;&lt;item&gt;177&lt;/item&gt;&lt;item&gt;178&lt;/item&gt;&lt;item&gt;180&lt;/item&gt;&lt;item&gt;181&lt;/item&gt;&lt;item&gt;182&lt;/item&gt;&lt;item&gt;183&lt;/item&gt;&lt;item&gt;184&lt;/item&gt;&lt;item&gt;185&lt;/item&gt;&lt;item&gt;187&lt;/item&gt;&lt;item&gt;189&lt;/item&gt;&lt;item&gt;190&lt;/item&gt;&lt;item&gt;191&lt;/item&gt;&lt;item&gt;192&lt;/item&gt;&lt;item&gt;193&lt;/item&gt;&lt;item&gt;194&lt;/item&gt;&lt;item&gt;195&lt;/item&gt;&lt;item&gt;199&lt;/item&gt;&lt;item&gt;200&lt;/item&gt;&lt;item&gt;201&lt;/item&gt;&lt;item&gt;202&lt;/item&gt;&lt;item&gt;203&lt;/item&gt;&lt;item&gt;204&lt;/item&gt;&lt;item&gt;205&lt;/item&gt;&lt;item&gt;206&lt;/item&gt;&lt;/record-ids&gt;&lt;/item&gt;&lt;/Libraries&gt;"/>
  </w:docVars>
  <w:rsids>
    <w:rsidRoot w:val="00D624AC"/>
    <w:rsid w:val="00000581"/>
    <w:rsid w:val="000014B3"/>
    <w:rsid w:val="00002E47"/>
    <w:rsid w:val="00003474"/>
    <w:rsid w:val="000067B7"/>
    <w:rsid w:val="00007D2B"/>
    <w:rsid w:val="0001140C"/>
    <w:rsid w:val="000129B5"/>
    <w:rsid w:val="000135A9"/>
    <w:rsid w:val="00013A23"/>
    <w:rsid w:val="00014C60"/>
    <w:rsid w:val="00014D58"/>
    <w:rsid w:val="000151C4"/>
    <w:rsid w:val="000217B5"/>
    <w:rsid w:val="00022CA4"/>
    <w:rsid w:val="00022D34"/>
    <w:rsid w:val="000235E6"/>
    <w:rsid w:val="00025535"/>
    <w:rsid w:val="000256B1"/>
    <w:rsid w:val="000279DC"/>
    <w:rsid w:val="00041A67"/>
    <w:rsid w:val="0004436F"/>
    <w:rsid w:val="000461F8"/>
    <w:rsid w:val="000508D7"/>
    <w:rsid w:val="000533D3"/>
    <w:rsid w:val="00055955"/>
    <w:rsid w:val="00057226"/>
    <w:rsid w:val="00057230"/>
    <w:rsid w:val="00060880"/>
    <w:rsid w:val="000620B4"/>
    <w:rsid w:val="000640B8"/>
    <w:rsid w:val="000644F5"/>
    <w:rsid w:val="00072B94"/>
    <w:rsid w:val="00074766"/>
    <w:rsid w:val="000813AB"/>
    <w:rsid w:val="00083525"/>
    <w:rsid w:val="000852F4"/>
    <w:rsid w:val="00090F97"/>
    <w:rsid w:val="00091977"/>
    <w:rsid w:val="0009697A"/>
    <w:rsid w:val="00096A6C"/>
    <w:rsid w:val="000A17DE"/>
    <w:rsid w:val="000A19F8"/>
    <w:rsid w:val="000A31DE"/>
    <w:rsid w:val="000A3957"/>
    <w:rsid w:val="000A4BDB"/>
    <w:rsid w:val="000A514A"/>
    <w:rsid w:val="000A6224"/>
    <w:rsid w:val="000A6737"/>
    <w:rsid w:val="000A7423"/>
    <w:rsid w:val="000A7B4D"/>
    <w:rsid w:val="000B163C"/>
    <w:rsid w:val="000B36B1"/>
    <w:rsid w:val="000B4BBA"/>
    <w:rsid w:val="000B4F81"/>
    <w:rsid w:val="000B590F"/>
    <w:rsid w:val="000C1553"/>
    <w:rsid w:val="000C1594"/>
    <w:rsid w:val="000C2165"/>
    <w:rsid w:val="000C2520"/>
    <w:rsid w:val="000C6D3D"/>
    <w:rsid w:val="000D3153"/>
    <w:rsid w:val="000D3422"/>
    <w:rsid w:val="000D4069"/>
    <w:rsid w:val="000E4947"/>
    <w:rsid w:val="000E4D2F"/>
    <w:rsid w:val="000E4E46"/>
    <w:rsid w:val="000E66F5"/>
    <w:rsid w:val="000E72DB"/>
    <w:rsid w:val="000F1A9C"/>
    <w:rsid w:val="000F2C3F"/>
    <w:rsid w:val="000F3060"/>
    <w:rsid w:val="000F43C4"/>
    <w:rsid w:val="00106799"/>
    <w:rsid w:val="0010718B"/>
    <w:rsid w:val="0010772C"/>
    <w:rsid w:val="00110728"/>
    <w:rsid w:val="001113D2"/>
    <w:rsid w:val="00112C5A"/>
    <w:rsid w:val="00113626"/>
    <w:rsid w:val="001148EC"/>
    <w:rsid w:val="001160B4"/>
    <w:rsid w:val="00120F45"/>
    <w:rsid w:val="001242D3"/>
    <w:rsid w:val="0012695E"/>
    <w:rsid w:val="00127043"/>
    <w:rsid w:val="00127385"/>
    <w:rsid w:val="001277ED"/>
    <w:rsid w:val="00130611"/>
    <w:rsid w:val="0013316C"/>
    <w:rsid w:val="0013335E"/>
    <w:rsid w:val="0013495B"/>
    <w:rsid w:val="001402FE"/>
    <w:rsid w:val="00141B6A"/>
    <w:rsid w:val="0014259D"/>
    <w:rsid w:val="0014295A"/>
    <w:rsid w:val="00145ED6"/>
    <w:rsid w:val="00147C12"/>
    <w:rsid w:val="00151C76"/>
    <w:rsid w:val="00156227"/>
    <w:rsid w:val="0016065C"/>
    <w:rsid w:val="00163612"/>
    <w:rsid w:val="00165108"/>
    <w:rsid w:val="001653AA"/>
    <w:rsid w:val="00166B85"/>
    <w:rsid w:val="001671E7"/>
    <w:rsid w:val="00170AF8"/>
    <w:rsid w:val="00173E22"/>
    <w:rsid w:val="00173F00"/>
    <w:rsid w:val="0017414F"/>
    <w:rsid w:val="001744CE"/>
    <w:rsid w:val="001768B7"/>
    <w:rsid w:val="00177052"/>
    <w:rsid w:val="001807D8"/>
    <w:rsid w:val="001817A5"/>
    <w:rsid w:val="001834D7"/>
    <w:rsid w:val="0018570F"/>
    <w:rsid w:val="0018670C"/>
    <w:rsid w:val="00186A85"/>
    <w:rsid w:val="00186BAA"/>
    <w:rsid w:val="00191B75"/>
    <w:rsid w:val="00191F76"/>
    <w:rsid w:val="00193232"/>
    <w:rsid w:val="00194085"/>
    <w:rsid w:val="0019473A"/>
    <w:rsid w:val="00194D97"/>
    <w:rsid w:val="00195D1F"/>
    <w:rsid w:val="001A50F1"/>
    <w:rsid w:val="001A62FA"/>
    <w:rsid w:val="001A65ED"/>
    <w:rsid w:val="001A72B5"/>
    <w:rsid w:val="001B7296"/>
    <w:rsid w:val="001C061A"/>
    <w:rsid w:val="001C1C2C"/>
    <w:rsid w:val="001C35FC"/>
    <w:rsid w:val="001C5822"/>
    <w:rsid w:val="001C5D52"/>
    <w:rsid w:val="001C6C5A"/>
    <w:rsid w:val="001C7C49"/>
    <w:rsid w:val="001D12E5"/>
    <w:rsid w:val="001D38E4"/>
    <w:rsid w:val="001D5E15"/>
    <w:rsid w:val="001D66E6"/>
    <w:rsid w:val="001D6E62"/>
    <w:rsid w:val="001D6EC8"/>
    <w:rsid w:val="001D7085"/>
    <w:rsid w:val="001E02C9"/>
    <w:rsid w:val="001E0B16"/>
    <w:rsid w:val="001E2B9D"/>
    <w:rsid w:val="001E2D2D"/>
    <w:rsid w:val="001E4CAC"/>
    <w:rsid w:val="001E5797"/>
    <w:rsid w:val="001F15E7"/>
    <w:rsid w:val="001F41AF"/>
    <w:rsid w:val="001F7278"/>
    <w:rsid w:val="0020029A"/>
    <w:rsid w:val="00200463"/>
    <w:rsid w:val="002037A0"/>
    <w:rsid w:val="002047A2"/>
    <w:rsid w:val="00205D8E"/>
    <w:rsid w:val="0021081E"/>
    <w:rsid w:val="0021114E"/>
    <w:rsid w:val="0021129D"/>
    <w:rsid w:val="0021199D"/>
    <w:rsid w:val="00216735"/>
    <w:rsid w:val="00216F72"/>
    <w:rsid w:val="0021796D"/>
    <w:rsid w:val="00224870"/>
    <w:rsid w:val="00226997"/>
    <w:rsid w:val="00227FCB"/>
    <w:rsid w:val="002315FB"/>
    <w:rsid w:val="00232AF9"/>
    <w:rsid w:val="0023339A"/>
    <w:rsid w:val="00242882"/>
    <w:rsid w:val="002440B0"/>
    <w:rsid w:val="00244105"/>
    <w:rsid w:val="0024612B"/>
    <w:rsid w:val="00246768"/>
    <w:rsid w:val="00247717"/>
    <w:rsid w:val="00250A7F"/>
    <w:rsid w:val="002538C2"/>
    <w:rsid w:val="00254B08"/>
    <w:rsid w:val="00254F9C"/>
    <w:rsid w:val="002569C8"/>
    <w:rsid w:val="00260A3A"/>
    <w:rsid w:val="00261E3F"/>
    <w:rsid w:val="00263874"/>
    <w:rsid w:val="002644E3"/>
    <w:rsid w:val="002646C5"/>
    <w:rsid w:val="00264CB3"/>
    <w:rsid w:val="00265E53"/>
    <w:rsid w:val="0026610E"/>
    <w:rsid w:val="00267754"/>
    <w:rsid w:val="00271E6D"/>
    <w:rsid w:val="00274EB2"/>
    <w:rsid w:val="00275929"/>
    <w:rsid w:val="00280149"/>
    <w:rsid w:val="0028099E"/>
    <w:rsid w:val="002824C2"/>
    <w:rsid w:val="00283B21"/>
    <w:rsid w:val="00285046"/>
    <w:rsid w:val="0028593E"/>
    <w:rsid w:val="00285E80"/>
    <w:rsid w:val="0028755B"/>
    <w:rsid w:val="00290173"/>
    <w:rsid w:val="00292061"/>
    <w:rsid w:val="00292EF4"/>
    <w:rsid w:val="002A0385"/>
    <w:rsid w:val="002A1D56"/>
    <w:rsid w:val="002A3244"/>
    <w:rsid w:val="002A3A40"/>
    <w:rsid w:val="002A448E"/>
    <w:rsid w:val="002A4C42"/>
    <w:rsid w:val="002A77C2"/>
    <w:rsid w:val="002B0F30"/>
    <w:rsid w:val="002B1041"/>
    <w:rsid w:val="002B366A"/>
    <w:rsid w:val="002B3F70"/>
    <w:rsid w:val="002B5203"/>
    <w:rsid w:val="002B6CCE"/>
    <w:rsid w:val="002C0817"/>
    <w:rsid w:val="002C0994"/>
    <w:rsid w:val="002C0B55"/>
    <w:rsid w:val="002C0CD6"/>
    <w:rsid w:val="002C23DA"/>
    <w:rsid w:val="002C24DD"/>
    <w:rsid w:val="002C52D2"/>
    <w:rsid w:val="002D0242"/>
    <w:rsid w:val="002D60CF"/>
    <w:rsid w:val="002D6700"/>
    <w:rsid w:val="002E1AFE"/>
    <w:rsid w:val="002E1E75"/>
    <w:rsid w:val="002E20BA"/>
    <w:rsid w:val="002E3EEC"/>
    <w:rsid w:val="002F7251"/>
    <w:rsid w:val="00305DAE"/>
    <w:rsid w:val="003104D6"/>
    <w:rsid w:val="00312A57"/>
    <w:rsid w:val="00313A15"/>
    <w:rsid w:val="003148D0"/>
    <w:rsid w:val="00314FA3"/>
    <w:rsid w:val="00317630"/>
    <w:rsid w:val="0032084A"/>
    <w:rsid w:val="003212B0"/>
    <w:rsid w:val="003229C5"/>
    <w:rsid w:val="00323047"/>
    <w:rsid w:val="0032447D"/>
    <w:rsid w:val="00330238"/>
    <w:rsid w:val="00330BC5"/>
    <w:rsid w:val="00333532"/>
    <w:rsid w:val="003337AC"/>
    <w:rsid w:val="0033551D"/>
    <w:rsid w:val="00336EA9"/>
    <w:rsid w:val="00343E12"/>
    <w:rsid w:val="00344ADA"/>
    <w:rsid w:val="00345478"/>
    <w:rsid w:val="00350A66"/>
    <w:rsid w:val="00352F0C"/>
    <w:rsid w:val="003563B7"/>
    <w:rsid w:val="0035768F"/>
    <w:rsid w:val="00360581"/>
    <w:rsid w:val="00360EE9"/>
    <w:rsid w:val="00361FCD"/>
    <w:rsid w:val="00365172"/>
    <w:rsid w:val="00366B45"/>
    <w:rsid w:val="00367D4F"/>
    <w:rsid w:val="003806B9"/>
    <w:rsid w:val="0038166B"/>
    <w:rsid w:val="003859DF"/>
    <w:rsid w:val="0039017E"/>
    <w:rsid w:val="0039262C"/>
    <w:rsid w:val="00394A54"/>
    <w:rsid w:val="003952AC"/>
    <w:rsid w:val="003953C2"/>
    <w:rsid w:val="00396F2B"/>
    <w:rsid w:val="00397F4D"/>
    <w:rsid w:val="003A03A1"/>
    <w:rsid w:val="003A1165"/>
    <w:rsid w:val="003A1C5A"/>
    <w:rsid w:val="003A2233"/>
    <w:rsid w:val="003A2A60"/>
    <w:rsid w:val="003A4ED0"/>
    <w:rsid w:val="003B0D8C"/>
    <w:rsid w:val="003B1A71"/>
    <w:rsid w:val="003B4981"/>
    <w:rsid w:val="003B4BC3"/>
    <w:rsid w:val="003B5CE5"/>
    <w:rsid w:val="003B7002"/>
    <w:rsid w:val="003B7D69"/>
    <w:rsid w:val="003C13D7"/>
    <w:rsid w:val="003C51C7"/>
    <w:rsid w:val="003C612D"/>
    <w:rsid w:val="003D2212"/>
    <w:rsid w:val="003D4C1D"/>
    <w:rsid w:val="003D4E75"/>
    <w:rsid w:val="003D6BFF"/>
    <w:rsid w:val="003E033E"/>
    <w:rsid w:val="003E0A90"/>
    <w:rsid w:val="003E3094"/>
    <w:rsid w:val="003F2983"/>
    <w:rsid w:val="003F515B"/>
    <w:rsid w:val="003F5AE1"/>
    <w:rsid w:val="003F6BDE"/>
    <w:rsid w:val="00400225"/>
    <w:rsid w:val="004017EE"/>
    <w:rsid w:val="0040244B"/>
    <w:rsid w:val="0041161A"/>
    <w:rsid w:val="00411E67"/>
    <w:rsid w:val="004150B1"/>
    <w:rsid w:val="00425052"/>
    <w:rsid w:val="00426207"/>
    <w:rsid w:val="00426281"/>
    <w:rsid w:val="004326D3"/>
    <w:rsid w:val="004368A3"/>
    <w:rsid w:val="004376A2"/>
    <w:rsid w:val="00437C4A"/>
    <w:rsid w:val="00437D9F"/>
    <w:rsid w:val="00440338"/>
    <w:rsid w:val="00441825"/>
    <w:rsid w:val="0044250F"/>
    <w:rsid w:val="004447DD"/>
    <w:rsid w:val="004474B9"/>
    <w:rsid w:val="00450B81"/>
    <w:rsid w:val="004514A3"/>
    <w:rsid w:val="004521BA"/>
    <w:rsid w:val="004539A1"/>
    <w:rsid w:val="00453F47"/>
    <w:rsid w:val="004545A4"/>
    <w:rsid w:val="00455883"/>
    <w:rsid w:val="00464AD8"/>
    <w:rsid w:val="00465256"/>
    <w:rsid w:val="004701B7"/>
    <w:rsid w:val="00470583"/>
    <w:rsid w:val="00471BD3"/>
    <w:rsid w:val="004729F7"/>
    <w:rsid w:val="00473631"/>
    <w:rsid w:val="004745C3"/>
    <w:rsid w:val="00476C6C"/>
    <w:rsid w:val="00476E55"/>
    <w:rsid w:val="00476FAA"/>
    <w:rsid w:val="0047748E"/>
    <w:rsid w:val="0047793A"/>
    <w:rsid w:val="00480BA2"/>
    <w:rsid w:val="004814E7"/>
    <w:rsid w:val="00485987"/>
    <w:rsid w:val="004861F2"/>
    <w:rsid w:val="00486639"/>
    <w:rsid w:val="004872BA"/>
    <w:rsid w:val="004917E1"/>
    <w:rsid w:val="0049379A"/>
    <w:rsid w:val="004978E1"/>
    <w:rsid w:val="004A1A4E"/>
    <w:rsid w:val="004A22B0"/>
    <w:rsid w:val="004A3303"/>
    <w:rsid w:val="004A489A"/>
    <w:rsid w:val="004A53BE"/>
    <w:rsid w:val="004B261D"/>
    <w:rsid w:val="004B56BF"/>
    <w:rsid w:val="004B59E3"/>
    <w:rsid w:val="004B5AA0"/>
    <w:rsid w:val="004B74E6"/>
    <w:rsid w:val="004C3194"/>
    <w:rsid w:val="004C49BF"/>
    <w:rsid w:val="004C6DE9"/>
    <w:rsid w:val="004C7730"/>
    <w:rsid w:val="004C7B84"/>
    <w:rsid w:val="004D0273"/>
    <w:rsid w:val="004D07A7"/>
    <w:rsid w:val="004D0A36"/>
    <w:rsid w:val="004D6F54"/>
    <w:rsid w:val="004E024F"/>
    <w:rsid w:val="004E0C65"/>
    <w:rsid w:val="004E1155"/>
    <w:rsid w:val="004E281A"/>
    <w:rsid w:val="004F049F"/>
    <w:rsid w:val="004F10CE"/>
    <w:rsid w:val="004F3FEA"/>
    <w:rsid w:val="004F4D11"/>
    <w:rsid w:val="004F78FB"/>
    <w:rsid w:val="004F797A"/>
    <w:rsid w:val="0050033D"/>
    <w:rsid w:val="005007C5"/>
    <w:rsid w:val="00501771"/>
    <w:rsid w:val="005038D2"/>
    <w:rsid w:val="00504498"/>
    <w:rsid w:val="00506223"/>
    <w:rsid w:val="005062DF"/>
    <w:rsid w:val="00506751"/>
    <w:rsid w:val="00510304"/>
    <w:rsid w:val="00511338"/>
    <w:rsid w:val="005119B1"/>
    <w:rsid w:val="00511E9B"/>
    <w:rsid w:val="00514D15"/>
    <w:rsid w:val="00516369"/>
    <w:rsid w:val="00520B51"/>
    <w:rsid w:val="00520CD7"/>
    <w:rsid w:val="00521637"/>
    <w:rsid w:val="005220D5"/>
    <w:rsid w:val="005223EF"/>
    <w:rsid w:val="00522836"/>
    <w:rsid w:val="0052494C"/>
    <w:rsid w:val="00524D60"/>
    <w:rsid w:val="005251BD"/>
    <w:rsid w:val="00526F1F"/>
    <w:rsid w:val="00530416"/>
    <w:rsid w:val="0053142F"/>
    <w:rsid w:val="005314C6"/>
    <w:rsid w:val="0053471E"/>
    <w:rsid w:val="005364A4"/>
    <w:rsid w:val="00536E2E"/>
    <w:rsid w:val="0054011A"/>
    <w:rsid w:val="00540784"/>
    <w:rsid w:val="00540CB3"/>
    <w:rsid w:val="005414EB"/>
    <w:rsid w:val="00542C12"/>
    <w:rsid w:val="0054334B"/>
    <w:rsid w:val="005438BD"/>
    <w:rsid w:val="00545E8E"/>
    <w:rsid w:val="00550090"/>
    <w:rsid w:val="005532BB"/>
    <w:rsid w:val="00553BA4"/>
    <w:rsid w:val="00560937"/>
    <w:rsid w:val="005623E3"/>
    <w:rsid w:val="0056707C"/>
    <w:rsid w:val="0057085E"/>
    <w:rsid w:val="00571058"/>
    <w:rsid w:val="0057193C"/>
    <w:rsid w:val="00573157"/>
    <w:rsid w:val="00573251"/>
    <w:rsid w:val="00573494"/>
    <w:rsid w:val="00574E27"/>
    <w:rsid w:val="00576039"/>
    <w:rsid w:val="00580E39"/>
    <w:rsid w:val="00581E09"/>
    <w:rsid w:val="0058690C"/>
    <w:rsid w:val="0059342A"/>
    <w:rsid w:val="00593700"/>
    <w:rsid w:val="005949D5"/>
    <w:rsid w:val="00595E0A"/>
    <w:rsid w:val="0059788D"/>
    <w:rsid w:val="005A061D"/>
    <w:rsid w:val="005A1CBD"/>
    <w:rsid w:val="005A3136"/>
    <w:rsid w:val="005A4940"/>
    <w:rsid w:val="005A4B8C"/>
    <w:rsid w:val="005A533F"/>
    <w:rsid w:val="005A5DD6"/>
    <w:rsid w:val="005A7118"/>
    <w:rsid w:val="005A796D"/>
    <w:rsid w:val="005B11CA"/>
    <w:rsid w:val="005B1DA8"/>
    <w:rsid w:val="005B3208"/>
    <w:rsid w:val="005B50F1"/>
    <w:rsid w:val="005B60E5"/>
    <w:rsid w:val="005B77BB"/>
    <w:rsid w:val="005C3229"/>
    <w:rsid w:val="005C3864"/>
    <w:rsid w:val="005C7C36"/>
    <w:rsid w:val="005D05B9"/>
    <w:rsid w:val="005D06E6"/>
    <w:rsid w:val="005D22FE"/>
    <w:rsid w:val="005D3622"/>
    <w:rsid w:val="005D5232"/>
    <w:rsid w:val="005D5A71"/>
    <w:rsid w:val="005E0187"/>
    <w:rsid w:val="005E0AD6"/>
    <w:rsid w:val="005E156F"/>
    <w:rsid w:val="005E21D9"/>
    <w:rsid w:val="005E3D52"/>
    <w:rsid w:val="005E66E5"/>
    <w:rsid w:val="005E7BFA"/>
    <w:rsid w:val="005F262D"/>
    <w:rsid w:val="005F2D25"/>
    <w:rsid w:val="005F33BD"/>
    <w:rsid w:val="005F4923"/>
    <w:rsid w:val="005F599A"/>
    <w:rsid w:val="00601ACF"/>
    <w:rsid w:val="00602C08"/>
    <w:rsid w:val="00610331"/>
    <w:rsid w:val="00612BEE"/>
    <w:rsid w:val="0061438F"/>
    <w:rsid w:val="0062010D"/>
    <w:rsid w:val="00621FAD"/>
    <w:rsid w:val="00624B9D"/>
    <w:rsid w:val="006253EE"/>
    <w:rsid w:val="00626204"/>
    <w:rsid w:val="0062767B"/>
    <w:rsid w:val="00631E9A"/>
    <w:rsid w:val="00635B71"/>
    <w:rsid w:val="006364FA"/>
    <w:rsid w:val="0063798E"/>
    <w:rsid w:val="00637D37"/>
    <w:rsid w:val="006405DB"/>
    <w:rsid w:val="00640866"/>
    <w:rsid w:val="0064105D"/>
    <w:rsid w:val="0064111F"/>
    <w:rsid w:val="00643B95"/>
    <w:rsid w:val="00646E47"/>
    <w:rsid w:val="00650BF4"/>
    <w:rsid w:val="006512CE"/>
    <w:rsid w:val="00662DB1"/>
    <w:rsid w:val="006634D1"/>
    <w:rsid w:val="0066441A"/>
    <w:rsid w:val="00666C3E"/>
    <w:rsid w:val="0066725E"/>
    <w:rsid w:val="00670B08"/>
    <w:rsid w:val="0067213B"/>
    <w:rsid w:val="006721F8"/>
    <w:rsid w:val="00674326"/>
    <w:rsid w:val="006761FC"/>
    <w:rsid w:val="006777F5"/>
    <w:rsid w:val="00680C6C"/>
    <w:rsid w:val="00681F5F"/>
    <w:rsid w:val="00684091"/>
    <w:rsid w:val="00685423"/>
    <w:rsid w:val="006872F2"/>
    <w:rsid w:val="0069136C"/>
    <w:rsid w:val="0069195F"/>
    <w:rsid w:val="006A4313"/>
    <w:rsid w:val="006A4C34"/>
    <w:rsid w:val="006B2064"/>
    <w:rsid w:val="006B25AA"/>
    <w:rsid w:val="006B4804"/>
    <w:rsid w:val="006B79D3"/>
    <w:rsid w:val="006B7A5D"/>
    <w:rsid w:val="006B7E2D"/>
    <w:rsid w:val="006B7FC1"/>
    <w:rsid w:val="006C170B"/>
    <w:rsid w:val="006C52DE"/>
    <w:rsid w:val="006C5948"/>
    <w:rsid w:val="006C5A7C"/>
    <w:rsid w:val="006C6F4E"/>
    <w:rsid w:val="006C7095"/>
    <w:rsid w:val="006D0B45"/>
    <w:rsid w:val="006D2E4C"/>
    <w:rsid w:val="006D4455"/>
    <w:rsid w:val="006D4555"/>
    <w:rsid w:val="006D4E20"/>
    <w:rsid w:val="006D50D4"/>
    <w:rsid w:val="006D62D8"/>
    <w:rsid w:val="006D75C8"/>
    <w:rsid w:val="006E083E"/>
    <w:rsid w:val="006E1BA4"/>
    <w:rsid w:val="006E1F7C"/>
    <w:rsid w:val="006E23F4"/>
    <w:rsid w:val="006E4E32"/>
    <w:rsid w:val="006E505B"/>
    <w:rsid w:val="006F0205"/>
    <w:rsid w:val="006F1D16"/>
    <w:rsid w:val="006F2870"/>
    <w:rsid w:val="006F358E"/>
    <w:rsid w:val="006F3890"/>
    <w:rsid w:val="006F4B8B"/>
    <w:rsid w:val="006F4F41"/>
    <w:rsid w:val="00700320"/>
    <w:rsid w:val="00700D9A"/>
    <w:rsid w:val="007012A0"/>
    <w:rsid w:val="00701A61"/>
    <w:rsid w:val="00702705"/>
    <w:rsid w:val="00705703"/>
    <w:rsid w:val="00706504"/>
    <w:rsid w:val="00706525"/>
    <w:rsid w:val="00710E07"/>
    <w:rsid w:val="00710E57"/>
    <w:rsid w:val="00711F1C"/>
    <w:rsid w:val="0071347D"/>
    <w:rsid w:val="00714105"/>
    <w:rsid w:val="00714378"/>
    <w:rsid w:val="007147FC"/>
    <w:rsid w:val="007162F3"/>
    <w:rsid w:val="007177EA"/>
    <w:rsid w:val="00722AC7"/>
    <w:rsid w:val="00725181"/>
    <w:rsid w:val="00726D00"/>
    <w:rsid w:val="007304C2"/>
    <w:rsid w:val="007316D2"/>
    <w:rsid w:val="00733A9A"/>
    <w:rsid w:val="0073415C"/>
    <w:rsid w:val="00735E22"/>
    <w:rsid w:val="007404EC"/>
    <w:rsid w:val="007432CD"/>
    <w:rsid w:val="00743799"/>
    <w:rsid w:val="007464E3"/>
    <w:rsid w:val="00746968"/>
    <w:rsid w:val="0074738F"/>
    <w:rsid w:val="0074757F"/>
    <w:rsid w:val="0075020E"/>
    <w:rsid w:val="0075092C"/>
    <w:rsid w:val="00750E35"/>
    <w:rsid w:val="00751AB6"/>
    <w:rsid w:val="00752FC4"/>
    <w:rsid w:val="0075389F"/>
    <w:rsid w:val="00757B39"/>
    <w:rsid w:val="00761B43"/>
    <w:rsid w:val="007646DC"/>
    <w:rsid w:val="00770647"/>
    <w:rsid w:val="00771655"/>
    <w:rsid w:val="00771C3C"/>
    <w:rsid w:val="007774A6"/>
    <w:rsid w:val="007807C8"/>
    <w:rsid w:val="00782306"/>
    <w:rsid w:val="00783F3F"/>
    <w:rsid w:val="00785D06"/>
    <w:rsid w:val="007919EE"/>
    <w:rsid w:val="00791C45"/>
    <w:rsid w:val="00792BC4"/>
    <w:rsid w:val="0079339F"/>
    <w:rsid w:val="007938A4"/>
    <w:rsid w:val="00794253"/>
    <w:rsid w:val="007955C0"/>
    <w:rsid w:val="00795F51"/>
    <w:rsid w:val="007A014D"/>
    <w:rsid w:val="007A0640"/>
    <w:rsid w:val="007A0FCF"/>
    <w:rsid w:val="007A2515"/>
    <w:rsid w:val="007A3DAF"/>
    <w:rsid w:val="007A48C7"/>
    <w:rsid w:val="007A4950"/>
    <w:rsid w:val="007A6E2B"/>
    <w:rsid w:val="007A6EEB"/>
    <w:rsid w:val="007B14D5"/>
    <w:rsid w:val="007B1BD0"/>
    <w:rsid w:val="007B68FA"/>
    <w:rsid w:val="007C1427"/>
    <w:rsid w:val="007C3737"/>
    <w:rsid w:val="007C4257"/>
    <w:rsid w:val="007C5CCC"/>
    <w:rsid w:val="007D4671"/>
    <w:rsid w:val="007D5F23"/>
    <w:rsid w:val="007D6641"/>
    <w:rsid w:val="007D7B9B"/>
    <w:rsid w:val="007E370A"/>
    <w:rsid w:val="007E4564"/>
    <w:rsid w:val="007E5A77"/>
    <w:rsid w:val="007E5E4B"/>
    <w:rsid w:val="007F2E70"/>
    <w:rsid w:val="007F715E"/>
    <w:rsid w:val="00802080"/>
    <w:rsid w:val="008023F5"/>
    <w:rsid w:val="0080353B"/>
    <w:rsid w:val="00803C8C"/>
    <w:rsid w:val="0080564B"/>
    <w:rsid w:val="008058FA"/>
    <w:rsid w:val="00812887"/>
    <w:rsid w:val="00815038"/>
    <w:rsid w:val="00815895"/>
    <w:rsid w:val="00816046"/>
    <w:rsid w:val="00816E54"/>
    <w:rsid w:val="0082315A"/>
    <w:rsid w:val="00824B00"/>
    <w:rsid w:val="00824C63"/>
    <w:rsid w:val="008256E6"/>
    <w:rsid w:val="008328C4"/>
    <w:rsid w:val="00835297"/>
    <w:rsid w:val="008359F5"/>
    <w:rsid w:val="008371C2"/>
    <w:rsid w:val="00840AC0"/>
    <w:rsid w:val="00842990"/>
    <w:rsid w:val="008448F5"/>
    <w:rsid w:val="00845D29"/>
    <w:rsid w:val="0085016E"/>
    <w:rsid w:val="0085159C"/>
    <w:rsid w:val="008516C0"/>
    <w:rsid w:val="00851D66"/>
    <w:rsid w:val="008547ED"/>
    <w:rsid w:val="00855557"/>
    <w:rsid w:val="00855EF8"/>
    <w:rsid w:val="0086098B"/>
    <w:rsid w:val="00865535"/>
    <w:rsid w:val="00871282"/>
    <w:rsid w:val="00871B0C"/>
    <w:rsid w:val="00883498"/>
    <w:rsid w:val="00885877"/>
    <w:rsid w:val="00885B2D"/>
    <w:rsid w:val="008860D8"/>
    <w:rsid w:val="00890711"/>
    <w:rsid w:val="00891463"/>
    <w:rsid w:val="008A1CD1"/>
    <w:rsid w:val="008A25C4"/>
    <w:rsid w:val="008A33F8"/>
    <w:rsid w:val="008A6F41"/>
    <w:rsid w:val="008A75C5"/>
    <w:rsid w:val="008A7A1A"/>
    <w:rsid w:val="008B04D8"/>
    <w:rsid w:val="008B25EB"/>
    <w:rsid w:val="008B27BA"/>
    <w:rsid w:val="008B60F3"/>
    <w:rsid w:val="008B61BB"/>
    <w:rsid w:val="008B61D8"/>
    <w:rsid w:val="008B6B2A"/>
    <w:rsid w:val="008B786C"/>
    <w:rsid w:val="008B7AD5"/>
    <w:rsid w:val="008C0031"/>
    <w:rsid w:val="008C03F8"/>
    <w:rsid w:val="008C1A9F"/>
    <w:rsid w:val="008C42DB"/>
    <w:rsid w:val="008C486F"/>
    <w:rsid w:val="008C578A"/>
    <w:rsid w:val="008C7AB2"/>
    <w:rsid w:val="008D0499"/>
    <w:rsid w:val="008D1174"/>
    <w:rsid w:val="008D3ABC"/>
    <w:rsid w:val="008D454D"/>
    <w:rsid w:val="008D69BA"/>
    <w:rsid w:val="008D7AAD"/>
    <w:rsid w:val="008E0031"/>
    <w:rsid w:val="008E008C"/>
    <w:rsid w:val="008E08BA"/>
    <w:rsid w:val="008E264B"/>
    <w:rsid w:val="008E2771"/>
    <w:rsid w:val="008E30A2"/>
    <w:rsid w:val="008F66FA"/>
    <w:rsid w:val="00912B0B"/>
    <w:rsid w:val="00912DA8"/>
    <w:rsid w:val="00913FAB"/>
    <w:rsid w:val="00917036"/>
    <w:rsid w:val="00921BE3"/>
    <w:rsid w:val="00924110"/>
    <w:rsid w:val="00926DC8"/>
    <w:rsid w:val="00930611"/>
    <w:rsid w:val="00930FB7"/>
    <w:rsid w:val="009312AF"/>
    <w:rsid w:val="009314FD"/>
    <w:rsid w:val="00931AA1"/>
    <w:rsid w:val="00932336"/>
    <w:rsid w:val="009360CD"/>
    <w:rsid w:val="00936B82"/>
    <w:rsid w:val="00936DD1"/>
    <w:rsid w:val="009372DC"/>
    <w:rsid w:val="00937BD7"/>
    <w:rsid w:val="00943ACC"/>
    <w:rsid w:val="009453B1"/>
    <w:rsid w:val="00946557"/>
    <w:rsid w:val="00950482"/>
    <w:rsid w:val="00950F67"/>
    <w:rsid w:val="00952E1E"/>
    <w:rsid w:val="00953F49"/>
    <w:rsid w:val="00953FF7"/>
    <w:rsid w:val="0095730D"/>
    <w:rsid w:val="00957A38"/>
    <w:rsid w:val="0096209B"/>
    <w:rsid w:val="00962CCC"/>
    <w:rsid w:val="00962F78"/>
    <w:rsid w:val="00964AFE"/>
    <w:rsid w:val="00964C49"/>
    <w:rsid w:val="00967A0D"/>
    <w:rsid w:val="009713B9"/>
    <w:rsid w:val="00972380"/>
    <w:rsid w:val="00972A7E"/>
    <w:rsid w:val="00974C92"/>
    <w:rsid w:val="00975595"/>
    <w:rsid w:val="00975AF6"/>
    <w:rsid w:val="009763B8"/>
    <w:rsid w:val="00985A14"/>
    <w:rsid w:val="00985FBF"/>
    <w:rsid w:val="0098674C"/>
    <w:rsid w:val="00986D37"/>
    <w:rsid w:val="00986DE0"/>
    <w:rsid w:val="00987E53"/>
    <w:rsid w:val="00990677"/>
    <w:rsid w:val="00991815"/>
    <w:rsid w:val="00991C77"/>
    <w:rsid w:val="00993213"/>
    <w:rsid w:val="00996D5E"/>
    <w:rsid w:val="009A0DBB"/>
    <w:rsid w:val="009A2789"/>
    <w:rsid w:val="009A3FA5"/>
    <w:rsid w:val="009A5528"/>
    <w:rsid w:val="009B0EC6"/>
    <w:rsid w:val="009B6B1C"/>
    <w:rsid w:val="009C58D1"/>
    <w:rsid w:val="009C6CD3"/>
    <w:rsid w:val="009C6D35"/>
    <w:rsid w:val="009D0768"/>
    <w:rsid w:val="009D10D9"/>
    <w:rsid w:val="009D1EDE"/>
    <w:rsid w:val="009D2E2D"/>
    <w:rsid w:val="009D791B"/>
    <w:rsid w:val="009E3AEC"/>
    <w:rsid w:val="009E4F56"/>
    <w:rsid w:val="009E70B1"/>
    <w:rsid w:val="009E7490"/>
    <w:rsid w:val="009F01A8"/>
    <w:rsid w:val="009F07E7"/>
    <w:rsid w:val="009F3D16"/>
    <w:rsid w:val="009F55DA"/>
    <w:rsid w:val="009F5663"/>
    <w:rsid w:val="009F5DEB"/>
    <w:rsid w:val="009F69BE"/>
    <w:rsid w:val="00A02A5F"/>
    <w:rsid w:val="00A05CD5"/>
    <w:rsid w:val="00A06435"/>
    <w:rsid w:val="00A071B4"/>
    <w:rsid w:val="00A10EBB"/>
    <w:rsid w:val="00A12B96"/>
    <w:rsid w:val="00A13247"/>
    <w:rsid w:val="00A146AC"/>
    <w:rsid w:val="00A161BF"/>
    <w:rsid w:val="00A203AB"/>
    <w:rsid w:val="00A223B1"/>
    <w:rsid w:val="00A223E3"/>
    <w:rsid w:val="00A2285E"/>
    <w:rsid w:val="00A26C8C"/>
    <w:rsid w:val="00A27B89"/>
    <w:rsid w:val="00A305A0"/>
    <w:rsid w:val="00A30D62"/>
    <w:rsid w:val="00A357BB"/>
    <w:rsid w:val="00A35A72"/>
    <w:rsid w:val="00A36B18"/>
    <w:rsid w:val="00A37D63"/>
    <w:rsid w:val="00A423AF"/>
    <w:rsid w:val="00A443E6"/>
    <w:rsid w:val="00A44810"/>
    <w:rsid w:val="00A47835"/>
    <w:rsid w:val="00A55C82"/>
    <w:rsid w:val="00A608E2"/>
    <w:rsid w:val="00A637FE"/>
    <w:rsid w:val="00A6568F"/>
    <w:rsid w:val="00A66940"/>
    <w:rsid w:val="00A72C8B"/>
    <w:rsid w:val="00A72CEF"/>
    <w:rsid w:val="00A733B0"/>
    <w:rsid w:val="00A734D3"/>
    <w:rsid w:val="00A735A6"/>
    <w:rsid w:val="00A80170"/>
    <w:rsid w:val="00A805B2"/>
    <w:rsid w:val="00A84D44"/>
    <w:rsid w:val="00A8503A"/>
    <w:rsid w:val="00A850F3"/>
    <w:rsid w:val="00A85481"/>
    <w:rsid w:val="00A857C1"/>
    <w:rsid w:val="00A861F3"/>
    <w:rsid w:val="00A90D3C"/>
    <w:rsid w:val="00A91FB7"/>
    <w:rsid w:val="00A94E5C"/>
    <w:rsid w:val="00A95338"/>
    <w:rsid w:val="00AA2F2F"/>
    <w:rsid w:val="00AA7EB4"/>
    <w:rsid w:val="00AB1C70"/>
    <w:rsid w:val="00AB3B16"/>
    <w:rsid w:val="00AB51AE"/>
    <w:rsid w:val="00AB5DE2"/>
    <w:rsid w:val="00AB7265"/>
    <w:rsid w:val="00AC22B1"/>
    <w:rsid w:val="00AC29A2"/>
    <w:rsid w:val="00AC3DC4"/>
    <w:rsid w:val="00AC4710"/>
    <w:rsid w:val="00AD1ECA"/>
    <w:rsid w:val="00AD2D06"/>
    <w:rsid w:val="00AD5992"/>
    <w:rsid w:val="00AD6CA5"/>
    <w:rsid w:val="00AD7738"/>
    <w:rsid w:val="00AE28A8"/>
    <w:rsid w:val="00AE2F8A"/>
    <w:rsid w:val="00AE43D5"/>
    <w:rsid w:val="00AE499C"/>
    <w:rsid w:val="00AE50EE"/>
    <w:rsid w:val="00AE523E"/>
    <w:rsid w:val="00AE63BB"/>
    <w:rsid w:val="00AE680E"/>
    <w:rsid w:val="00AE7277"/>
    <w:rsid w:val="00AE79D9"/>
    <w:rsid w:val="00AF14D1"/>
    <w:rsid w:val="00AF2E0B"/>
    <w:rsid w:val="00AF327E"/>
    <w:rsid w:val="00AF3A79"/>
    <w:rsid w:val="00AF476B"/>
    <w:rsid w:val="00B0092A"/>
    <w:rsid w:val="00B00B9E"/>
    <w:rsid w:val="00B019CE"/>
    <w:rsid w:val="00B01F2C"/>
    <w:rsid w:val="00B0389C"/>
    <w:rsid w:val="00B040DA"/>
    <w:rsid w:val="00B065DE"/>
    <w:rsid w:val="00B07050"/>
    <w:rsid w:val="00B078F0"/>
    <w:rsid w:val="00B10982"/>
    <w:rsid w:val="00B10F40"/>
    <w:rsid w:val="00B10F4A"/>
    <w:rsid w:val="00B118F8"/>
    <w:rsid w:val="00B1394C"/>
    <w:rsid w:val="00B1551D"/>
    <w:rsid w:val="00B156CF"/>
    <w:rsid w:val="00B2134D"/>
    <w:rsid w:val="00B219E0"/>
    <w:rsid w:val="00B263DB"/>
    <w:rsid w:val="00B34271"/>
    <w:rsid w:val="00B3478B"/>
    <w:rsid w:val="00B3699E"/>
    <w:rsid w:val="00B41C08"/>
    <w:rsid w:val="00B42585"/>
    <w:rsid w:val="00B44896"/>
    <w:rsid w:val="00B46B04"/>
    <w:rsid w:val="00B51B0A"/>
    <w:rsid w:val="00B51C9B"/>
    <w:rsid w:val="00B524A6"/>
    <w:rsid w:val="00B5357D"/>
    <w:rsid w:val="00B57D69"/>
    <w:rsid w:val="00B61CF2"/>
    <w:rsid w:val="00B61D19"/>
    <w:rsid w:val="00B64B7B"/>
    <w:rsid w:val="00B65BFE"/>
    <w:rsid w:val="00B676F7"/>
    <w:rsid w:val="00B71698"/>
    <w:rsid w:val="00B7239F"/>
    <w:rsid w:val="00B73B9C"/>
    <w:rsid w:val="00B75F7C"/>
    <w:rsid w:val="00B76B97"/>
    <w:rsid w:val="00B773F6"/>
    <w:rsid w:val="00B80B64"/>
    <w:rsid w:val="00B82AF2"/>
    <w:rsid w:val="00B82E14"/>
    <w:rsid w:val="00B85D4F"/>
    <w:rsid w:val="00B8794C"/>
    <w:rsid w:val="00B94C7F"/>
    <w:rsid w:val="00B9605E"/>
    <w:rsid w:val="00BA04AD"/>
    <w:rsid w:val="00BA2160"/>
    <w:rsid w:val="00BA23B7"/>
    <w:rsid w:val="00BA4335"/>
    <w:rsid w:val="00BA481F"/>
    <w:rsid w:val="00BA4D1B"/>
    <w:rsid w:val="00BA5E6F"/>
    <w:rsid w:val="00BA6D65"/>
    <w:rsid w:val="00BB0352"/>
    <w:rsid w:val="00BB3766"/>
    <w:rsid w:val="00BB3926"/>
    <w:rsid w:val="00BB586E"/>
    <w:rsid w:val="00BB6254"/>
    <w:rsid w:val="00BB7B07"/>
    <w:rsid w:val="00BC15E4"/>
    <w:rsid w:val="00BC2313"/>
    <w:rsid w:val="00BC2C2E"/>
    <w:rsid w:val="00BC680E"/>
    <w:rsid w:val="00BC70AE"/>
    <w:rsid w:val="00BD03C9"/>
    <w:rsid w:val="00BD0C50"/>
    <w:rsid w:val="00BD3150"/>
    <w:rsid w:val="00BD45C2"/>
    <w:rsid w:val="00BD6CBC"/>
    <w:rsid w:val="00BE224D"/>
    <w:rsid w:val="00BE5FAD"/>
    <w:rsid w:val="00BE72BD"/>
    <w:rsid w:val="00BE756D"/>
    <w:rsid w:val="00BF2B9D"/>
    <w:rsid w:val="00BF3B6E"/>
    <w:rsid w:val="00BF4347"/>
    <w:rsid w:val="00BF5636"/>
    <w:rsid w:val="00BF6F3A"/>
    <w:rsid w:val="00BF786D"/>
    <w:rsid w:val="00BF7CC8"/>
    <w:rsid w:val="00C001DD"/>
    <w:rsid w:val="00C00C4A"/>
    <w:rsid w:val="00C0373D"/>
    <w:rsid w:val="00C03A97"/>
    <w:rsid w:val="00C03BE5"/>
    <w:rsid w:val="00C0405B"/>
    <w:rsid w:val="00C05A65"/>
    <w:rsid w:val="00C076A9"/>
    <w:rsid w:val="00C10FEA"/>
    <w:rsid w:val="00C119FF"/>
    <w:rsid w:val="00C11DB1"/>
    <w:rsid w:val="00C1362B"/>
    <w:rsid w:val="00C16133"/>
    <w:rsid w:val="00C2326C"/>
    <w:rsid w:val="00C235E4"/>
    <w:rsid w:val="00C264E8"/>
    <w:rsid w:val="00C27E84"/>
    <w:rsid w:val="00C303A8"/>
    <w:rsid w:val="00C309D4"/>
    <w:rsid w:val="00C30DAB"/>
    <w:rsid w:val="00C323C2"/>
    <w:rsid w:val="00C328B5"/>
    <w:rsid w:val="00C32A9F"/>
    <w:rsid w:val="00C32D88"/>
    <w:rsid w:val="00C432D2"/>
    <w:rsid w:val="00C515F8"/>
    <w:rsid w:val="00C52055"/>
    <w:rsid w:val="00C526AE"/>
    <w:rsid w:val="00C53510"/>
    <w:rsid w:val="00C53750"/>
    <w:rsid w:val="00C5495D"/>
    <w:rsid w:val="00C564DE"/>
    <w:rsid w:val="00C60AB1"/>
    <w:rsid w:val="00C62576"/>
    <w:rsid w:val="00C625F8"/>
    <w:rsid w:val="00C63216"/>
    <w:rsid w:val="00C63FEB"/>
    <w:rsid w:val="00C66AC8"/>
    <w:rsid w:val="00C678C7"/>
    <w:rsid w:val="00C67B47"/>
    <w:rsid w:val="00C75CFB"/>
    <w:rsid w:val="00C7608F"/>
    <w:rsid w:val="00C76EEC"/>
    <w:rsid w:val="00C820A8"/>
    <w:rsid w:val="00C85176"/>
    <w:rsid w:val="00C87508"/>
    <w:rsid w:val="00C9113A"/>
    <w:rsid w:val="00C9560E"/>
    <w:rsid w:val="00C95F92"/>
    <w:rsid w:val="00C96335"/>
    <w:rsid w:val="00C963B7"/>
    <w:rsid w:val="00C9729C"/>
    <w:rsid w:val="00CA021E"/>
    <w:rsid w:val="00CA23DD"/>
    <w:rsid w:val="00CA558F"/>
    <w:rsid w:val="00CA5727"/>
    <w:rsid w:val="00CA5CFA"/>
    <w:rsid w:val="00CB0B3D"/>
    <w:rsid w:val="00CB266D"/>
    <w:rsid w:val="00CB3315"/>
    <w:rsid w:val="00CB7311"/>
    <w:rsid w:val="00CC0B53"/>
    <w:rsid w:val="00CC2DFF"/>
    <w:rsid w:val="00CC4A59"/>
    <w:rsid w:val="00CC591D"/>
    <w:rsid w:val="00CC6B97"/>
    <w:rsid w:val="00CC73C0"/>
    <w:rsid w:val="00CD37B2"/>
    <w:rsid w:val="00CD3E6C"/>
    <w:rsid w:val="00CD446E"/>
    <w:rsid w:val="00CD4D1D"/>
    <w:rsid w:val="00CD549B"/>
    <w:rsid w:val="00CD7953"/>
    <w:rsid w:val="00CE06CB"/>
    <w:rsid w:val="00CE2C77"/>
    <w:rsid w:val="00CE3E7A"/>
    <w:rsid w:val="00CF082E"/>
    <w:rsid w:val="00CF38CA"/>
    <w:rsid w:val="00CF4524"/>
    <w:rsid w:val="00CF4ABB"/>
    <w:rsid w:val="00CF4AD2"/>
    <w:rsid w:val="00CF5387"/>
    <w:rsid w:val="00CF5FD6"/>
    <w:rsid w:val="00CF70B2"/>
    <w:rsid w:val="00CF7A29"/>
    <w:rsid w:val="00D0172A"/>
    <w:rsid w:val="00D047E6"/>
    <w:rsid w:val="00D05027"/>
    <w:rsid w:val="00D06319"/>
    <w:rsid w:val="00D079D7"/>
    <w:rsid w:val="00D10764"/>
    <w:rsid w:val="00D10D7B"/>
    <w:rsid w:val="00D10F63"/>
    <w:rsid w:val="00D113FE"/>
    <w:rsid w:val="00D13039"/>
    <w:rsid w:val="00D138CA"/>
    <w:rsid w:val="00D154F3"/>
    <w:rsid w:val="00D16D67"/>
    <w:rsid w:val="00D22727"/>
    <w:rsid w:val="00D25446"/>
    <w:rsid w:val="00D25BA9"/>
    <w:rsid w:val="00D26916"/>
    <w:rsid w:val="00D26AE0"/>
    <w:rsid w:val="00D31270"/>
    <w:rsid w:val="00D32E58"/>
    <w:rsid w:val="00D36C38"/>
    <w:rsid w:val="00D37EF0"/>
    <w:rsid w:val="00D41119"/>
    <w:rsid w:val="00D46E13"/>
    <w:rsid w:val="00D47023"/>
    <w:rsid w:val="00D50605"/>
    <w:rsid w:val="00D51B9C"/>
    <w:rsid w:val="00D52458"/>
    <w:rsid w:val="00D5294F"/>
    <w:rsid w:val="00D552BC"/>
    <w:rsid w:val="00D565EB"/>
    <w:rsid w:val="00D57C8C"/>
    <w:rsid w:val="00D60285"/>
    <w:rsid w:val="00D613C8"/>
    <w:rsid w:val="00D624AC"/>
    <w:rsid w:val="00D6305A"/>
    <w:rsid w:val="00D6399D"/>
    <w:rsid w:val="00D64D67"/>
    <w:rsid w:val="00D67785"/>
    <w:rsid w:val="00D72055"/>
    <w:rsid w:val="00D72F3F"/>
    <w:rsid w:val="00D73CE2"/>
    <w:rsid w:val="00D75C9C"/>
    <w:rsid w:val="00D80B13"/>
    <w:rsid w:val="00D84090"/>
    <w:rsid w:val="00D8568A"/>
    <w:rsid w:val="00D8731A"/>
    <w:rsid w:val="00D90050"/>
    <w:rsid w:val="00D92C24"/>
    <w:rsid w:val="00D93140"/>
    <w:rsid w:val="00D959F4"/>
    <w:rsid w:val="00DA33AD"/>
    <w:rsid w:val="00DA463C"/>
    <w:rsid w:val="00DA51F2"/>
    <w:rsid w:val="00DA5A96"/>
    <w:rsid w:val="00DA7635"/>
    <w:rsid w:val="00DB1446"/>
    <w:rsid w:val="00DB2636"/>
    <w:rsid w:val="00DB58EE"/>
    <w:rsid w:val="00DB6220"/>
    <w:rsid w:val="00DB6E3E"/>
    <w:rsid w:val="00DC03BE"/>
    <w:rsid w:val="00DC0955"/>
    <w:rsid w:val="00DC33FA"/>
    <w:rsid w:val="00DC4D31"/>
    <w:rsid w:val="00DC5A30"/>
    <w:rsid w:val="00DC7FE0"/>
    <w:rsid w:val="00DD1003"/>
    <w:rsid w:val="00DD14C4"/>
    <w:rsid w:val="00DD19BD"/>
    <w:rsid w:val="00DD1C99"/>
    <w:rsid w:val="00DD3287"/>
    <w:rsid w:val="00DD65E6"/>
    <w:rsid w:val="00DE2106"/>
    <w:rsid w:val="00DE2458"/>
    <w:rsid w:val="00DE2831"/>
    <w:rsid w:val="00DE28C1"/>
    <w:rsid w:val="00DE3711"/>
    <w:rsid w:val="00DE373A"/>
    <w:rsid w:val="00DE3D6B"/>
    <w:rsid w:val="00DE3EC2"/>
    <w:rsid w:val="00DE4FCB"/>
    <w:rsid w:val="00DE6B77"/>
    <w:rsid w:val="00DE6D91"/>
    <w:rsid w:val="00DE728E"/>
    <w:rsid w:val="00DF1AF6"/>
    <w:rsid w:val="00DF363A"/>
    <w:rsid w:val="00DF65DD"/>
    <w:rsid w:val="00DF761F"/>
    <w:rsid w:val="00E0404E"/>
    <w:rsid w:val="00E0567C"/>
    <w:rsid w:val="00E102F8"/>
    <w:rsid w:val="00E110EE"/>
    <w:rsid w:val="00E1172F"/>
    <w:rsid w:val="00E131C6"/>
    <w:rsid w:val="00E15E96"/>
    <w:rsid w:val="00E204DE"/>
    <w:rsid w:val="00E221AB"/>
    <w:rsid w:val="00E30FC0"/>
    <w:rsid w:val="00E33632"/>
    <w:rsid w:val="00E33F07"/>
    <w:rsid w:val="00E3478D"/>
    <w:rsid w:val="00E4361A"/>
    <w:rsid w:val="00E43940"/>
    <w:rsid w:val="00E43B8C"/>
    <w:rsid w:val="00E44D1E"/>
    <w:rsid w:val="00E5054D"/>
    <w:rsid w:val="00E512A4"/>
    <w:rsid w:val="00E5380F"/>
    <w:rsid w:val="00E53DD4"/>
    <w:rsid w:val="00E54AC4"/>
    <w:rsid w:val="00E5599F"/>
    <w:rsid w:val="00E6005C"/>
    <w:rsid w:val="00E610EC"/>
    <w:rsid w:val="00E621DE"/>
    <w:rsid w:val="00E65803"/>
    <w:rsid w:val="00E66E4E"/>
    <w:rsid w:val="00E71F65"/>
    <w:rsid w:val="00E7453E"/>
    <w:rsid w:val="00E76356"/>
    <w:rsid w:val="00E76997"/>
    <w:rsid w:val="00E861C0"/>
    <w:rsid w:val="00E8719F"/>
    <w:rsid w:val="00E87A86"/>
    <w:rsid w:val="00E87CEA"/>
    <w:rsid w:val="00E9026F"/>
    <w:rsid w:val="00E90C61"/>
    <w:rsid w:val="00E91F6B"/>
    <w:rsid w:val="00E92EA5"/>
    <w:rsid w:val="00E93BBD"/>
    <w:rsid w:val="00E94504"/>
    <w:rsid w:val="00E96271"/>
    <w:rsid w:val="00E96875"/>
    <w:rsid w:val="00E978E1"/>
    <w:rsid w:val="00E97B10"/>
    <w:rsid w:val="00EA0A69"/>
    <w:rsid w:val="00EA255E"/>
    <w:rsid w:val="00EA3F22"/>
    <w:rsid w:val="00EA4FCB"/>
    <w:rsid w:val="00EA6B39"/>
    <w:rsid w:val="00EB4ACC"/>
    <w:rsid w:val="00EB4BA7"/>
    <w:rsid w:val="00EB50A1"/>
    <w:rsid w:val="00EB5133"/>
    <w:rsid w:val="00EB6973"/>
    <w:rsid w:val="00EC0BB0"/>
    <w:rsid w:val="00EC1D5C"/>
    <w:rsid w:val="00EC2439"/>
    <w:rsid w:val="00EC43BD"/>
    <w:rsid w:val="00EC4D06"/>
    <w:rsid w:val="00EC697F"/>
    <w:rsid w:val="00EC7332"/>
    <w:rsid w:val="00ED048D"/>
    <w:rsid w:val="00ED3D11"/>
    <w:rsid w:val="00ED4AE7"/>
    <w:rsid w:val="00ED6013"/>
    <w:rsid w:val="00ED7802"/>
    <w:rsid w:val="00EE11E9"/>
    <w:rsid w:val="00EE1876"/>
    <w:rsid w:val="00EE19B5"/>
    <w:rsid w:val="00EE2F8E"/>
    <w:rsid w:val="00EE58B2"/>
    <w:rsid w:val="00EE5B95"/>
    <w:rsid w:val="00EF280E"/>
    <w:rsid w:val="00EF631C"/>
    <w:rsid w:val="00F01504"/>
    <w:rsid w:val="00F0165A"/>
    <w:rsid w:val="00F06FE2"/>
    <w:rsid w:val="00F112E7"/>
    <w:rsid w:val="00F1368B"/>
    <w:rsid w:val="00F14024"/>
    <w:rsid w:val="00F14EC9"/>
    <w:rsid w:val="00F15DF2"/>
    <w:rsid w:val="00F17285"/>
    <w:rsid w:val="00F217A8"/>
    <w:rsid w:val="00F217AA"/>
    <w:rsid w:val="00F24537"/>
    <w:rsid w:val="00F2579B"/>
    <w:rsid w:val="00F258D6"/>
    <w:rsid w:val="00F27082"/>
    <w:rsid w:val="00F37380"/>
    <w:rsid w:val="00F40C24"/>
    <w:rsid w:val="00F41363"/>
    <w:rsid w:val="00F465AC"/>
    <w:rsid w:val="00F53443"/>
    <w:rsid w:val="00F55084"/>
    <w:rsid w:val="00F55677"/>
    <w:rsid w:val="00F5652D"/>
    <w:rsid w:val="00F608C9"/>
    <w:rsid w:val="00F6343D"/>
    <w:rsid w:val="00F64553"/>
    <w:rsid w:val="00F67117"/>
    <w:rsid w:val="00F72342"/>
    <w:rsid w:val="00F72BC3"/>
    <w:rsid w:val="00F74296"/>
    <w:rsid w:val="00F75A56"/>
    <w:rsid w:val="00F8056A"/>
    <w:rsid w:val="00F828E4"/>
    <w:rsid w:val="00F82BD9"/>
    <w:rsid w:val="00F87BE8"/>
    <w:rsid w:val="00F9169A"/>
    <w:rsid w:val="00F93209"/>
    <w:rsid w:val="00F9446B"/>
    <w:rsid w:val="00F95297"/>
    <w:rsid w:val="00F953D6"/>
    <w:rsid w:val="00F954D7"/>
    <w:rsid w:val="00F95F1D"/>
    <w:rsid w:val="00F97112"/>
    <w:rsid w:val="00F9783F"/>
    <w:rsid w:val="00F979D1"/>
    <w:rsid w:val="00FA07DE"/>
    <w:rsid w:val="00FA49F8"/>
    <w:rsid w:val="00FA674E"/>
    <w:rsid w:val="00FB00A0"/>
    <w:rsid w:val="00FB20D2"/>
    <w:rsid w:val="00FB52D9"/>
    <w:rsid w:val="00FB6AD5"/>
    <w:rsid w:val="00FC15EC"/>
    <w:rsid w:val="00FC20D7"/>
    <w:rsid w:val="00FC3036"/>
    <w:rsid w:val="00FC37C8"/>
    <w:rsid w:val="00FC7420"/>
    <w:rsid w:val="00FC790F"/>
    <w:rsid w:val="00FD157B"/>
    <w:rsid w:val="00FD1FE0"/>
    <w:rsid w:val="00FD3D41"/>
    <w:rsid w:val="00FE2A12"/>
    <w:rsid w:val="00FE2DF3"/>
    <w:rsid w:val="00FE389C"/>
    <w:rsid w:val="00FE6543"/>
    <w:rsid w:val="00FE6698"/>
    <w:rsid w:val="00FE7DD3"/>
    <w:rsid w:val="00FF1A28"/>
    <w:rsid w:val="00FF2D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320409"/>
  <w15:chartTrackingRefBased/>
  <w15:docId w15:val="{A560D30F-0E9D-4F2B-850A-BBDACDC31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C790F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D624AC"/>
  </w:style>
  <w:style w:type="character" w:styleId="CommentReference">
    <w:name w:val="annotation reference"/>
    <w:basedOn w:val="DefaultParagraphFont"/>
    <w:uiPriority w:val="99"/>
    <w:semiHidden/>
    <w:unhideWhenUsed/>
    <w:rsid w:val="00D624A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624A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624A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24A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24AC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62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624AC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D624A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24A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24A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24AC"/>
    <w:rPr>
      <w:rFonts w:ascii="Calibri" w:hAnsi="Calibri" w:cs="Calibri"/>
      <w:noProof/>
    </w:rPr>
  </w:style>
  <w:style w:type="paragraph" w:styleId="Revision">
    <w:name w:val="Revision"/>
    <w:hidden/>
    <w:uiPriority w:val="99"/>
    <w:semiHidden/>
    <w:rsid w:val="00D624AC"/>
    <w:pPr>
      <w:spacing w:after="0" w:line="240" w:lineRule="auto"/>
    </w:pPr>
  </w:style>
  <w:style w:type="character" w:customStyle="1" w:styleId="doilabel">
    <w:name w:val="doi_label"/>
    <w:basedOn w:val="DefaultParagraphFont"/>
    <w:rsid w:val="00D624AC"/>
  </w:style>
  <w:style w:type="character" w:customStyle="1" w:styleId="cit-auth">
    <w:name w:val="cit-auth"/>
    <w:basedOn w:val="DefaultParagraphFont"/>
    <w:rsid w:val="00D624AC"/>
  </w:style>
  <w:style w:type="character" w:customStyle="1" w:styleId="cit-name-given-names">
    <w:name w:val="cit-name-given-names"/>
    <w:basedOn w:val="DefaultParagraphFont"/>
    <w:rsid w:val="00D624AC"/>
  </w:style>
  <w:style w:type="character" w:customStyle="1" w:styleId="cit-name-surname">
    <w:name w:val="cit-name-surname"/>
    <w:basedOn w:val="DefaultParagraphFont"/>
    <w:rsid w:val="00D624AC"/>
  </w:style>
  <w:style w:type="character" w:styleId="HTMLCite">
    <w:name w:val="HTML Cite"/>
    <w:basedOn w:val="DefaultParagraphFont"/>
    <w:uiPriority w:val="99"/>
    <w:semiHidden/>
    <w:unhideWhenUsed/>
    <w:rsid w:val="00D624AC"/>
    <w:rPr>
      <w:i/>
      <w:iCs/>
    </w:rPr>
  </w:style>
  <w:style w:type="character" w:customStyle="1" w:styleId="cit-article-title">
    <w:name w:val="cit-article-title"/>
    <w:basedOn w:val="DefaultParagraphFont"/>
    <w:rsid w:val="00D624AC"/>
  </w:style>
  <w:style w:type="character" w:customStyle="1" w:styleId="cit-vol">
    <w:name w:val="cit-vol"/>
    <w:basedOn w:val="DefaultParagraphFont"/>
    <w:rsid w:val="00D624AC"/>
  </w:style>
  <w:style w:type="character" w:customStyle="1" w:styleId="cit-fpage">
    <w:name w:val="cit-fpage"/>
    <w:basedOn w:val="DefaultParagraphFont"/>
    <w:rsid w:val="00D624AC"/>
  </w:style>
  <w:style w:type="character" w:customStyle="1" w:styleId="cit-pub-date">
    <w:name w:val="cit-pub-date"/>
    <w:basedOn w:val="DefaultParagraphFont"/>
    <w:rsid w:val="00D624AC"/>
  </w:style>
  <w:style w:type="character" w:styleId="Hyperlink">
    <w:name w:val="Hyperlink"/>
    <w:basedOn w:val="DefaultParagraphFont"/>
    <w:uiPriority w:val="99"/>
    <w:unhideWhenUsed/>
    <w:rsid w:val="00D624AC"/>
    <w:rPr>
      <w:color w:val="0000FF"/>
      <w:u w:val="single"/>
    </w:rPr>
  </w:style>
  <w:style w:type="character" w:customStyle="1" w:styleId="cit-lpage">
    <w:name w:val="cit-lpage"/>
    <w:basedOn w:val="DefaultParagraphFont"/>
    <w:rsid w:val="00D624AC"/>
  </w:style>
  <w:style w:type="character" w:customStyle="1" w:styleId="cit-pub-id-sep">
    <w:name w:val="cit-pub-id-sep"/>
    <w:basedOn w:val="DefaultParagraphFont"/>
    <w:rsid w:val="00D624AC"/>
  </w:style>
  <w:style w:type="character" w:customStyle="1" w:styleId="cit-pub-id">
    <w:name w:val="cit-pub-id"/>
    <w:basedOn w:val="DefaultParagraphFont"/>
    <w:rsid w:val="00D624AC"/>
  </w:style>
  <w:style w:type="character" w:customStyle="1" w:styleId="cit-pub-id-scheme-pmid">
    <w:name w:val="cit-pub-id-scheme-pmid"/>
    <w:basedOn w:val="DefaultParagraphFont"/>
    <w:rsid w:val="00D624AC"/>
  </w:style>
  <w:style w:type="character" w:customStyle="1" w:styleId="cit-pub-id-scheme-doi">
    <w:name w:val="cit-pub-id-scheme-doi"/>
    <w:basedOn w:val="DefaultParagraphFont"/>
    <w:rsid w:val="00D624AC"/>
  </w:style>
  <w:style w:type="character" w:customStyle="1" w:styleId="cit-reflinks-abstract">
    <w:name w:val="cit-reflinks-abstract"/>
    <w:basedOn w:val="DefaultParagraphFont"/>
    <w:rsid w:val="00D624AC"/>
  </w:style>
  <w:style w:type="character" w:customStyle="1" w:styleId="cit-sep">
    <w:name w:val="cit-sep"/>
    <w:basedOn w:val="DefaultParagraphFont"/>
    <w:rsid w:val="00D624AC"/>
  </w:style>
  <w:style w:type="character" w:customStyle="1" w:styleId="cit-reflinks-full-text">
    <w:name w:val="cit-reflinks-full-text"/>
    <w:basedOn w:val="DefaultParagraphFont"/>
    <w:rsid w:val="00D624AC"/>
  </w:style>
  <w:style w:type="character" w:customStyle="1" w:styleId="free-full-text">
    <w:name w:val="free-full-text"/>
    <w:basedOn w:val="DefaultParagraphFont"/>
    <w:rsid w:val="00D624AC"/>
  </w:style>
  <w:style w:type="paragraph" w:styleId="Header">
    <w:name w:val="header"/>
    <w:basedOn w:val="Normal"/>
    <w:link w:val="HeaderChar"/>
    <w:uiPriority w:val="99"/>
    <w:unhideWhenUsed/>
    <w:rsid w:val="00D62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624AC"/>
  </w:style>
  <w:style w:type="paragraph" w:styleId="Footer">
    <w:name w:val="footer"/>
    <w:basedOn w:val="Normal"/>
    <w:link w:val="FooterChar"/>
    <w:uiPriority w:val="99"/>
    <w:unhideWhenUsed/>
    <w:rsid w:val="00D624A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624AC"/>
  </w:style>
  <w:style w:type="numbering" w:customStyle="1" w:styleId="NoList11">
    <w:name w:val="No List11"/>
    <w:next w:val="NoList"/>
    <w:uiPriority w:val="99"/>
    <w:semiHidden/>
    <w:unhideWhenUsed/>
    <w:rsid w:val="00D624AC"/>
  </w:style>
  <w:style w:type="paragraph" w:styleId="ListParagraph">
    <w:name w:val="List Paragraph"/>
    <w:basedOn w:val="Normal"/>
    <w:uiPriority w:val="34"/>
    <w:qFormat/>
    <w:rsid w:val="00D624AC"/>
    <w:pPr>
      <w:spacing w:after="0" w:line="240" w:lineRule="auto"/>
      <w:ind w:left="720"/>
      <w:contextualSpacing/>
    </w:pPr>
    <w:rPr>
      <w:rFonts w:eastAsia="MS Mincho"/>
      <w:sz w:val="24"/>
      <w:szCs w:val="24"/>
    </w:rPr>
  </w:style>
  <w:style w:type="paragraph" w:styleId="NormalWeb">
    <w:name w:val="Normal (Web)"/>
    <w:basedOn w:val="Normal"/>
    <w:uiPriority w:val="99"/>
    <w:unhideWhenUsed/>
    <w:rsid w:val="00D624AC"/>
    <w:pPr>
      <w:spacing w:before="100" w:beforeAutospacing="1" w:after="100" w:afterAutospacing="1" w:line="240" w:lineRule="auto"/>
    </w:pPr>
    <w:rPr>
      <w:rFonts w:ascii="Times New Roman" w:eastAsia="MS Mincho" w:hAnsi="Times New Roman" w:cs="Times New Roman"/>
      <w:sz w:val="24"/>
      <w:szCs w:val="24"/>
    </w:rPr>
  </w:style>
  <w:style w:type="paragraph" w:customStyle="1" w:styleId="Title1">
    <w:name w:val="Title1"/>
    <w:basedOn w:val="Normal"/>
    <w:rsid w:val="00D62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sc">
    <w:name w:val="desc"/>
    <w:basedOn w:val="Normal"/>
    <w:rsid w:val="00D62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details">
    <w:name w:val="details"/>
    <w:basedOn w:val="Normal"/>
    <w:rsid w:val="00D62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jrnl">
    <w:name w:val="jrnl"/>
    <w:basedOn w:val="DefaultParagraphFont"/>
    <w:rsid w:val="00D624AC"/>
  </w:style>
  <w:style w:type="paragraph" w:customStyle="1" w:styleId="links">
    <w:name w:val="links"/>
    <w:basedOn w:val="Normal"/>
    <w:rsid w:val="00D624A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l8wme">
    <w:name w:val="tl8wme"/>
    <w:basedOn w:val="DefaultParagraphFont"/>
    <w:rsid w:val="00DC7FE0"/>
  </w:style>
  <w:style w:type="character" w:styleId="FollowedHyperlink">
    <w:name w:val="FollowedHyperlink"/>
    <w:basedOn w:val="DefaultParagraphFont"/>
    <w:uiPriority w:val="99"/>
    <w:semiHidden/>
    <w:unhideWhenUsed/>
    <w:rsid w:val="006D62D8"/>
    <w:rPr>
      <w:color w:val="954F72" w:themeColor="followedHyperlink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FC790F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customStyle="1" w:styleId="c-author-listitem">
    <w:name w:val="c-author-list__item"/>
    <w:basedOn w:val="Normal"/>
    <w:rsid w:val="00F75A5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anchor-text">
    <w:name w:val="anchor-text"/>
    <w:basedOn w:val="DefaultParagraphFont"/>
    <w:rsid w:val="00072B94"/>
  </w:style>
  <w:style w:type="paragraph" w:customStyle="1" w:styleId="contributor">
    <w:name w:val="contributor"/>
    <w:basedOn w:val="Normal"/>
    <w:rsid w:val="00AD2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ame">
    <w:name w:val="name"/>
    <w:basedOn w:val="DefaultParagraphFont"/>
    <w:rsid w:val="00AD2D06"/>
  </w:style>
  <w:style w:type="character" w:customStyle="1" w:styleId="xref-sep">
    <w:name w:val="xref-sep"/>
    <w:basedOn w:val="DefaultParagraphFont"/>
    <w:rsid w:val="00AD2D06"/>
  </w:style>
  <w:style w:type="paragraph" w:customStyle="1" w:styleId="last">
    <w:name w:val="last"/>
    <w:basedOn w:val="Normal"/>
    <w:rsid w:val="00AD2D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title-text">
    <w:name w:val="title-text"/>
    <w:basedOn w:val="DefaultParagraphFont"/>
    <w:rsid w:val="00524D60"/>
  </w:style>
  <w:style w:type="character" w:customStyle="1" w:styleId="sr-only">
    <w:name w:val="sr-only"/>
    <w:basedOn w:val="DefaultParagraphFont"/>
    <w:rsid w:val="00524D60"/>
  </w:style>
  <w:style w:type="character" w:customStyle="1" w:styleId="text">
    <w:name w:val="text"/>
    <w:basedOn w:val="DefaultParagraphFont"/>
    <w:rsid w:val="00524D60"/>
  </w:style>
  <w:style w:type="character" w:customStyle="1" w:styleId="author-ref">
    <w:name w:val="author-ref"/>
    <w:basedOn w:val="DefaultParagraphFont"/>
    <w:rsid w:val="00524D60"/>
  </w:style>
  <w:style w:type="table" w:styleId="PlainTable5">
    <w:name w:val="Plain Table 5"/>
    <w:basedOn w:val="TableNormal"/>
    <w:uiPriority w:val="45"/>
    <w:rsid w:val="00BE5FAD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97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318243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84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33406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7204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19501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9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3122696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702521">
          <w:marLeft w:val="135"/>
          <w:marRight w:val="135"/>
          <w:marTop w:val="0"/>
          <w:marBottom w:val="9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888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06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3691800">
          <w:marLeft w:val="0"/>
          <w:marRight w:val="0"/>
          <w:marTop w:val="225"/>
          <w:marBottom w:val="22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5609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305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07789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7234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8114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06110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852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190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45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739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7551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2317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780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308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7420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3802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3589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95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41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0540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426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596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jpeg"/><Relationship Id="rId32" Type="http://schemas.microsoft.com/office/2016/09/relationships/commentsIds" Target="commentsIds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99C6E360D827944B7267DB29659B57B" ma:contentTypeVersion="10" ma:contentTypeDescription="Create a new document." ma:contentTypeScope="" ma:versionID="3891a6745281e9dcf4c0db585ba4b124">
  <xsd:schema xmlns:xsd="http://www.w3.org/2001/XMLSchema" xmlns:xs="http://www.w3.org/2001/XMLSchema" xmlns:p="http://schemas.microsoft.com/office/2006/metadata/properties" xmlns:ns3="5aec4fb1-9ed8-4988-b408-8f0a238498b1" targetNamespace="http://schemas.microsoft.com/office/2006/metadata/properties" ma:root="true" ma:fieldsID="db9a98869dc1d0e9e9a2abfd16f034d4" ns3:_="">
    <xsd:import namespace="5aec4fb1-9ed8-4988-b408-8f0a238498b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c4fb1-9ed8-4988-b408-8f0a238498b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580C8E-379A-4042-B9D4-7B4F0A4FFCC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046C4505-E405-4029-9A3B-FB96648F93E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5344525-7A77-401B-B47D-B90EAEA0796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c4fb1-9ed8-4988-b408-8f0a238498b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BEA09891-9A2B-4610-B1EB-3B4308433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5</Words>
  <Characters>453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ealth System</Company>
  <LinksUpToDate>false</LinksUpToDate>
  <CharactersWithSpaces>5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mpus, Paolo</dc:creator>
  <cp:keywords/>
  <dc:description/>
  <cp:lastModifiedBy>Campus, Paolo</cp:lastModifiedBy>
  <cp:revision>2</cp:revision>
  <cp:lastPrinted>2020-02-28T15:56:00Z</cp:lastPrinted>
  <dcterms:created xsi:type="dcterms:W3CDTF">2020-04-02T23:35:00Z</dcterms:created>
  <dcterms:modified xsi:type="dcterms:W3CDTF">2020-04-02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99C6E360D827944B7267DB29659B57B</vt:lpwstr>
  </property>
</Properties>
</file>